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AFA9C" w14:textId="77777777" w:rsidR="00FE2217" w:rsidRDefault="00FE2217" w:rsidP="00FE2217">
      <w:pPr>
        <w:pStyle w:val="CGHeading1"/>
      </w:pPr>
      <w:bookmarkStart w:id="0" w:name="_GoBack"/>
      <w:bookmarkEnd w:id="0"/>
      <w:r w:rsidRPr="0016101D">
        <w:t xml:space="preserve">Supplement </w:t>
      </w:r>
      <w:r>
        <w:t>1</w:t>
      </w:r>
      <w:r w:rsidRPr="0016101D">
        <w:t xml:space="preserve">: </w:t>
      </w:r>
    </w:p>
    <w:p w14:paraId="222D21DE" w14:textId="77777777" w:rsidR="00FE2217" w:rsidRDefault="00FE2217" w:rsidP="00FE2217">
      <w:pPr>
        <w:spacing w:line="276" w:lineRule="auto"/>
        <w:rPr>
          <w:lang w:val="en-US"/>
        </w:rPr>
      </w:pPr>
      <w:r w:rsidRPr="00290F39">
        <w:rPr>
          <w:b/>
          <w:bCs/>
          <w:lang w:val="en-US"/>
        </w:rPr>
        <w:t>Supplement</w:t>
      </w:r>
      <w:r>
        <w:rPr>
          <w:b/>
          <w:bCs/>
          <w:lang w:val="en-US"/>
        </w:rPr>
        <w:t xml:space="preserve"> 1</w:t>
      </w:r>
      <w:r w:rsidRPr="00290F39">
        <w:rPr>
          <w:b/>
          <w:bCs/>
          <w:lang w:val="en-US"/>
        </w:rPr>
        <w:t xml:space="preserve"> Table 1: Baseline characteristics stratified by age category. </w:t>
      </w:r>
      <w:r w:rsidRPr="00290F39">
        <w:rPr>
          <w:lang w:val="en-US"/>
        </w:rPr>
        <w:t>3TC: lamivudine; ABC: abacavir; ART: antiretroviral therapy; AZT: zidovudine; BMI: body mass index; DTG: dolutegravir; IQR: interquartile range; LPV/r: ritonavir-boosted lopinavir; TDF: tenofovir disoproxil fumarate; USD United States Dollars; WHO: World Health Organization.</w:t>
      </w:r>
    </w:p>
    <w:p w14:paraId="11FE9D42" w14:textId="77777777" w:rsidR="007C0FBD" w:rsidRPr="00290F39" w:rsidRDefault="007C0FBD" w:rsidP="00FE2217">
      <w:pPr>
        <w:spacing w:line="276" w:lineRule="auto"/>
        <w:rPr>
          <w:lang w:val="en-US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5"/>
        <w:gridCol w:w="1711"/>
        <w:gridCol w:w="1711"/>
        <w:gridCol w:w="1711"/>
        <w:gridCol w:w="1634"/>
      </w:tblGrid>
      <w:tr w:rsidR="00FE2217" w:rsidRPr="00290F39" w14:paraId="1E62057E" w14:textId="77777777" w:rsidTr="00DB121C">
        <w:trPr>
          <w:trHeight w:val="207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8790A68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</w:p>
        </w:tc>
        <w:tc>
          <w:tcPr>
            <w:tcW w:w="171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690F992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Overall</w:t>
            </w:r>
          </w:p>
          <w:p w14:paraId="52C31BF2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(n = 245)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213FED0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Age</w:t>
            </w:r>
          </w:p>
          <w:p w14:paraId="74233A9D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4 weeks - 6 years</w:t>
            </w:r>
          </w:p>
          <w:p w14:paraId="068C9D10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(n = 21)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B72243C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Age</w:t>
            </w:r>
          </w:p>
          <w:p w14:paraId="44E4FF31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6 – 12 years</w:t>
            </w:r>
          </w:p>
          <w:p w14:paraId="201EDC23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(n = 132)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AEFDC51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Age</w:t>
            </w:r>
          </w:p>
          <w:p w14:paraId="3EE3F2B5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&gt; 12 years</w:t>
            </w:r>
          </w:p>
          <w:p w14:paraId="49E2D714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(n = 92)</w:t>
            </w:r>
          </w:p>
        </w:tc>
      </w:tr>
      <w:tr w:rsidR="00FE2217" w:rsidRPr="00290F39" w14:paraId="18EA1BB6" w14:textId="77777777" w:rsidTr="00DB121C">
        <w:trPr>
          <w:trHeight w:val="207"/>
        </w:trPr>
        <w:tc>
          <w:tcPr>
            <w:tcW w:w="9062" w:type="dxa"/>
            <w:gridSpan w:val="5"/>
            <w:tcBorders>
              <w:top w:val="single" w:sz="12" w:space="0" w:color="auto"/>
              <w:lef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179637A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General characteristics</w:t>
            </w:r>
          </w:p>
        </w:tc>
      </w:tr>
      <w:tr w:rsidR="00FE2217" w:rsidRPr="00290F39" w14:paraId="662F5280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35C72B" w14:textId="77777777" w:rsidR="00FE2217" w:rsidRPr="00C22FCB" w:rsidRDefault="00FE2217" w:rsidP="00655425">
            <w:pPr>
              <w:pStyle w:val="CGNormal"/>
            </w:pPr>
            <w:r w:rsidRPr="00C22FCB">
              <w:t>Female sex, n (%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26A358" w14:textId="77777777" w:rsidR="00FE2217" w:rsidRPr="00C22FCB" w:rsidRDefault="00FE2217" w:rsidP="00655425">
            <w:pPr>
              <w:pStyle w:val="CGNormal"/>
            </w:pPr>
            <w:r w:rsidRPr="00C22FCB">
              <w:t>115 (47)</w:t>
            </w:r>
          </w:p>
        </w:tc>
        <w:tc>
          <w:tcPr>
            <w:tcW w:w="1711" w:type="dxa"/>
            <w:noWrap/>
            <w:vAlign w:val="bottom"/>
            <w:hideMark/>
          </w:tcPr>
          <w:p w14:paraId="4F55684B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0 (48)</w:t>
            </w:r>
          </w:p>
        </w:tc>
        <w:tc>
          <w:tcPr>
            <w:tcW w:w="1711" w:type="dxa"/>
            <w:vAlign w:val="bottom"/>
          </w:tcPr>
          <w:p w14:paraId="1A8EF2B8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69 (52)</w:t>
            </w:r>
          </w:p>
        </w:tc>
        <w:tc>
          <w:tcPr>
            <w:tcW w:w="1634" w:type="dxa"/>
            <w:vAlign w:val="bottom"/>
          </w:tcPr>
          <w:p w14:paraId="79023EC7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36 (39)</w:t>
            </w:r>
          </w:p>
        </w:tc>
      </w:tr>
      <w:tr w:rsidR="00FE2217" w:rsidRPr="00290F39" w14:paraId="1E3F1333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7CDC3B" w14:textId="77777777" w:rsidR="00FE2217" w:rsidRPr="00C22FCB" w:rsidRDefault="00FE2217" w:rsidP="00655425">
            <w:pPr>
              <w:pStyle w:val="CGNormal"/>
            </w:pPr>
            <w:r w:rsidRPr="00C22FCB">
              <w:t>Actigraphy group</w:t>
            </w:r>
            <w:r>
              <w:t>, n</w:t>
            </w:r>
            <w:r w:rsidRPr="00C22FCB">
              <w:t xml:space="preserve"> (%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11199436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69 (28)</w:t>
            </w:r>
          </w:p>
        </w:tc>
        <w:tc>
          <w:tcPr>
            <w:tcW w:w="1711" w:type="dxa"/>
            <w:noWrap/>
            <w:vAlign w:val="bottom"/>
          </w:tcPr>
          <w:p w14:paraId="1D5787C1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41FFAA11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1 (31)</w:t>
            </w:r>
          </w:p>
        </w:tc>
        <w:tc>
          <w:tcPr>
            <w:tcW w:w="1634" w:type="dxa"/>
            <w:vAlign w:val="bottom"/>
          </w:tcPr>
          <w:p w14:paraId="082C1570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8 (30)</w:t>
            </w:r>
          </w:p>
        </w:tc>
      </w:tr>
      <w:tr w:rsidR="00FE2217" w:rsidRPr="00290F39" w14:paraId="02FF96B3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5721" w14:textId="77777777" w:rsidR="00FE2217" w:rsidRPr="00C22FCB" w:rsidRDefault="00FE2217" w:rsidP="00655425">
            <w:pPr>
              <w:pStyle w:val="CGNormal"/>
            </w:pPr>
            <w:r w:rsidRPr="00C22FCB">
              <w:t>Weight (kg)</w:t>
            </w:r>
            <w:r>
              <w:t xml:space="preserve">, </w:t>
            </w:r>
            <w:r w:rsidRPr="00C22FCB">
              <w:t>median [IQR]</w:t>
            </w:r>
            <w:r w:rsidRPr="00C22FCB"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AB7164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6.6 [21.7, 37.0]</w:t>
            </w:r>
          </w:p>
        </w:tc>
        <w:tc>
          <w:tcPr>
            <w:tcW w:w="1711" w:type="dxa"/>
            <w:noWrap/>
            <w:vAlign w:val="bottom"/>
            <w:hideMark/>
          </w:tcPr>
          <w:p w14:paraId="0729F275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4.4 [12.9, 16.2]</w:t>
            </w:r>
          </w:p>
        </w:tc>
        <w:tc>
          <w:tcPr>
            <w:tcW w:w="1711" w:type="dxa"/>
            <w:vAlign w:val="bottom"/>
          </w:tcPr>
          <w:p w14:paraId="6F471FFC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4.2 [20.6, 26.8]</w:t>
            </w:r>
          </w:p>
        </w:tc>
        <w:tc>
          <w:tcPr>
            <w:tcW w:w="1634" w:type="dxa"/>
            <w:vAlign w:val="bottom"/>
          </w:tcPr>
          <w:p w14:paraId="16A2EA34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0.8 [34.0, 48.6]</w:t>
            </w:r>
          </w:p>
        </w:tc>
      </w:tr>
      <w:tr w:rsidR="00FE2217" w:rsidRPr="00290F39" w14:paraId="6294CDB3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50149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Height (cm)</w:t>
            </w:r>
            <w:r>
              <w:t xml:space="preserve">, </w:t>
            </w:r>
            <w:r w:rsidRPr="00C22FCB">
              <w:t>median [IQR]</w:t>
            </w:r>
            <w:r w:rsidRPr="00C22FCB"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4F0019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32 [119, 146]</w:t>
            </w:r>
          </w:p>
        </w:tc>
        <w:tc>
          <w:tcPr>
            <w:tcW w:w="1711" w:type="dxa"/>
            <w:noWrap/>
            <w:vAlign w:val="bottom"/>
            <w:hideMark/>
          </w:tcPr>
          <w:p w14:paraId="0DC3A0DE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99 [89, 102]</w:t>
            </w:r>
          </w:p>
        </w:tc>
        <w:tc>
          <w:tcPr>
            <w:tcW w:w="1711" w:type="dxa"/>
            <w:vAlign w:val="bottom"/>
          </w:tcPr>
          <w:p w14:paraId="24FF19B3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26.2 [118.1, 133.0]</w:t>
            </w:r>
          </w:p>
        </w:tc>
        <w:tc>
          <w:tcPr>
            <w:tcW w:w="1634" w:type="dxa"/>
            <w:vAlign w:val="bottom"/>
          </w:tcPr>
          <w:p w14:paraId="6989B294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50.2 [141.7, 156.6]</w:t>
            </w:r>
          </w:p>
        </w:tc>
      </w:tr>
      <w:tr w:rsidR="00FE2217" w:rsidRPr="00290F39" w14:paraId="50CCB875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A4487D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BMI category (WHO), n (%)</w:t>
            </w:r>
            <w:r w:rsidRPr="00C22FCB"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167D8B93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696047AA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2DAA321E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75517399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0A19C772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58CD2E5A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Severe malnutrition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2782855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7 (3)</w:t>
            </w:r>
          </w:p>
        </w:tc>
        <w:tc>
          <w:tcPr>
            <w:tcW w:w="1711" w:type="dxa"/>
            <w:noWrap/>
            <w:vAlign w:val="bottom"/>
          </w:tcPr>
          <w:p w14:paraId="66B02576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0E99FEE1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3 (2)</w:t>
            </w:r>
          </w:p>
        </w:tc>
        <w:tc>
          <w:tcPr>
            <w:tcW w:w="1634" w:type="dxa"/>
            <w:vAlign w:val="bottom"/>
          </w:tcPr>
          <w:p w14:paraId="44D3BD81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 (4)</w:t>
            </w:r>
          </w:p>
        </w:tc>
      </w:tr>
      <w:tr w:rsidR="00FE2217" w:rsidRPr="00290F39" w14:paraId="5388774E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052221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Moderate malnutrition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1FB0AED" w14:textId="77777777" w:rsidR="00FE2217" w:rsidRPr="00C22FCB" w:rsidRDefault="00FE2217" w:rsidP="00655425">
            <w:pPr>
              <w:pStyle w:val="CGNormal"/>
            </w:pPr>
            <w:r w:rsidRPr="00C22FCB">
              <w:t>21 (9)</w:t>
            </w:r>
          </w:p>
        </w:tc>
        <w:tc>
          <w:tcPr>
            <w:tcW w:w="1711" w:type="dxa"/>
            <w:noWrap/>
            <w:vAlign w:val="bottom"/>
          </w:tcPr>
          <w:p w14:paraId="26DF161E" w14:textId="77777777" w:rsidR="00FE2217" w:rsidRPr="00C22FCB" w:rsidRDefault="00FE2217" w:rsidP="00655425">
            <w:pPr>
              <w:pStyle w:val="CGNormal"/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57604594" w14:textId="77777777" w:rsidR="00FE2217" w:rsidRPr="00C22FCB" w:rsidRDefault="00FE2217" w:rsidP="00655425">
            <w:pPr>
              <w:pStyle w:val="CGNormal"/>
            </w:pPr>
            <w:r w:rsidRPr="00C22FCB">
              <w:t>13 (10)</w:t>
            </w:r>
          </w:p>
        </w:tc>
        <w:tc>
          <w:tcPr>
            <w:tcW w:w="1634" w:type="dxa"/>
            <w:vAlign w:val="bottom"/>
          </w:tcPr>
          <w:p w14:paraId="235A1FF3" w14:textId="77777777" w:rsidR="00FE2217" w:rsidRPr="00C22FCB" w:rsidRDefault="00FE2217" w:rsidP="00655425">
            <w:pPr>
              <w:pStyle w:val="CGNormal"/>
            </w:pPr>
            <w:r w:rsidRPr="00C22FCB">
              <w:t>8 (9)</w:t>
            </w:r>
          </w:p>
        </w:tc>
      </w:tr>
      <w:tr w:rsidR="00FE2217" w:rsidRPr="00290F39" w14:paraId="6A6C3995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55D6DC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Normal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39208280" w14:textId="77777777" w:rsidR="00FE2217" w:rsidRPr="00C22FCB" w:rsidRDefault="00FE2217" w:rsidP="00655425">
            <w:pPr>
              <w:pStyle w:val="CGNormal"/>
            </w:pPr>
            <w:r w:rsidRPr="00C22FCB">
              <w:t>196 (80)</w:t>
            </w:r>
          </w:p>
        </w:tc>
        <w:tc>
          <w:tcPr>
            <w:tcW w:w="1711" w:type="dxa"/>
            <w:noWrap/>
            <w:vAlign w:val="bottom"/>
          </w:tcPr>
          <w:p w14:paraId="2F3B3467" w14:textId="77777777" w:rsidR="00FE2217" w:rsidRPr="00C22FCB" w:rsidRDefault="00FE2217" w:rsidP="00655425">
            <w:pPr>
              <w:pStyle w:val="CGNormal"/>
            </w:pPr>
            <w:r w:rsidRPr="00C22FCB">
              <w:t>17 (81)</w:t>
            </w:r>
          </w:p>
        </w:tc>
        <w:tc>
          <w:tcPr>
            <w:tcW w:w="1711" w:type="dxa"/>
            <w:vAlign w:val="bottom"/>
          </w:tcPr>
          <w:p w14:paraId="0D562D56" w14:textId="77777777" w:rsidR="00FE2217" w:rsidRPr="00C22FCB" w:rsidRDefault="00FE2217" w:rsidP="00655425">
            <w:pPr>
              <w:pStyle w:val="CGNormal"/>
            </w:pPr>
            <w:r w:rsidRPr="00C22FCB">
              <w:t>105 (80)</w:t>
            </w:r>
          </w:p>
        </w:tc>
        <w:tc>
          <w:tcPr>
            <w:tcW w:w="1634" w:type="dxa"/>
            <w:vAlign w:val="bottom"/>
          </w:tcPr>
          <w:p w14:paraId="3E15EE85" w14:textId="77777777" w:rsidR="00FE2217" w:rsidRPr="00C22FCB" w:rsidRDefault="00FE2217" w:rsidP="00655425">
            <w:pPr>
              <w:pStyle w:val="CGNormal"/>
            </w:pPr>
            <w:r w:rsidRPr="00C22FCB">
              <w:t>74 (80)</w:t>
            </w:r>
          </w:p>
        </w:tc>
      </w:tr>
      <w:tr w:rsidR="00FE2217" w:rsidRPr="00290F39" w14:paraId="59BBD0BB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E9FE17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Overweight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FC5A6F3" w14:textId="77777777" w:rsidR="00FE2217" w:rsidRPr="00C22FCB" w:rsidRDefault="00FE2217" w:rsidP="00655425">
            <w:pPr>
              <w:pStyle w:val="CGNormal"/>
            </w:pPr>
            <w:r w:rsidRPr="00C22FCB">
              <w:t>13 (5)</w:t>
            </w:r>
          </w:p>
        </w:tc>
        <w:tc>
          <w:tcPr>
            <w:tcW w:w="1711" w:type="dxa"/>
            <w:noWrap/>
            <w:vAlign w:val="bottom"/>
          </w:tcPr>
          <w:p w14:paraId="4CA29603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 (10)</w:t>
            </w:r>
          </w:p>
        </w:tc>
        <w:tc>
          <w:tcPr>
            <w:tcW w:w="1711" w:type="dxa"/>
            <w:vAlign w:val="bottom"/>
          </w:tcPr>
          <w:p w14:paraId="1461D3D9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9 (7)</w:t>
            </w:r>
          </w:p>
        </w:tc>
        <w:tc>
          <w:tcPr>
            <w:tcW w:w="1634" w:type="dxa"/>
            <w:vAlign w:val="bottom"/>
          </w:tcPr>
          <w:p w14:paraId="0808EEBF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 (2)</w:t>
            </w:r>
          </w:p>
        </w:tc>
      </w:tr>
      <w:tr w:rsidR="00FE2217" w:rsidRPr="00290F39" w14:paraId="74B1060B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5436A61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Obes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654D9E9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7 (3)</w:t>
            </w:r>
          </w:p>
        </w:tc>
        <w:tc>
          <w:tcPr>
            <w:tcW w:w="1711" w:type="dxa"/>
            <w:noWrap/>
            <w:vAlign w:val="bottom"/>
          </w:tcPr>
          <w:p w14:paraId="1038B536" w14:textId="77777777" w:rsidR="00FE2217" w:rsidRPr="00C22FCB" w:rsidRDefault="00FE2217" w:rsidP="00655425">
            <w:pPr>
              <w:pStyle w:val="CGNormal"/>
            </w:pPr>
            <w:r w:rsidRPr="00C22FCB">
              <w:t>2 (10)</w:t>
            </w:r>
          </w:p>
        </w:tc>
        <w:tc>
          <w:tcPr>
            <w:tcW w:w="1711" w:type="dxa"/>
            <w:vAlign w:val="bottom"/>
          </w:tcPr>
          <w:p w14:paraId="6A8C8BDE" w14:textId="77777777" w:rsidR="00FE2217" w:rsidRPr="00C22FCB" w:rsidRDefault="00FE2217" w:rsidP="00655425">
            <w:pPr>
              <w:pStyle w:val="CGNormal"/>
            </w:pPr>
            <w:r w:rsidRPr="00C22FCB">
              <w:t>1 (1)</w:t>
            </w:r>
          </w:p>
        </w:tc>
        <w:tc>
          <w:tcPr>
            <w:tcW w:w="1634" w:type="dxa"/>
            <w:vAlign w:val="bottom"/>
          </w:tcPr>
          <w:p w14:paraId="2CDEA6C8" w14:textId="77777777" w:rsidR="00FE2217" w:rsidRPr="00C22FCB" w:rsidRDefault="00FE2217" w:rsidP="00655425">
            <w:pPr>
              <w:pStyle w:val="CGNormal"/>
            </w:pPr>
            <w:r w:rsidRPr="00C22FCB">
              <w:t>4 (4)</w:t>
            </w:r>
          </w:p>
        </w:tc>
      </w:tr>
      <w:tr w:rsidR="00FE2217" w:rsidRPr="00290F39" w14:paraId="2AE06005" w14:textId="77777777" w:rsidTr="00DB121C">
        <w:trPr>
          <w:trHeight w:val="207"/>
        </w:trPr>
        <w:tc>
          <w:tcPr>
            <w:tcW w:w="5717" w:type="dxa"/>
            <w:gridSpan w:val="3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641C776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Clinical history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648DD042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F7B5E60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750281" w14:paraId="7D65A6C1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7CD05CCE" w14:textId="77777777" w:rsidR="00FE2217" w:rsidRPr="003A464A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Last viral load result (copies/mL), n (%)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085457E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73C7D9F2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55011DB0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26DCBDAF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031E7955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FBB458E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&lt;50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0E6833C7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92 (86)</w:t>
            </w:r>
          </w:p>
        </w:tc>
        <w:tc>
          <w:tcPr>
            <w:tcW w:w="1711" w:type="dxa"/>
            <w:noWrap/>
            <w:vAlign w:val="bottom"/>
          </w:tcPr>
          <w:p w14:paraId="4E970EF1" w14:textId="77777777" w:rsidR="00FE2217" w:rsidRPr="00C22FCB" w:rsidRDefault="00FE2217" w:rsidP="00655425">
            <w:pPr>
              <w:pStyle w:val="CGNormal"/>
            </w:pPr>
            <w:r w:rsidRPr="00C22FCB">
              <w:t>0 (NA)</w:t>
            </w:r>
          </w:p>
        </w:tc>
        <w:tc>
          <w:tcPr>
            <w:tcW w:w="1711" w:type="dxa"/>
            <w:vAlign w:val="bottom"/>
          </w:tcPr>
          <w:p w14:paraId="14250F7E" w14:textId="77777777" w:rsidR="00FE2217" w:rsidRPr="00C22FCB" w:rsidRDefault="00FE2217" w:rsidP="00655425">
            <w:pPr>
              <w:pStyle w:val="CGNormal"/>
            </w:pPr>
            <w:r w:rsidRPr="00C22FCB">
              <w:t>118 (91)</w:t>
            </w:r>
          </w:p>
        </w:tc>
        <w:tc>
          <w:tcPr>
            <w:tcW w:w="1634" w:type="dxa"/>
            <w:vAlign w:val="bottom"/>
          </w:tcPr>
          <w:p w14:paraId="6CD00360" w14:textId="77777777" w:rsidR="00FE2217" w:rsidRPr="00C22FCB" w:rsidRDefault="00FE2217" w:rsidP="00655425">
            <w:pPr>
              <w:pStyle w:val="CGNormal"/>
            </w:pPr>
            <w:r w:rsidRPr="00C22FCB">
              <w:t>74 (80)</w:t>
            </w:r>
          </w:p>
        </w:tc>
      </w:tr>
      <w:tr w:rsidR="00FE2217" w:rsidRPr="00290F39" w14:paraId="077C23D0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4321644E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50-1000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311E78A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0 (9)</w:t>
            </w:r>
          </w:p>
        </w:tc>
        <w:tc>
          <w:tcPr>
            <w:tcW w:w="1711" w:type="dxa"/>
            <w:noWrap/>
            <w:vAlign w:val="bottom"/>
          </w:tcPr>
          <w:p w14:paraId="10EC9CDC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NA)</w:t>
            </w:r>
          </w:p>
        </w:tc>
        <w:tc>
          <w:tcPr>
            <w:tcW w:w="1711" w:type="dxa"/>
            <w:vAlign w:val="bottom"/>
          </w:tcPr>
          <w:p w14:paraId="604A63D6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8 (6)</w:t>
            </w:r>
          </w:p>
        </w:tc>
        <w:tc>
          <w:tcPr>
            <w:tcW w:w="1634" w:type="dxa"/>
            <w:vAlign w:val="bottom"/>
          </w:tcPr>
          <w:p w14:paraId="20E4E043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2 (13)</w:t>
            </w:r>
          </w:p>
        </w:tc>
      </w:tr>
      <w:tr w:rsidR="00FE2217" w:rsidRPr="00290F39" w14:paraId="3F3CCE03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4076A240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&gt;1000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23B5A3A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0 (5)</w:t>
            </w:r>
          </w:p>
        </w:tc>
        <w:tc>
          <w:tcPr>
            <w:tcW w:w="1711" w:type="dxa"/>
            <w:noWrap/>
            <w:vAlign w:val="bottom"/>
          </w:tcPr>
          <w:p w14:paraId="5A0128E7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NA)</w:t>
            </w:r>
          </w:p>
        </w:tc>
        <w:tc>
          <w:tcPr>
            <w:tcW w:w="1711" w:type="dxa"/>
            <w:vAlign w:val="bottom"/>
          </w:tcPr>
          <w:p w14:paraId="798B0AD8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 (3)</w:t>
            </w:r>
          </w:p>
        </w:tc>
        <w:tc>
          <w:tcPr>
            <w:tcW w:w="1634" w:type="dxa"/>
            <w:vAlign w:val="bottom"/>
          </w:tcPr>
          <w:p w14:paraId="662BF402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6 (7)</w:t>
            </w:r>
          </w:p>
        </w:tc>
      </w:tr>
      <w:tr w:rsidR="00FE2217" w:rsidRPr="00290F39" w14:paraId="24682783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AB82867" w14:textId="77777777" w:rsidR="00FE2217" w:rsidRPr="003A464A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Time since HIV diagnosis (years)</w:t>
            </w:r>
            <w:r>
              <w:t>,</w:t>
            </w:r>
            <w:r w:rsidRPr="00C22FCB">
              <w:t xml:space="preserve"> median [IQR]</w:t>
            </w:r>
            <w:r>
              <w:rPr>
                <w:vertAlign w:val="superscript"/>
              </w:rPr>
              <w:t>3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5F2ACB2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0.0 [7.5, 12.7]</w:t>
            </w:r>
          </w:p>
        </w:tc>
        <w:tc>
          <w:tcPr>
            <w:tcW w:w="1711" w:type="dxa"/>
            <w:noWrap/>
            <w:vAlign w:val="bottom"/>
          </w:tcPr>
          <w:p w14:paraId="69D7E1C2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3.5 [2.5, 4.7]</w:t>
            </w:r>
          </w:p>
        </w:tc>
        <w:tc>
          <w:tcPr>
            <w:tcW w:w="1711" w:type="dxa"/>
            <w:vAlign w:val="bottom"/>
          </w:tcPr>
          <w:p w14:paraId="19FCB90E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8.6 [7.0, 10.0]</w:t>
            </w:r>
          </w:p>
        </w:tc>
        <w:tc>
          <w:tcPr>
            <w:tcW w:w="1634" w:type="dxa"/>
            <w:vAlign w:val="bottom"/>
          </w:tcPr>
          <w:p w14:paraId="0F53FEF1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3.4 [12.1, 14.9]</w:t>
            </w:r>
          </w:p>
        </w:tc>
      </w:tr>
      <w:tr w:rsidR="00FE2217" w:rsidRPr="00290F39" w14:paraId="1D2B30D7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4AC09CC3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Time since ART initiation (years)</w:t>
            </w:r>
            <w:r>
              <w:t>,</w:t>
            </w:r>
            <w:r w:rsidRPr="00C22FCB">
              <w:t xml:space="preserve"> median [IQR]</w:t>
            </w:r>
            <w:r>
              <w:rPr>
                <w:vertAlign w:val="superscript"/>
              </w:rPr>
              <w:t>4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A4ACC51" w14:textId="77777777" w:rsidR="00FE2217" w:rsidRPr="00C22FCB" w:rsidRDefault="00FE2217" w:rsidP="00655425">
            <w:pPr>
              <w:pStyle w:val="CGNormal"/>
            </w:pPr>
            <w:r w:rsidRPr="00C22FCB">
              <w:t>9.6 [7.2, 12.4]</w:t>
            </w:r>
          </w:p>
        </w:tc>
        <w:tc>
          <w:tcPr>
            <w:tcW w:w="1711" w:type="dxa"/>
            <w:noWrap/>
            <w:vAlign w:val="bottom"/>
          </w:tcPr>
          <w:p w14:paraId="028D1359" w14:textId="77777777" w:rsidR="00FE2217" w:rsidRPr="00C22FCB" w:rsidRDefault="00FE2217" w:rsidP="00655425">
            <w:pPr>
              <w:pStyle w:val="CGNormal"/>
            </w:pPr>
            <w:r w:rsidRPr="00C22FCB">
              <w:t>3.0 [2.3, 4.7]</w:t>
            </w:r>
          </w:p>
        </w:tc>
        <w:tc>
          <w:tcPr>
            <w:tcW w:w="1711" w:type="dxa"/>
            <w:vAlign w:val="bottom"/>
          </w:tcPr>
          <w:p w14:paraId="792C0197" w14:textId="77777777" w:rsidR="00FE2217" w:rsidRPr="00C22FCB" w:rsidRDefault="00FE2217" w:rsidP="00655425">
            <w:pPr>
              <w:pStyle w:val="CGNormal"/>
            </w:pPr>
            <w:r w:rsidRPr="00C22FCB">
              <w:t>8.5 [6.9, 9.8]</w:t>
            </w:r>
          </w:p>
        </w:tc>
        <w:tc>
          <w:tcPr>
            <w:tcW w:w="1634" w:type="dxa"/>
            <w:vAlign w:val="bottom"/>
          </w:tcPr>
          <w:p w14:paraId="2845E9E8" w14:textId="77777777" w:rsidR="00FE2217" w:rsidRPr="00C22FCB" w:rsidRDefault="00FE2217" w:rsidP="00655425">
            <w:pPr>
              <w:pStyle w:val="CGNormal"/>
            </w:pPr>
            <w:r w:rsidRPr="00C22FCB">
              <w:t>13.0 [11.8, 14.8]</w:t>
            </w:r>
          </w:p>
        </w:tc>
      </w:tr>
      <w:tr w:rsidR="00FE2217" w:rsidRPr="00750281" w14:paraId="6EE9A095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CFD6D7E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WHO stage at ART initiation, n (%)</w:t>
            </w:r>
            <w:r>
              <w:rPr>
                <w:vertAlign w:val="superscript"/>
              </w:rPr>
              <w:t>5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415E35E4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564651BB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62BA4DF8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204E1789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66A079B6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3C26EB7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Stage 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51E1C41" w14:textId="77777777" w:rsidR="00FE2217" w:rsidRPr="00C22FCB" w:rsidRDefault="00FE2217" w:rsidP="00655425">
            <w:pPr>
              <w:pStyle w:val="CGNormal"/>
            </w:pPr>
            <w:r w:rsidRPr="00C22FCB">
              <w:t>156 (70)</w:t>
            </w:r>
          </w:p>
        </w:tc>
        <w:tc>
          <w:tcPr>
            <w:tcW w:w="1711" w:type="dxa"/>
            <w:noWrap/>
            <w:vAlign w:val="bottom"/>
          </w:tcPr>
          <w:p w14:paraId="0F2E9ED1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3 (76)</w:t>
            </w:r>
          </w:p>
        </w:tc>
        <w:tc>
          <w:tcPr>
            <w:tcW w:w="1711" w:type="dxa"/>
            <w:vAlign w:val="bottom"/>
          </w:tcPr>
          <w:p w14:paraId="0A8F6A0E" w14:textId="77777777" w:rsidR="00FE2217" w:rsidRPr="00C22FCB" w:rsidRDefault="00FE2217" w:rsidP="00655425">
            <w:pPr>
              <w:pStyle w:val="CGNormal"/>
            </w:pPr>
            <w:r w:rsidRPr="00C22FCB">
              <w:t>87 (73)</w:t>
            </w:r>
          </w:p>
        </w:tc>
        <w:tc>
          <w:tcPr>
            <w:tcW w:w="1634" w:type="dxa"/>
            <w:vAlign w:val="bottom"/>
          </w:tcPr>
          <w:p w14:paraId="3AE4626B" w14:textId="77777777" w:rsidR="00FE2217" w:rsidRPr="00C22FCB" w:rsidRDefault="00FE2217" w:rsidP="00655425">
            <w:pPr>
              <w:pStyle w:val="CGNormal"/>
            </w:pPr>
            <w:r w:rsidRPr="00C22FCB">
              <w:t>56 (66)</w:t>
            </w:r>
          </w:p>
        </w:tc>
      </w:tr>
      <w:tr w:rsidR="00FE2217" w:rsidRPr="00290F39" w14:paraId="2E230FD8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56A28F7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Stage 2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44B24A25" w14:textId="77777777" w:rsidR="00FE2217" w:rsidRPr="00C22FCB" w:rsidRDefault="00FE2217" w:rsidP="00655425">
            <w:pPr>
              <w:pStyle w:val="CGNormal"/>
            </w:pPr>
            <w:r w:rsidRPr="00C22FCB">
              <w:t>9 (4)</w:t>
            </w:r>
          </w:p>
        </w:tc>
        <w:tc>
          <w:tcPr>
            <w:tcW w:w="1711" w:type="dxa"/>
            <w:noWrap/>
            <w:vAlign w:val="bottom"/>
          </w:tcPr>
          <w:p w14:paraId="06D3530C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 (6)</w:t>
            </w:r>
          </w:p>
        </w:tc>
        <w:tc>
          <w:tcPr>
            <w:tcW w:w="1711" w:type="dxa"/>
            <w:vAlign w:val="bottom"/>
          </w:tcPr>
          <w:p w14:paraId="7425B285" w14:textId="77777777" w:rsidR="00FE2217" w:rsidRPr="00C22FCB" w:rsidRDefault="00FE2217" w:rsidP="00655425">
            <w:pPr>
              <w:pStyle w:val="CGNormal"/>
            </w:pPr>
            <w:r w:rsidRPr="00C22FCB">
              <w:t>4 (3)</w:t>
            </w:r>
          </w:p>
        </w:tc>
        <w:tc>
          <w:tcPr>
            <w:tcW w:w="1634" w:type="dxa"/>
            <w:vAlign w:val="bottom"/>
          </w:tcPr>
          <w:p w14:paraId="653E9D3D" w14:textId="77777777" w:rsidR="00FE2217" w:rsidRPr="00C22FCB" w:rsidRDefault="00FE2217" w:rsidP="00655425">
            <w:pPr>
              <w:pStyle w:val="CGNormal"/>
            </w:pPr>
            <w:r w:rsidRPr="00C22FCB">
              <w:t>4 (5)</w:t>
            </w:r>
          </w:p>
        </w:tc>
      </w:tr>
      <w:tr w:rsidR="00FE2217" w:rsidRPr="00290F39" w14:paraId="017F497A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2238D6A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lastRenderedPageBreak/>
              <w:t>Stage 3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8F4DAF8" w14:textId="77777777" w:rsidR="00FE2217" w:rsidRPr="00C22FCB" w:rsidRDefault="00FE2217" w:rsidP="00655425">
            <w:pPr>
              <w:pStyle w:val="CGNormal"/>
            </w:pPr>
            <w:r w:rsidRPr="00C22FCB">
              <w:t>37 (17)</w:t>
            </w:r>
          </w:p>
        </w:tc>
        <w:tc>
          <w:tcPr>
            <w:tcW w:w="1711" w:type="dxa"/>
            <w:noWrap/>
            <w:vAlign w:val="bottom"/>
          </w:tcPr>
          <w:p w14:paraId="64815686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 (12)</w:t>
            </w:r>
          </w:p>
        </w:tc>
        <w:tc>
          <w:tcPr>
            <w:tcW w:w="1711" w:type="dxa"/>
            <w:vAlign w:val="bottom"/>
          </w:tcPr>
          <w:p w14:paraId="50E14B3D" w14:textId="77777777" w:rsidR="00FE2217" w:rsidRPr="00C22FCB" w:rsidRDefault="00FE2217" w:rsidP="00655425">
            <w:pPr>
              <w:pStyle w:val="CGNormal"/>
            </w:pPr>
            <w:r w:rsidRPr="00C22FCB">
              <w:t>20 (17)</w:t>
            </w:r>
          </w:p>
        </w:tc>
        <w:tc>
          <w:tcPr>
            <w:tcW w:w="1634" w:type="dxa"/>
            <w:vAlign w:val="bottom"/>
          </w:tcPr>
          <w:p w14:paraId="6E1046F6" w14:textId="77777777" w:rsidR="00FE2217" w:rsidRPr="00C22FCB" w:rsidRDefault="00FE2217" w:rsidP="00655425">
            <w:pPr>
              <w:pStyle w:val="CGNormal"/>
            </w:pPr>
            <w:r w:rsidRPr="00C22FCB">
              <w:t>15 (18)</w:t>
            </w:r>
          </w:p>
        </w:tc>
      </w:tr>
      <w:tr w:rsidR="00FE2217" w:rsidRPr="00290F39" w14:paraId="65E55F3F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0B327569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Stage 4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9CEF771" w14:textId="77777777" w:rsidR="00FE2217" w:rsidRPr="00C22FCB" w:rsidRDefault="00FE2217" w:rsidP="00655425">
            <w:pPr>
              <w:pStyle w:val="CGNormal"/>
            </w:pPr>
            <w:r w:rsidRPr="00C22FCB">
              <w:t>20 (9)</w:t>
            </w:r>
          </w:p>
        </w:tc>
        <w:tc>
          <w:tcPr>
            <w:tcW w:w="1711" w:type="dxa"/>
            <w:noWrap/>
            <w:vAlign w:val="bottom"/>
          </w:tcPr>
          <w:p w14:paraId="03F7752C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 (6)</w:t>
            </w:r>
          </w:p>
        </w:tc>
        <w:tc>
          <w:tcPr>
            <w:tcW w:w="1711" w:type="dxa"/>
            <w:vAlign w:val="bottom"/>
          </w:tcPr>
          <w:p w14:paraId="4756BCEA" w14:textId="77777777" w:rsidR="00FE2217" w:rsidRPr="00C22FCB" w:rsidRDefault="00FE2217" w:rsidP="00655425">
            <w:pPr>
              <w:pStyle w:val="CGNormal"/>
            </w:pPr>
            <w:r w:rsidRPr="00C22FCB">
              <w:t>9 (8)</w:t>
            </w:r>
          </w:p>
        </w:tc>
        <w:tc>
          <w:tcPr>
            <w:tcW w:w="1634" w:type="dxa"/>
            <w:vAlign w:val="bottom"/>
          </w:tcPr>
          <w:p w14:paraId="659A275F" w14:textId="77777777" w:rsidR="00FE2217" w:rsidRPr="00C22FCB" w:rsidRDefault="00FE2217" w:rsidP="00655425">
            <w:pPr>
              <w:pStyle w:val="CGNormal"/>
            </w:pPr>
            <w:r w:rsidRPr="00C22FCB">
              <w:t>10 (12)</w:t>
            </w:r>
          </w:p>
        </w:tc>
      </w:tr>
      <w:tr w:rsidR="00FE2217" w:rsidRPr="00290F39" w14:paraId="53AF718E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2B83D7C5" w14:textId="77777777" w:rsidR="00FE2217" w:rsidRPr="00C22FCB" w:rsidRDefault="00FE2217" w:rsidP="00655425">
            <w:pPr>
              <w:pStyle w:val="CGNormal"/>
            </w:pPr>
            <w:r w:rsidRPr="00C22FCB">
              <w:t>CD4 count at ART initiation (cells/µL)</w:t>
            </w:r>
            <w:r>
              <w:t xml:space="preserve">, </w:t>
            </w:r>
            <w:r w:rsidRPr="00C22FCB">
              <w:t>median [IQR]</w:t>
            </w:r>
            <w:r>
              <w:rPr>
                <w:vertAlign w:val="superscript"/>
              </w:rPr>
              <w:t>6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BF958E9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061 [656, 1830]</w:t>
            </w:r>
          </w:p>
        </w:tc>
        <w:tc>
          <w:tcPr>
            <w:tcW w:w="1711" w:type="dxa"/>
            <w:noWrap/>
            <w:vAlign w:val="bottom"/>
          </w:tcPr>
          <w:p w14:paraId="27D4D343" w14:textId="77777777" w:rsidR="00FE2217" w:rsidRPr="00C22FCB" w:rsidRDefault="00FE2217" w:rsidP="00655425">
            <w:pPr>
              <w:pStyle w:val="CGNormal"/>
            </w:pPr>
            <w:r w:rsidRPr="00C22FCB">
              <w:t>1670 [903, 1721]</w:t>
            </w:r>
          </w:p>
        </w:tc>
        <w:tc>
          <w:tcPr>
            <w:tcW w:w="1711" w:type="dxa"/>
            <w:vAlign w:val="bottom"/>
          </w:tcPr>
          <w:p w14:paraId="2AB98B7B" w14:textId="77777777" w:rsidR="00FE2217" w:rsidRPr="00C22FCB" w:rsidRDefault="00FE2217" w:rsidP="00655425">
            <w:pPr>
              <w:pStyle w:val="CGNormal"/>
            </w:pPr>
            <w:r w:rsidRPr="00C22FCB">
              <w:t>1082 [695, 1874]</w:t>
            </w:r>
          </w:p>
        </w:tc>
        <w:tc>
          <w:tcPr>
            <w:tcW w:w="1634" w:type="dxa"/>
            <w:vAlign w:val="bottom"/>
          </w:tcPr>
          <w:p w14:paraId="2B28B4DE" w14:textId="77777777" w:rsidR="00FE2217" w:rsidRPr="00C22FCB" w:rsidRDefault="00FE2217" w:rsidP="00655425">
            <w:pPr>
              <w:pStyle w:val="CGNormal"/>
            </w:pPr>
            <w:r w:rsidRPr="00C22FCB">
              <w:t>996 [599, 1739]</w:t>
            </w:r>
          </w:p>
        </w:tc>
      </w:tr>
      <w:tr w:rsidR="00FE2217" w:rsidRPr="00290F39" w14:paraId="309BB38C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0CA42450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CD4 percentage at ART initiation (cells/µL)</w:t>
            </w:r>
            <w:r>
              <w:t xml:space="preserve">, </w:t>
            </w:r>
            <w:r w:rsidRPr="00C22FCB">
              <w:t>median [IQR]</w:t>
            </w:r>
            <w:r>
              <w:rPr>
                <w:vertAlign w:val="superscript"/>
              </w:rPr>
              <w:t>7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1011CEBB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0 [13, 29]</w:t>
            </w:r>
          </w:p>
        </w:tc>
        <w:tc>
          <w:tcPr>
            <w:tcW w:w="1711" w:type="dxa"/>
            <w:noWrap/>
            <w:vAlign w:val="bottom"/>
          </w:tcPr>
          <w:p w14:paraId="1634A238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6 [22, 26]</w:t>
            </w:r>
          </w:p>
        </w:tc>
        <w:tc>
          <w:tcPr>
            <w:tcW w:w="1711" w:type="dxa"/>
            <w:vAlign w:val="bottom"/>
          </w:tcPr>
          <w:p w14:paraId="7C40005A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0 [14, 29]</w:t>
            </w:r>
          </w:p>
        </w:tc>
        <w:tc>
          <w:tcPr>
            <w:tcW w:w="1634" w:type="dxa"/>
            <w:vAlign w:val="bottom"/>
          </w:tcPr>
          <w:p w14:paraId="3E5A7DDF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0 [11, 29]</w:t>
            </w:r>
          </w:p>
        </w:tc>
      </w:tr>
      <w:tr w:rsidR="00FE2217" w:rsidRPr="00DB121C" w14:paraId="7CB32E46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6043CC09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Immunodeficiency classification at ART initiation, n (%)</w:t>
            </w:r>
            <w:r>
              <w:rPr>
                <w:vertAlign w:val="superscript"/>
              </w:rPr>
              <w:t>8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3F76EBB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665FC044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025FE3B9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33AFDCB7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280DD0B9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01032374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Not significant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073BB88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32 (18)</w:t>
            </w:r>
          </w:p>
        </w:tc>
        <w:tc>
          <w:tcPr>
            <w:tcW w:w="1711" w:type="dxa"/>
            <w:noWrap/>
            <w:vAlign w:val="bottom"/>
          </w:tcPr>
          <w:p w14:paraId="22EE388F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27FC9766" w14:textId="77777777" w:rsidR="00FE2217" w:rsidRPr="00C22FCB" w:rsidRDefault="00FE2217" w:rsidP="00655425">
            <w:pPr>
              <w:pStyle w:val="CGNormal"/>
            </w:pPr>
            <w:r w:rsidRPr="00C22FCB">
              <w:t>18 (19)</w:t>
            </w:r>
          </w:p>
        </w:tc>
        <w:tc>
          <w:tcPr>
            <w:tcW w:w="1634" w:type="dxa"/>
            <w:vAlign w:val="bottom"/>
          </w:tcPr>
          <w:p w14:paraId="2048E88B" w14:textId="77777777" w:rsidR="00FE2217" w:rsidRPr="00C22FCB" w:rsidRDefault="00FE2217" w:rsidP="00655425">
            <w:pPr>
              <w:pStyle w:val="CGNormal"/>
            </w:pPr>
            <w:r w:rsidRPr="00C22FCB">
              <w:t>14 (18)</w:t>
            </w:r>
          </w:p>
        </w:tc>
      </w:tr>
      <w:tr w:rsidR="00FE2217" w:rsidRPr="00290F39" w14:paraId="1553291C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50D13D6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Mild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1BECF49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7 (10)</w:t>
            </w:r>
          </w:p>
        </w:tc>
        <w:tc>
          <w:tcPr>
            <w:tcW w:w="1711" w:type="dxa"/>
            <w:noWrap/>
            <w:vAlign w:val="bottom"/>
          </w:tcPr>
          <w:p w14:paraId="2022F57E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 (20)</w:t>
            </w:r>
          </w:p>
        </w:tc>
        <w:tc>
          <w:tcPr>
            <w:tcW w:w="1711" w:type="dxa"/>
            <w:vAlign w:val="bottom"/>
          </w:tcPr>
          <w:p w14:paraId="7830B1AB" w14:textId="77777777" w:rsidR="00FE2217" w:rsidRPr="00C22FCB" w:rsidRDefault="00FE2217" w:rsidP="00655425">
            <w:pPr>
              <w:pStyle w:val="CGNormal"/>
            </w:pPr>
            <w:r w:rsidRPr="00C22FCB">
              <w:t>9 (9)</w:t>
            </w:r>
          </w:p>
        </w:tc>
        <w:tc>
          <w:tcPr>
            <w:tcW w:w="1634" w:type="dxa"/>
            <w:vAlign w:val="bottom"/>
          </w:tcPr>
          <w:p w14:paraId="7F1CF796" w14:textId="77777777" w:rsidR="00FE2217" w:rsidRPr="00C22FCB" w:rsidRDefault="00FE2217" w:rsidP="00655425">
            <w:pPr>
              <w:pStyle w:val="CGNormal"/>
            </w:pPr>
            <w:r w:rsidRPr="00C22FCB">
              <w:t>7 (9)</w:t>
            </w:r>
          </w:p>
        </w:tc>
      </w:tr>
      <w:tr w:rsidR="00FE2217" w:rsidRPr="00290F39" w14:paraId="1CD60FAA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25CD524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Advanced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E6981DF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0 (11)</w:t>
            </w:r>
          </w:p>
        </w:tc>
        <w:tc>
          <w:tcPr>
            <w:tcW w:w="1711" w:type="dxa"/>
            <w:noWrap/>
            <w:vAlign w:val="bottom"/>
          </w:tcPr>
          <w:p w14:paraId="20A81FE8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 (20)</w:t>
            </w:r>
          </w:p>
        </w:tc>
        <w:tc>
          <w:tcPr>
            <w:tcW w:w="1711" w:type="dxa"/>
            <w:vAlign w:val="bottom"/>
          </w:tcPr>
          <w:p w14:paraId="6CDCBD3A" w14:textId="77777777" w:rsidR="00FE2217" w:rsidRPr="00C22FCB" w:rsidRDefault="00FE2217" w:rsidP="00655425">
            <w:pPr>
              <w:pStyle w:val="CGNormal"/>
            </w:pPr>
            <w:r w:rsidRPr="00C22FCB">
              <w:t>10 (10)</w:t>
            </w:r>
          </w:p>
        </w:tc>
        <w:tc>
          <w:tcPr>
            <w:tcW w:w="1634" w:type="dxa"/>
            <w:vAlign w:val="bottom"/>
          </w:tcPr>
          <w:p w14:paraId="6B5451E1" w14:textId="77777777" w:rsidR="00FE2217" w:rsidRPr="00C22FCB" w:rsidRDefault="00FE2217" w:rsidP="00655425">
            <w:pPr>
              <w:pStyle w:val="CGNormal"/>
            </w:pPr>
            <w:r w:rsidRPr="00C22FCB">
              <w:t>9 (12)</w:t>
            </w:r>
          </w:p>
        </w:tc>
      </w:tr>
      <w:tr w:rsidR="00FE2217" w:rsidRPr="00290F39" w14:paraId="78C9031D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5B23A806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Sever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01F1E206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08 (61)</w:t>
            </w:r>
          </w:p>
        </w:tc>
        <w:tc>
          <w:tcPr>
            <w:tcW w:w="1711" w:type="dxa"/>
            <w:noWrap/>
            <w:vAlign w:val="bottom"/>
          </w:tcPr>
          <w:p w14:paraId="3778AC9D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3 (60)</w:t>
            </w:r>
          </w:p>
        </w:tc>
        <w:tc>
          <w:tcPr>
            <w:tcW w:w="1711" w:type="dxa"/>
            <w:vAlign w:val="bottom"/>
          </w:tcPr>
          <w:p w14:paraId="2B82D1DD" w14:textId="77777777" w:rsidR="00FE2217" w:rsidRPr="00C22FCB" w:rsidRDefault="00FE2217" w:rsidP="00655425">
            <w:pPr>
              <w:pStyle w:val="CGNormal"/>
            </w:pPr>
            <w:r w:rsidRPr="00C22FCB">
              <w:t>59 (61)</w:t>
            </w:r>
          </w:p>
        </w:tc>
        <w:tc>
          <w:tcPr>
            <w:tcW w:w="1634" w:type="dxa"/>
            <w:vAlign w:val="bottom"/>
          </w:tcPr>
          <w:p w14:paraId="54B9D90F" w14:textId="77777777" w:rsidR="00FE2217" w:rsidRPr="00C22FCB" w:rsidRDefault="00FE2217" w:rsidP="00655425">
            <w:pPr>
              <w:pStyle w:val="CGNormal"/>
            </w:pPr>
            <w:r w:rsidRPr="00C22FCB">
              <w:t>46 (61)</w:t>
            </w:r>
          </w:p>
        </w:tc>
      </w:tr>
      <w:tr w:rsidR="00FE2217" w:rsidRPr="00290F39" w14:paraId="25287FB2" w14:textId="77777777" w:rsidTr="00DB121C">
        <w:trPr>
          <w:trHeight w:val="207"/>
        </w:trPr>
        <w:tc>
          <w:tcPr>
            <w:tcW w:w="5717" w:type="dxa"/>
            <w:gridSpan w:val="3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2897A9A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ART before transition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7F314494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020CB6B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14EFECE6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DB78F81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Time since start</w:t>
            </w:r>
            <w:r>
              <w:t xml:space="preserve"> of</w:t>
            </w:r>
            <w:r w:rsidRPr="00C22FCB">
              <w:t xml:space="preserve"> current ART regimen (years)</w:t>
            </w:r>
            <w:r>
              <w:t>,</w:t>
            </w:r>
            <w:r w:rsidRPr="00C22FCB">
              <w:t xml:space="preserve"> median [IQR]</w:t>
            </w:r>
            <w:r>
              <w:rPr>
                <w:vertAlign w:val="superscript"/>
              </w:rPr>
              <w:t>9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609186A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7.6 [4.3, 9.2]</w:t>
            </w:r>
          </w:p>
        </w:tc>
        <w:tc>
          <w:tcPr>
            <w:tcW w:w="1711" w:type="dxa"/>
            <w:noWrap/>
            <w:vAlign w:val="bottom"/>
          </w:tcPr>
          <w:p w14:paraId="45FA5819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.7 [2.1, 3.5]</w:t>
            </w:r>
          </w:p>
        </w:tc>
        <w:tc>
          <w:tcPr>
            <w:tcW w:w="1711" w:type="dxa"/>
            <w:vAlign w:val="bottom"/>
          </w:tcPr>
          <w:p w14:paraId="30129CC3" w14:textId="77777777" w:rsidR="00FE2217" w:rsidRPr="00C22FCB" w:rsidRDefault="00FE2217" w:rsidP="00655425">
            <w:pPr>
              <w:pStyle w:val="CGNormal"/>
            </w:pPr>
            <w:r w:rsidRPr="00C22FCB">
              <w:t>6.9 [3.8, 8.9]</w:t>
            </w:r>
          </w:p>
        </w:tc>
        <w:tc>
          <w:tcPr>
            <w:tcW w:w="1634" w:type="dxa"/>
            <w:vAlign w:val="bottom"/>
          </w:tcPr>
          <w:p w14:paraId="5514AAF9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8.2 [7.3, 11.4]</w:t>
            </w:r>
          </w:p>
        </w:tc>
      </w:tr>
      <w:tr w:rsidR="00FE2217" w:rsidRPr="00750281" w14:paraId="5360DCE7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535FF03F" w14:textId="34756CDF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ART regimen line before transition</w:t>
            </w:r>
            <w:r w:rsidR="00B34665">
              <w:t xml:space="preserve"> </w:t>
            </w:r>
            <w:r w:rsidR="00B34665">
              <w:rPr>
                <w:rFonts w:eastAsia="Times New Roman" w:cs="Calibri"/>
                <w:color w:val="000000"/>
              </w:rPr>
              <w:t>(LPV/r-regimen before transition used as first- or second-line ART)</w:t>
            </w:r>
            <w:r w:rsidRPr="00C22FCB">
              <w:t>, n (%)</w:t>
            </w:r>
            <w:r w:rsidRPr="00C22FCB"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2907FAC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1C7EBAB6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44CD87B2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1BDB9E9E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1E112189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46076B06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First-lin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5A1AE9B" w14:textId="77777777" w:rsidR="00FE2217" w:rsidRPr="00C22FCB" w:rsidRDefault="00FE2217" w:rsidP="00655425">
            <w:pPr>
              <w:pStyle w:val="CGNormal"/>
            </w:pPr>
            <w:r w:rsidRPr="00C22FCB">
              <w:t>193 (79)</w:t>
            </w:r>
          </w:p>
        </w:tc>
        <w:tc>
          <w:tcPr>
            <w:tcW w:w="1711" w:type="dxa"/>
            <w:noWrap/>
            <w:vAlign w:val="bottom"/>
          </w:tcPr>
          <w:p w14:paraId="46B43997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1 (100)</w:t>
            </w:r>
          </w:p>
        </w:tc>
        <w:tc>
          <w:tcPr>
            <w:tcW w:w="1711" w:type="dxa"/>
            <w:vAlign w:val="bottom"/>
          </w:tcPr>
          <w:p w14:paraId="0B122210" w14:textId="77777777" w:rsidR="00FE2217" w:rsidRPr="00C22FCB" w:rsidRDefault="00FE2217" w:rsidP="00655425">
            <w:pPr>
              <w:pStyle w:val="CGNormal"/>
            </w:pPr>
            <w:r w:rsidRPr="00C22FCB">
              <w:t>120 (92)</w:t>
            </w:r>
          </w:p>
        </w:tc>
        <w:tc>
          <w:tcPr>
            <w:tcW w:w="1634" w:type="dxa"/>
            <w:vAlign w:val="bottom"/>
          </w:tcPr>
          <w:p w14:paraId="51B168DF" w14:textId="77777777" w:rsidR="00FE2217" w:rsidRPr="00C22FCB" w:rsidRDefault="00FE2217" w:rsidP="00655425">
            <w:pPr>
              <w:pStyle w:val="CGNormal"/>
            </w:pPr>
            <w:r w:rsidRPr="00C22FCB">
              <w:t>52 (57)</w:t>
            </w:r>
          </w:p>
        </w:tc>
      </w:tr>
      <w:tr w:rsidR="00FE2217" w:rsidRPr="00290F39" w14:paraId="0D8F942B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240352D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Second-lin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4444BFDC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51 (21)</w:t>
            </w:r>
          </w:p>
        </w:tc>
        <w:tc>
          <w:tcPr>
            <w:tcW w:w="1711" w:type="dxa"/>
            <w:noWrap/>
            <w:vAlign w:val="bottom"/>
          </w:tcPr>
          <w:p w14:paraId="1C8143D3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2613B485" w14:textId="77777777" w:rsidR="00FE2217" w:rsidRPr="00C22FCB" w:rsidRDefault="00FE2217" w:rsidP="00655425">
            <w:pPr>
              <w:pStyle w:val="CGNormal"/>
            </w:pPr>
            <w:r w:rsidRPr="00C22FCB">
              <w:t>11 (8)</w:t>
            </w:r>
          </w:p>
        </w:tc>
        <w:tc>
          <w:tcPr>
            <w:tcW w:w="1634" w:type="dxa"/>
            <w:vAlign w:val="bottom"/>
          </w:tcPr>
          <w:p w14:paraId="5D011500" w14:textId="77777777" w:rsidR="00FE2217" w:rsidRPr="00C22FCB" w:rsidRDefault="00FE2217" w:rsidP="00655425">
            <w:pPr>
              <w:pStyle w:val="CGNormal"/>
            </w:pPr>
            <w:r w:rsidRPr="00C22FCB">
              <w:t>40 (43)</w:t>
            </w:r>
          </w:p>
        </w:tc>
      </w:tr>
      <w:tr w:rsidR="00FE2217" w:rsidRPr="00290F39" w14:paraId="39BD6B73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5833F010" w14:textId="77777777" w:rsidR="00FE2217" w:rsidRPr="00C22FCB" w:rsidRDefault="00FE2217" w:rsidP="00655425">
            <w:pPr>
              <w:pStyle w:val="CGNormal"/>
              <w:rPr>
                <w:vertAlign w:val="superscript"/>
              </w:rPr>
            </w:pPr>
            <w:r w:rsidRPr="00C22FCB">
              <w:t>ART regimen before transition, n (%)</w:t>
            </w:r>
            <w:r w:rsidRPr="00C22FCB"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B8D89BA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5FE97E55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1BA073F3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758CE86C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57434644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2CFEA21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ABC/3TC/LPV/r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D55B52C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69 (69)</w:t>
            </w:r>
          </w:p>
        </w:tc>
        <w:tc>
          <w:tcPr>
            <w:tcW w:w="1711" w:type="dxa"/>
            <w:noWrap/>
            <w:vAlign w:val="bottom"/>
          </w:tcPr>
          <w:p w14:paraId="0C145A3D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1 (100)</w:t>
            </w:r>
          </w:p>
        </w:tc>
        <w:tc>
          <w:tcPr>
            <w:tcW w:w="1711" w:type="dxa"/>
            <w:vAlign w:val="bottom"/>
          </w:tcPr>
          <w:p w14:paraId="03D69661" w14:textId="77777777" w:rsidR="00FE2217" w:rsidRPr="00C22FCB" w:rsidRDefault="00FE2217" w:rsidP="00655425">
            <w:pPr>
              <w:pStyle w:val="CGNormal"/>
            </w:pPr>
            <w:r w:rsidRPr="00C22FCB">
              <w:t>95 (73)</w:t>
            </w:r>
          </w:p>
        </w:tc>
        <w:tc>
          <w:tcPr>
            <w:tcW w:w="1634" w:type="dxa"/>
            <w:vAlign w:val="bottom"/>
          </w:tcPr>
          <w:p w14:paraId="5A53ADE6" w14:textId="77777777" w:rsidR="00FE2217" w:rsidRPr="00C22FCB" w:rsidRDefault="00FE2217" w:rsidP="00655425">
            <w:pPr>
              <w:pStyle w:val="CGNormal"/>
            </w:pPr>
            <w:r w:rsidRPr="00C22FCB">
              <w:t>53 (58)</w:t>
            </w:r>
          </w:p>
        </w:tc>
      </w:tr>
      <w:tr w:rsidR="00FE2217" w:rsidRPr="00290F39" w14:paraId="20775584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4AEB8641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AZT/3TC/LPV/r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488A4680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71 (29)</w:t>
            </w:r>
          </w:p>
        </w:tc>
        <w:tc>
          <w:tcPr>
            <w:tcW w:w="1711" w:type="dxa"/>
            <w:noWrap/>
            <w:vAlign w:val="bottom"/>
          </w:tcPr>
          <w:p w14:paraId="7BBF8300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7D11836B" w14:textId="77777777" w:rsidR="00FE2217" w:rsidRPr="00C22FCB" w:rsidRDefault="00FE2217" w:rsidP="00655425">
            <w:pPr>
              <w:pStyle w:val="CGNormal"/>
            </w:pPr>
            <w:r w:rsidRPr="00C22FCB">
              <w:t>36 (27)</w:t>
            </w:r>
          </w:p>
        </w:tc>
        <w:tc>
          <w:tcPr>
            <w:tcW w:w="1634" w:type="dxa"/>
            <w:vAlign w:val="bottom"/>
          </w:tcPr>
          <w:p w14:paraId="23EB99C8" w14:textId="77777777" w:rsidR="00FE2217" w:rsidRPr="00C22FCB" w:rsidRDefault="00FE2217" w:rsidP="00655425">
            <w:pPr>
              <w:pStyle w:val="CGNormal"/>
            </w:pPr>
            <w:r w:rsidRPr="00C22FCB">
              <w:t>36 (39)</w:t>
            </w:r>
          </w:p>
        </w:tc>
      </w:tr>
      <w:tr w:rsidR="00FE2217" w:rsidRPr="00290F39" w14:paraId="711D0E72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1863D9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TDF/3TC/LPV/r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4BBB4CD4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3 (1)</w:t>
            </w:r>
          </w:p>
        </w:tc>
        <w:tc>
          <w:tcPr>
            <w:tcW w:w="1711" w:type="dxa"/>
            <w:noWrap/>
            <w:vAlign w:val="bottom"/>
          </w:tcPr>
          <w:p w14:paraId="6B7F486A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0D09FDD3" w14:textId="77777777" w:rsidR="00FE2217" w:rsidRPr="00C22FCB" w:rsidRDefault="00FE2217" w:rsidP="00655425">
            <w:pPr>
              <w:pStyle w:val="CGNormal"/>
            </w:pPr>
            <w:r w:rsidRPr="00C22FCB">
              <w:t>0 (0)</w:t>
            </w:r>
          </w:p>
        </w:tc>
        <w:tc>
          <w:tcPr>
            <w:tcW w:w="1634" w:type="dxa"/>
            <w:vAlign w:val="bottom"/>
          </w:tcPr>
          <w:p w14:paraId="535B501B" w14:textId="77777777" w:rsidR="00FE2217" w:rsidRPr="00C22FCB" w:rsidRDefault="00FE2217" w:rsidP="00655425">
            <w:pPr>
              <w:pStyle w:val="CGNormal"/>
            </w:pPr>
            <w:r w:rsidRPr="00C22FCB">
              <w:t>3 (3)</w:t>
            </w:r>
          </w:p>
        </w:tc>
      </w:tr>
      <w:tr w:rsidR="00FE2217" w:rsidRPr="00750281" w14:paraId="0F622C63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2C0282C" w14:textId="77777777" w:rsidR="00FE2217" w:rsidRPr="00C22FCB" w:rsidRDefault="00FE2217" w:rsidP="00655425">
            <w:pPr>
              <w:pStyle w:val="CGNormal"/>
            </w:pPr>
            <w:r w:rsidRPr="00C22FCB">
              <w:t>ART formulation before transition, n (%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0D1E419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2F284AD5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vAlign w:val="bottom"/>
          </w:tcPr>
          <w:p w14:paraId="37CB9D41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  <w:vAlign w:val="bottom"/>
          </w:tcPr>
          <w:p w14:paraId="195C9238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0AB1356D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4D94BA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Both pills and granules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F4F7756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1 (9)</w:t>
            </w:r>
          </w:p>
        </w:tc>
        <w:tc>
          <w:tcPr>
            <w:tcW w:w="1711" w:type="dxa"/>
            <w:noWrap/>
            <w:vAlign w:val="bottom"/>
          </w:tcPr>
          <w:p w14:paraId="56A2214A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8 (86)</w:t>
            </w:r>
          </w:p>
        </w:tc>
        <w:tc>
          <w:tcPr>
            <w:tcW w:w="1711" w:type="dxa"/>
            <w:vAlign w:val="bottom"/>
          </w:tcPr>
          <w:p w14:paraId="24E40840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3 (2)</w:t>
            </w:r>
          </w:p>
        </w:tc>
        <w:tc>
          <w:tcPr>
            <w:tcW w:w="1634" w:type="dxa"/>
            <w:vAlign w:val="bottom"/>
          </w:tcPr>
          <w:p w14:paraId="5B1D3619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</w:tr>
      <w:tr w:rsidR="00FE2217" w:rsidRPr="00290F39" w14:paraId="2EBE2234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5B4FFE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Only pills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0918A25C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24 (91)</w:t>
            </w:r>
          </w:p>
        </w:tc>
        <w:tc>
          <w:tcPr>
            <w:tcW w:w="1711" w:type="dxa"/>
            <w:noWrap/>
            <w:vAlign w:val="bottom"/>
          </w:tcPr>
          <w:p w14:paraId="11196A28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3 (14)</w:t>
            </w:r>
          </w:p>
        </w:tc>
        <w:tc>
          <w:tcPr>
            <w:tcW w:w="1711" w:type="dxa"/>
            <w:vAlign w:val="bottom"/>
          </w:tcPr>
          <w:p w14:paraId="170A45FE" w14:textId="77777777" w:rsidR="00FE2217" w:rsidRPr="00C22FCB" w:rsidRDefault="00FE2217" w:rsidP="00655425">
            <w:pPr>
              <w:pStyle w:val="CGNormal"/>
            </w:pPr>
            <w:r w:rsidRPr="00C22FCB">
              <w:t>129 (98)</w:t>
            </w:r>
          </w:p>
        </w:tc>
        <w:tc>
          <w:tcPr>
            <w:tcW w:w="1634" w:type="dxa"/>
            <w:vAlign w:val="bottom"/>
          </w:tcPr>
          <w:p w14:paraId="002BE35D" w14:textId="77777777" w:rsidR="00FE2217" w:rsidRPr="00C22FCB" w:rsidRDefault="00FE2217" w:rsidP="00655425">
            <w:pPr>
              <w:pStyle w:val="CGNormal"/>
            </w:pPr>
            <w:r w:rsidRPr="00C22FCB">
              <w:t>92 (100)</w:t>
            </w:r>
          </w:p>
        </w:tc>
      </w:tr>
      <w:tr w:rsidR="00FE2217" w:rsidRPr="00290F39" w14:paraId="29C4FFF5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33004E" w14:textId="77777777" w:rsidR="00FE2217" w:rsidRPr="00C22FCB" w:rsidRDefault="00FE2217" w:rsidP="00655425">
            <w:pPr>
              <w:pStyle w:val="CGNormal"/>
            </w:pPr>
            <w:r w:rsidRPr="00C22FCB">
              <w:t>Number of ART-items before transition</w:t>
            </w:r>
            <w:r>
              <w:t>,</w:t>
            </w:r>
            <w:r w:rsidRPr="00C22FCB">
              <w:t xml:space="preserve"> median [IQR]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29F8946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5.0 [4.5, 5.0]</w:t>
            </w:r>
          </w:p>
        </w:tc>
        <w:tc>
          <w:tcPr>
            <w:tcW w:w="1711" w:type="dxa"/>
            <w:noWrap/>
            <w:vAlign w:val="bottom"/>
          </w:tcPr>
          <w:p w14:paraId="6D623392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0.0 [10.0, 12.5]</w:t>
            </w:r>
          </w:p>
        </w:tc>
        <w:tc>
          <w:tcPr>
            <w:tcW w:w="1711" w:type="dxa"/>
            <w:vAlign w:val="bottom"/>
          </w:tcPr>
          <w:p w14:paraId="6B614C84" w14:textId="77777777" w:rsidR="00FE2217" w:rsidRPr="00C22FCB" w:rsidRDefault="00FE2217" w:rsidP="00655425">
            <w:pPr>
              <w:pStyle w:val="CGNormal"/>
            </w:pPr>
            <w:r w:rsidRPr="00C22FCB">
              <w:t>5.0 [4.4, 5.0]</w:t>
            </w:r>
          </w:p>
        </w:tc>
        <w:tc>
          <w:tcPr>
            <w:tcW w:w="1634" w:type="dxa"/>
            <w:vAlign w:val="bottom"/>
          </w:tcPr>
          <w:p w14:paraId="0EC15420" w14:textId="77777777" w:rsidR="00FE2217" w:rsidRPr="00C22FCB" w:rsidRDefault="00FE2217" w:rsidP="00655425">
            <w:pPr>
              <w:pStyle w:val="CGNormal"/>
            </w:pPr>
            <w:r w:rsidRPr="00C22FCB">
              <w:t>5.0 [5.0, 5.0]</w:t>
            </w:r>
          </w:p>
        </w:tc>
      </w:tr>
      <w:tr w:rsidR="00FE2217" w:rsidRPr="00290F39" w14:paraId="4847F76D" w14:textId="77777777" w:rsidTr="00DB121C">
        <w:trPr>
          <w:trHeight w:val="207"/>
        </w:trPr>
        <w:tc>
          <w:tcPr>
            <w:tcW w:w="5717" w:type="dxa"/>
            <w:gridSpan w:val="3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59C138D" w14:textId="77777777" w:rsidR="00FE2217" w:rsidRPr="00655425" w:rsidRDefault="00FE2217" w:rsidP="00655425">
            <w:pPr>
              <w:pStyle w:val="CGNormal"/>
              <w:rPr>
                <w:rStyle w:val="Strong"/>
                <w:highlight w:val="yellow"/>
              </w:rPr>
            </w:pPr>
            <w:r w:rsidRPr="00655425">
              <w:rPr>
                <w:rStyle w:val="Strong"/>
              </w:rPr>
              <w:t>ART after transition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FA6CEE1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D5B7297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750281" w14:paraId="7F69841C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EBF202" w14:textId="77777777" w:rsidR="00FE2217" w:rsidRPr="00C22FCB" w:rsidRDefault="00FE2217" w:rsidP="00655425">
            <w:pPr>
              <w:pStyle w:val="CGNormal"/>
              <w:rPr>
                <w:highlight w:val="yellow"/>
              </w:rPr>
            </w:pPr>
            <w:r w:rsidRPr="00C22FCB">
              <w:t>New ART regimen line, n (%)</w:t>
            </w:r>
            <w:r w:rsidRPr="00C22FCB"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5AFEF4B" w14:textId="77777777" w:rsidR="00FE2217" w:rsidRPr="00C22FCB" w:rsidRDefault="00FE2217" w:rsidP="00655425">
            <w:pPr>
              <w:pStyle w:val="CGNormal"/>
              <w:rPr>
                <w:highlight w:val="yellow"/>
              </w:rPr>
            </w:pPr>
          </w:p>
        </w:tc>
        <w:tc>
          <w:tcPr>
            <w:tcW w:w="1711" w:type="dxa"/>
            <w:noWrap/>
            <w:vAlign w:val="bottom"/>
          </w:tcPr>
          <w:p w14:paraId="797C15C4" w14:textId="77777777" w:rsidR="00FE2217" w:rsidRPr="00C22FCB" w:rsidRDefault="00FE2217" w:rsidP="00655425">
            <w:pPr>
              <w:pStyle w:val="CGNormal"/>
              <w:rPr>
                <w:highlight w:val="yellow"/>
              </w:rPr>
            </w:pPr>
          </w:p>
        </w:tc>
        <w:tc>
          <w:tcPr>
            <w:tcW w:w="1711" w:type="dxa"/>
          </w:tcPr>
          <w:p w14:paraId="285BF445" w14:textId="77777777" w:rsidR="00FE2217" w:rsidRPr="00C22FCB" w:rsidRDefault="00FE2217" w:rsidP="00655425">
            <w:pPr>
              <w:pStyle w:val="CGNormal"/>
              <w:rPr>
                <w:highlight w:val="yellow"/>
              </w:rPr>
            </w:pPr>
          </w:p>
        </w:tc>
        <w:tc>
          <w:tcPr>
            <w:tcW w:w="1634" w:type="dxa"/>
          </w:tcPr>
          <w:p w14:paraId="6AB6BC7A" w14:textId="77777777" w:rsidR="00FE2217" w:rsidRPr="00C22FCB" w:rsidRDefault="00FE2217" w:rsidP="00655425">
            <w:pPr>
              <w:pStyle w:val="CGNormal"/>
              <w:rPr>
                <w:highlight w:val="yellow"/>
              </w:rPr>
            </w:pPr>
          </w:p>
        </w:tc>
      </w:tr>
      <w:tr w:rsidR="00FE2217" w:rsidRPr="00290F39" w14:paraId="134DDEE1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DFE26AD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First-lin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A1E821A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89 (77)</w:t>
            </w:r>
          </w:p>
        </w:tc>
        <w:tc>
          <w:tcPr>
            <w:tcW w:w="1711" w:type="dxa"/>
            <w:noWrap/>
            <w:vAlign w:val="bottom"/>
          </w:tcPr>
          <w:p w14:paraId="2F7215AF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1 (100)</w:t>
            </w:r>
          </w:p>
        </w:tc>
        <w:tc>
          <w:tcPr>
            <w:tcW w:w="1711" w:type="dxa"/>
            <w:vAlign w:val="bottom"/>
          </w:tcPr>
          <w:p w14:paraId="46B6A62D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19 (91)</w:t>
            </w:r>
          </w:p>
        </w:tc>
        <w:tc>
          <w:tcPr>
            <w:tcW w:w="1634" w:type="dxa"/>
            <w:vAlign w:val="bottom"/>
          </w:tcPr>
          <w:p w14:paraId="6811F0C0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9 (53)</w:t>
            </w:r>
          </w:p>
        </w:tc>
      </w:tr>
      <w:tr w:rsidR="00FE2217" w:rsidRPr="00290F39" w14:paraId="09131D81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6C0B25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lastRenderedPageBreak/>
              <w:t>Second-lin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24F46721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54 (22)</w:t>
            </w:r>
          </w:p>
        </w:tc>
        <w:tc>
          <w:tcPr>
            <w:tcW w:w="1711" w:type="dxa"/>
            <w:noWrap/>
            <w:vAlign w:val="bottom"/>
          </w:tcPr>
          <w:p w14:paraId="4F252AEA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5FEC2940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2 (9)</w:t>
            </w:r>
          </w:p>
        </w:tc>
        <w:tc>
          <w:tcPr>
            <w:tcW w:w="1634" w:type="dxa"/>
            <w:vAlign w:val="bottom"/>
          </w:tcPr>
          <w:p w14:paraId="01F758B7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2 (46)</w:t>
            </w:r>
          </w:p>
        </w:tc>
      </w:tr>
      <w:tr w:rsidR="00FE2217" w:rsidRPr="00290F39" w14:paraId="754187E2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5F9A1C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Third-lin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17A7F025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 (0)</w:t>
            </w:r>
          </w:p>
        </w:tc>
        <w:tc>
          <w:tcPr>
            <w:tcW w:w="1711" w:type="dxa"/>
            <w:noWrap/>
            <w:vAlign w:val="bottom"/>
          </w:tcPr>
          <w:p w14:paraId="20B466AD" w14:textId="77777777" w:rsidR="00FE2217" w:rsidRPr="00C22FCB" w:rsidRDefault="00FE2217" w:rsidP="00655425">
            <w:pPr>
              <w:pStyle w:val="CGNormal"/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43D3CD45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0)</w:t>
            </w:r>
          </w:p>
        </w:tc>
        <w:tc>
          <w:tcPr>
            <w:tcW w:w="1634" w:type="dxa"/>
            <w:vAlign w:val="bottom"/>
          </w:tcPr>
          <w:p w14:paraId="2F76A26A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 (1)</w:t>
            </w:r>
          </w:p>
        </w:tc>
      </w:tr>
      <w:tr w:rsidR="00FE2217" w:rsidRPr="00290F39" w14:paraId="30E850C6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06DEF6" w14:textId="77777777" w:rsidR="00FE2217" w:rsidRPr="00C22FCB" w:rsidRDefault="00FE2217" w:rsidP="00655425">
            <w:pPr>
              <w:pStyle w:val="CGNormal"/>
            </w:pPr>
            <w:r w:rsidRPr="00C22FCB">
              <w:t>New ART regimen</w:t>
            </w:r>
            <w:r>
              <w:t>, n</w:t>
            </w:r>
            <w:r w:rsidRPr="00C22FCB">
              <w:t xml:space="preserve"> (%)</w:t>
            </w:r>
            <w:r w:rsidRPr="00C22FCB"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18A478EF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78C01C26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7D04C7E6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3B75CA8D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7E260579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6F95B1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ABC/3TC/DTG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2CE985E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76 (72)</w:t>
            </w:r>
          </w:p>
        </w:tc>
        <w:tc>
          <w:tcPr>
            <w:tcW w:w="1711" w:type="dxa"/>
            <w:noWrap/>
            <w:vAlign w:val="bottom"/>
          </w:tcPr>
          <w:p w14:paraId="2AB82BA9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1 (100)</w:t>
            </w:r>
          </w:p>
        </w:tc>
        <w:tc>
          <w:tcPr>
            <w:tcW w:w="1711" w:type="dxa"/>
            <w:vAlign w:val="bottom"/>
          </w:tcPr>
          <w:p w14:paraId="766FC03E" w14:textId="77777777" w:rsidR="00FE2217" w:rsidRPr="00C22FCB" w:rsidRDefault="00FE2217" w:rsidP="00655425">
            <w:pPr>
              <w:pStyle w:val="CGNormal"/>
            </w:pPr>
            <w:r w:rsidRPr="00C22FCB">
              <w:t>127 (97)</w:t>
            </w:r>
          </w:p>
        </w:tc>
        <w:tc>
          <w:tcPr>
            <w:tcW w:w="1634" w:type="dxa"/>
            <w:vAlign w:val="bottom"/>
          </w:tcPr>
          <w:p w14:paraId="382F0029" w14:textId="77777777" w:rsidR="00FE2217" w:rsidRPr="00C22FCB" w:rsidRDefault="00FE2217" w:rsidP="00655425">
            <w:pPr>
              <w:pStyle w:val="CGNormal"/>
            </w:pPr>
            <w:r w:rsidRPr="00C22FCB">
              <w:t>28 (30)</w:t>
            </w:r>
          </w:p>
        </w:tc>
      </w:tr>
      <w:tr w:rsidR="00FE2217" w:rsidRPr="00290F39" w14:paraId="49793681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ACF855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TDF/3TC/DTG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DBF94A4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67 (27)</w:t>
            </w:r>
          </w:p>
        </w:tc>
        <w:tc>
          <w:tcPr>
            <w:tcW w:w="1711" w:type="dxa"/>
            <w:noWrap/>
            <w:vAlign w:val="bottom"/>
          </w:tcPr>
          <w:p w14:paraId="69B64785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10E2A165" w14:textId="77777777" w:rsidR="00FE2217" w:rsidRPr="00C22FCB" w:rsidRDefault="00FE2217" w:rsidP="00655425">
            <w:pPr>
              <w:pStyle w:val="CGNormal"/>
            </w:pPr>
            <w:r w:rsidRPr="00C22FCB">
              <w:t>3 (2)</w:t>
            </w:r>
          </w:p>
        </w:tc>
        <w:tc>
          <w:tcPr>
            <w:tcW w:w="1634" w:type="dxa"/>
            <w:vAlign w:val="bottom"/>
          </w:tcPr>
          <w:p w14:paraId="61565EA1" w14:textId="77777777" w:rsidR="00FE2217" w:rsidRPr="00C22FCB" w:rsidRDefault="00FE2217" w:rsidP="00655425">
            <w:pPr>
              <w:pStyle w:val="CGNormal"/>
            </w:pPr>
            <w:r w:rsidRPr="00C22FCB">
              <w:t>64 (70)</w:t>
            </w:r>
          </w:p>
        </w:tc>
      </w:tr>
      <w:tr w:rsidR="00FE2217" w:rsidRPr="00290F39" w14:paraId="4E8D9E2B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2CE1E8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AZT/3TC/DTG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36E36277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 (0)</w:t>
            </w:r>
          </w:p>
        </w:tc>
        <w:tc>
          <w:tcPr>
            <w:tcW w:w="1711" w:type="dxa"/>
            <w:noWrap/>
            <w:vAlign w:val="bottom"/>
          </w:tcPr>
          <w:p w14:paraId="4C453942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16B28480" w14:textId="77777777" w:rsidR="00FE2217" w:rsidRPr="00C22FCB" w:rsidRDefault="00FE2217" w:rsidP="00655425">
            <w:pPr>
              <w:pStyle w:val="CGNormal"/>
            </w:pPr>
            <w:r w:rsidRPr="00C22FCB">
              <w:t>1 (1)</w:t>
            </w:r>
          </w:p>
        </w:tc>
        <w:tc>
          <w:tcPr>
            <w:tcW w:w="1634" w:type="dxa"/>
            <w:vAlign w:val="bottom"/>
          </w:tcPr>
          <w:p w14:paraId="5991EF13" w14:textId="77777777" w:rsidR="00FE2217" w:rsidRPr="00C22FCB" w:rsidRDefault="00FE2217" w:rsidP="00655425">
            <w:pPr>
              <w:pStyle w:val="CGNormal"/>
            </w:pPr>
            <w:r w:rsidRPr="00C22FCB">
              <w:t>0 (0)</w:t>
            </w:r>
          </w:p>
        </w:tc>
      </w:tr>
      <w:tr w:rsidR="00FE2217" w:rsidRPr="00290F39" w14:paraId="74722A26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F9B189" w14:textId="77777777" w:rsidR="00FE2217" w:rsidRPr="00C22FCB" w:rsidRDefault="00FE2217" w:rsidP="00655425">
            <w:pPr>
              <w:pStyle w:val="CGNormal"/>
            </w:pPr>
            <w:r w:rsidRPr="00C22FCB">
              <w:t>Number of ART-items after transition</w:t>
            </w:r>
            <w:r>
              <w:t>,</w:t>
            </w:r>
            <w:r w:rsidRPr="00C22FCB">
              <w:t xml:space="preserve"> median [IQR]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B1CAD68" w14:textId="77777777" w:rsidR="00FE2217" w:rsidRPr="00C22FCB" w:rsidRDefault="00FE2217" w:rsidP="00655425">
            <w:pPr>
              <w:pStyle w:val="CGNormal"/>
            </w:pPr>
            <w:r w:rsidRPr="00C22FCB">
              <w:t xml:space="preserve"> 2.0 [1.0, 4.0]</w:t>
            </w:r>
          </w:p>
        </w:tc>
        <w:tc>
          <w:tcPr>
            <w:tcW w:w="1711" w:type="dxa"/>
            <w:noWrap/>
            <w:vAlign w:val="bottom"/>
          </w:tcPr>
          <w:p w14:paraId="46356A6A" w14:textId="77777777" w:rsidR="00FE2217" w:rsidRPr="00C22FCB" w:rsidRDefault="00FE2217" w:rsidP="00655425">
            <w:pPr>
              <w:pStyle w:val="CGNormal"/>
            </w:pPr>
            <w:r w:rsidRPr="00C22FCB">
              <w:t>5.0 [4.0, 5.0]</w:t>
            </w:r>
          </w:p>
        </w:tc>
        <w:tc>
          <w:tcPr>
            <w:tcW w:w="1711" w:type="dxa"/>
            <w:vAlign w:val="bottom"/>
          </w:tcPr>
          <w:p w14:paraId="0A40331C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.0 [2.0, 5.0]</w:t>
            </w:r>
          </w:p>
        </w:tc>
        <w:tc>
          <w:tcPr>
            <w:tcW w:w="1634" w:type="dxa"/>
            <w:vAlign w:val="bottom"/>
          </w:tcPr>
          <w:p w14:paraId="5BF58167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.0 [1.0, 2.0]</w:t>
            </w:r>
          </w:p>
        </w:tc>
      </w:tr>
      <w:tr w:rsidR="00FE2217" w:rsidRPr="00290F39" w14:paraId="10D5D7C6" w14:textId="77777777" w:rsidTr="00DB121C">
        <w:trPr>
          <w:trHeight w:val="207"/>
        </w:trPr>
        <w:tc>
          <w:tcPr>
            <w:tcW w:w="5717" w:type="dxa"/>
            <w:gridSpan w:val="3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AC7FCEC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Sociodemographic characteristics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53ED302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1631D570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58B0066E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76C36F3D" w14:textId="77777777" w:rsidR="00FE2217" w:rsidRPr="00C22FCB" w:rsidRDefault="00FE2217" w:rsidP="00655425">
            <w:pPr>
              <w:pStyle w:val="CGNormal"/>
            </w:pPr>
            <w:r w:rsidRPr="00C22FCB">
              <w:t>Primary caregiver, n (%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428F6CB9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134ACEE6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37F0114A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0FD42585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1761000D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73F37CC1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Parent(s)</w:t>
            </w:r>
            <w:r w:rsidRPr="00C22FCB" w:rsidDel="00D00BA5">
              <w:t xml:space="preserve"> 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F05ED4D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53 (62)</w:t>
            </w:r>
          </w:p>
        </w:tc>
        <w:tc>
          <w:tcPr>
            <w:tcW w:w="1711" w:type="dxa"/>
            <w:noWrap/>
            <w:vAlign w:val="bottom"/>
          </w:tcPr>
          <w:p w14:paraId="016D801D" w14:textId="77777777" w:rsidR="00FE2217" w:rsidRPr="00C22FCB" w:rsidRDefault="00FE2217" w:rsidP="00655425">
            <w:pPr>
              <w:pStyle w:val="CGNormal"/>
            </w:pPr>
            <w:r w:rsidRPr="00C22FCB">
              <w:t>14 (67)</w:t>
            </w:r>
          </w:p>
        </w:tc>
        <w:tc>
          <w:tcPr>
            <w:tcW w:w="1711" w:type="dxa"/>
            <w:vAlign w:val="bottom"/>
          </w:tcPr>
          <w:p w14:paraId="60D8838B" w14:textId="77777777" w:rsidR="00FE2217" w:rsidRPr="00C22FCB" w:rsidRDefault="00FE2217" w:rsidP="00655425">
            <w:pPr>
              <w:pStyle w:val="CGNormal"/>
            </w:pPr>
            <w:r w:rsidRPr="00C22FCB">
              <w:t>87 (66)</w:t>
            </w:r>
          </w:p>
        </w:tc>
        <w:tc>
          <w:tcPr>
            <w:tcW w:w="1634" w:type="dxa"/>
            <w:vAlign w:val="bottom"/>
          </w:tcPr>
          <w:p w14:paraId="6D3B4F60" w14:textId="77777777" w:rsidR="00FE2217" w:rsidRPr="00C22FCB" w:rsidRDefault="00FE2217" w:rsidP="00655425">
            <w:pPr>
              <w:pStyle w:val="CGNormal"/>
            </w:pPr>
            <w:r w:rsidRPr="00C22FCB">
              <w:t>52 (57)</w:t>
            </w:r>
          </w:p>
        </w:tc>
      </w:tr>
      <w:tr w:rsidR="00FE2217" w:rsidRPr="00290F39" w14:paraId="2D3405B2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7F4BB508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Other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166CEA98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92 (38)</w:t>
            </w:r>
          </w:p>
        </w:tc>
        <w:tc>
          <w:tcPr>
            <w:tcW w:w="1711" w:type="dxa"/>
            <w:noWrap/>
            <w:vAlign w:val="bottom"/>
          </w:tcPr>
          <w:p w14:paraId="6B709844" w14:textId="77777777" w:rsidR="00FE2217" w:rsidRPr="00C22FCB" w:rsidRDefault="00FE2217" w:rsidP="00655425">
            <w:pPr>
              <w:pStyle w:val="CGNormal"/>
            </w:pPr>
            <w:r w:rsidRPr="00C22FCB">
              <w:t>7 (33)</w:t>
            </w:r>
          </w:p>
        </w:tc>
        <w:tc>
          <w:tcPr>
            <w:tcW w:w="1711" w:type="dxa"/>
            <w:vAlign w:val="bottom"/>
          </w:tcPr>
          <w:p w14:paraId="598E5ABE" w14:textId="77777777" w:rsidR="00FE2217" w:rsidRPr="00C22FCB" w:rsidRDefault="00FE2217" w:rsidP="00655425">
            <w:pPr>
              <w:pStyle w:val="CGNormal"/>
            </w:pPr>
            <w:r w:rsidRPr="00C22FCB">
              <w:t>45 (34)</w:t>
            </w:r>
          </w:p>
        </w:tc>
        <w:tc>
          <w:tcPr>
            <w:tcW w:w="1634" w:type="dxa"/>
            <w:vAlign w:val="bottom"/>
          </w:tcPr>
          <w:p w14:paraId="453C1665" w14:textId="77777777" w:rsidR="00FE2217" w:rsidRPr="00C22FCB" w:rsidRDefault="00FE2217" w:rsidP="00655425">
            <w:pPr>
              <w:pStyle w:val="CGNormal"/>
            </w:pPr>
            <w:r w:rsidRPr="00C22FCB">
              <w:t>40 (43)</w:t>
            </w:r>
          </w:p>
        </w:tc>
      </w:tr>
      <w:tr w:rsidR="00FE2217" w:rsidRPr="00290F39" w14:paraId="6B77406E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FCB51CF" w14:textId="77777777" w:rsidR="00FE2217" w:rsidRPr="00C22FCB" w:rsidRDefault="00FE2217" w:rsidP="00655425">
            <w:pPr>
              <w:pStyle w:val="CGNormal"/>
            </w:pPr>
            <w:r w:rsidRPr="00C22FCB">
              <w:t>Living situation, n (%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60E4B5C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1D6E0E79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222DE9C9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566E95D7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5E2CBDAE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58EFA84E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With primary adult caregiver(s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D18AB33" w14:textId="77777777" w:rsidR="00FE2217" w:rsidRPr="00C22FCB" w:rsidRDefault="00FE2217" w:rsidP="00655425">
            <w:pPr>
              <w:pStyle w:val="CGNormal"/>
              <w:rPr>
                <w:rFonts w:eastAsia="Times New Roman"/>
                <w:lang w:val="en-ZA"/>
              </w:rPr>
            </w:pPr>
            <w:r w:rsidRPr="00C22FCB">
              <w:t>222 (91)</w:t>
            </w:r>
          </w:p>
        </w:tc>
        <w:tc>
          <w:tcPr>
            <w:tcW w:w="1711" w:type="dxa"/>
            <w:noWrap/>
            <w:vAlign w:val="bottom"/>
          </w:tcPr>
          <w:p w14:paraId="366CAED3" w14:textId="77777777" w:rsidR="00FE2217" w:rsidRPr="00C22FCB" w:rsidRDefault="00FE2217" w:rsidP="00655425">
            <w:pPr>
              <w:pStyle w:val="CGNormal"/>
              <w:rPr>
                <w:rFonts w:eastAsia="Times New Roman"/>
                <w:lang w:val="en-ZA"/>
              </w:rPr>
            </w:pPr>
            <w:r w:rsidRPr="00C22FCB">
              <w:t>17 (81)</w:t>
            </w:r>
          </w:p>
        </w:tc>
        <w:tc>
          <w:tcPr>
            <w:tcW w:w="1711" w:type="dxa"/>
            <w:vAlign w:val="bottom"/>
          </w:tcPr>
          <w:p w14:paraId="027BB2B1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22 (92)</w:t>
            </w:r>
          </w:p>
        </w:tc>
        <w:tc>
          <w:tcPr>
            <w:tcW w:w="1634" w:type="dxa"/>
            <w:vAlign w:val="bottom"/>
          </w:tcPr>
          <w:p w14:paraId="5E82E234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83 (90)</w:t>
            </w:r>
          </w:p>
        </w:tc>
      </w:tr>
      <w:tr w:rsidR="00FE2217" w:rsidRPr="00290F39" w14:paraId="6BD0529F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7575B66B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With other adult caregiver(s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3FE40A87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1 (4)</w:t>
            </w:r>
          </w:p>
        </w:tc>
        <w:tc>
          <w:tcPr>
            <w:tcW w:w="1711" w:type="dxa"/>
            <w:noWrap/>
            <w:vAlign w:val="bottom"/>
          </w:tcPr>
          <w:p w14:paraId="2A74A6D9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5831A973" w14:textId="77777777" w:rsidR="00FE2217" w:rsidRPr="00C22FCB" w:rsidRDefault="00FE2217" w:rsidP="00655425">
            <w:pPr>
              <w:pStyle w:val="CGNormal"/>
            </w:pPr>
            <w:r w:rsidRPr="00C22FCB">
              <w:t>6 (5)</w:t>
            </w:r>
          </w:p>
        </w:tc>
        <w:tc>
          <w:tcPr>
            <w:tcW w:w="1634" w:type="dxa"/>
            <w:vAlign w:val="bottom"/>
          </w:tcPr>
          <w:p w14:paraId="043E79B9" w14:textId="77777777" w:rsidR="00FE2217" w:rsidRPr="00C22FCB" w:rsidRDefault="00FE2217" w:rsidP="00655425">
            <w:pPr>
              <w:pStyle w:val="CGNormal"/>
            </w:pPr>
            <w:r w:rsidRPr="00C22FCB">
              <w:t>5 (5)</w:t>
            </w:r>
          </w:p>
        </w:tc>
      </w:tr>
      <w:tr w:rsidR="00FE2217" w:rsidRPr="00290F39" w14:paraId="19CBBAA9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1FE823E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With older sibling who is &lt; 18 years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0BD74E55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 (0)</w:t>
            </w:r>
          </w:p>
        </w:tc>
        <w:tc>
          <w:tcPr>
            <w:tcW w:w="1711" w:type="dxa"/>
            <w:noWrap/>
            <w:vAlign w:val="bottom"/>
          </w:tcPr>
          <w:p w14:paraId="5DE4C322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2C1EC84B" w14:textId="77777777" w:rsidR="00FE2217" w:rsidRPr="00C22FCB" w:rsidRDefault="00FE2217" w:rsidP="00655425">
            <w:pPr>
              <w:pStyle w:val="CGNormal"/>
            </w:pPr>
            <w:r w:rsidRPr="00C22FCB">
              <w:t>1 (1)</w:t>
            </w:r>
          </w:p>
        </w:tc>
        <w:tc>
          <w:tcPr>
            <w:tcW w:w="1634" w:type="dxa"/>
            <w:vAlign w:val="bottom"/>
          </w:tcPr>
          <w:p w14:paraId="33F6B007" w14:textId="77777777" w:rsidR="00FE2217" w:rsidRPr="00C22FCB" w:rsidRDefault="00FE2217" w:rsidP="00655425">
            <w:pPr>
              <w:pStyle w:val="CGNormal"/>
            </w:pPr>
            <w:r w:rsidRPr="00C22FCB">
              <w:t>0 (0)</w:t>
            </w:r>
          </w:p>
        </w:tc>
      </w:tr>
      <w:tr w:rsidR="00FE2217" w:rsidRPr="00290F39" w14:paraId="63D6DEAA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7C4AF20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Boarding School or orphanage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0F7F2E47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1 (4)</w:t>
            </w:r>
          </w:p>
        </w:tc>
        <w:tc>
          <w:tcPr>
            <w:tcW w:w="1711" w:type="dxa"/>
            <w:noWrap/>
            <w:vAlign w:val="bottom"/>
          </w:tcPr>
          <w:p w14:paraId="1D1F107E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 (19)</w:t>
            </w:r>
          </w:p>
        </w:tc>
        <w:tc>
          <w:tcPr>
            <w:tcW w:w="1711" w:type="dxa"/>
            <w:vAlign w:val="bottom"/>
          </w:tcPr>
          <w:p w14:paraId="4BC87C2D" w14:textId="77777777" w:rsidR="00FE2217" w:rsidRPr="00C22FCB" w:rsidRDefault="00FE2217" w:rsidP="00655425">
            <w:pPr>
              <w:pStyle w:val="CGNormal"/>
            </w:pPr>
            <w:r w:rsidRPr="00C22FCB">
              <w:t>3 (2)</w:t>
            </w:r>
          </w:p>
        </w:tc>
        <w:tc>
          <w:tcPr>
            <w:tcW w:w="1634" w:type="dxa"/>
            <w:vAlign w:val="bottom"/>
          </w:tcPr>
          <w:p w14:paraId="6550B259" w14:textId="77777777" w:rsidR="00FE2217" w:rsidRPr="00C22FCB" w:rsidRDefault="00FE2217" w:rsidP="00655425">
            <w:pPr>
              <w:pStyle w:val="CGNormal"/>
            </w:pPr>
            <w:r w:rsidRPr="00C22FCB">
              <w:t>4 (4)</w:t>
            </w:r>
          </w:p>
        </w:tc>
      </w:tr>
      <w:tr w:rsidR="00FE2217" w:rsidRPr="00290F39" w14:paraId="3ECB1FCF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2913E6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Number of household members (including participant)</w:t>
            </w:r>
            <w:r>
              <w:t xml:space="preserve">, </w:t>
            </w:r>
            <w:r w:rsidRPr="00C22FCB">
              <w:t>median [IQR]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3ED26DC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4 [3, 5]</w:t>
            </w:r>
          </w:p>
        </w:tc>
        <w:tc>
          <w:tcPr>
            <w:tcW w:w="1711" w:type="dxa"/>
            <w:noWrap/>
            <w:vAlign w:val="bottom"/>
          </w:tcPr>
          <w:p w14:paraId="4BF8AAA0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4 [3, 5]</w:t>
            </w:r>
          </w:p>
        </w:tc>
        <w:tc>
          <w:tcPr>
            <w:tcW w:w="1711" w:type="dxa"/>
            <w:vAlign w:val="bottom"/>
          </w:tcPr>
          <w:p w14:paraId="1DB69AC3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 [3, 5]</w:t>
            </w:r>
          </w:p>
        </w:tc>
        <w:tc>
          <w:tcPr>
            <w:tcW w:w="1634" w:type="dxa"/>
            <w:vAlign w:val="bottom"/>
          </w:tcPr>
          <w:p w14:paraId="015BEE21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4 [3, 5]</w:t>
            </w:r>
          </w:p>
        </w:tc>
      </w:tr>
      <w:tr w:rsidR="00FE2217" w:rsidRPr="00290F39" w14:paraId="45A0A748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1902E68" w14:textId="77777777" w:rsidR="00FE2217" w:rsidRPr="00C22FCB" w:rsidRDefault="00FE2217" w:rsidP="00655425">
            <w:pPr>
              <w:pStyle w:val="CGNormal"/>
            </w:pPr>
            <w:r w:rsidRPr="00C22FCB">
              <w:t>Goes to school (= yes), n (%)</w:t>
            </w:r>
            <w:r>
              <w:rPr>
                <w:vertAlign w:val="superscript"/>
              </w:rPr>
              <w:t>10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6351016E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224 (93)</w:t>
            </w:r>
          </w:p>
        </w:tc>
        <w:tc>
          <w:tcPr>
            <w:tcW w:w="1711" w:type="dxa"/>
            <w:noWrap/>
            <w:vAlign w:val="bottom"/>
          </w:tcPr>
          <w:p w14:paraId="35B0B4E6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0 (63)</w:t>
            </w:r>
          </w:p>
        </w:tc>
        <w:tc>
          <w:tcPr>
            <w:tcW w:w="1711" w:type="dxa"/>
            <w:vAlign w:val="bottom"/>
          </w:tcPr>
          <w:p w14:paraId="5718B086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30 (98)</w:t>
            </w:r>
          </w:p>
        </w:tc>
        <w:tc>
          <w:tcPr>
            <w:tcW w:w="1634" w:type="dxa"/>
            <w:vAlign w:val="bottom"/>
          </w:tcPr>
          <w:p w14:paraId="6938DDC4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84 (91)</w:t>
            </w:r>
          </w:p>
        </w:tc>
      </w:tr>
      <w:tr w:rsidR="00FE2217" w:rsidRPr="00290F39" w14:paraId="2928B816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3F3E5165" w14:textId="77777777" w:rsidR="00FE2217" w:rsidRPr="00C22FCB" w:rsidRDefault="00FE2217" w:rsidP="00655425">
            <w:pPr>
              <w:pStyle w:val="CGNormal"/>
            </w:pPr>
            <w:r w:rsidRPr="00C22FCB">
              <w:t>Household has regular income (= yes), n (%)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54C55A2B" w14:textId="77777777" w:rsidR="00FE2217" w:rsidRPr="00C22FCB" w:rsidRDefault="00FE2217" w:rsidP="00655425">
            <w:pPr>
              <w:pStyle w:val="CGNormal"/>
              <w:rPr>
                <w:rFonts w:eastAsia="Times New Roman" w:cs="Calibri"/>
              </w:rPr>
            </w:pPr>
            <w:r w:rsidRPr="00C22FCB">
              <w:t>180 (73)</w:t>
            </w:r>
          </w:p>
        </w:tc>
        <w:tc>
          <w:tcPr>
            <w:tcW w:w="1711" w:type="dxa"/>
            <w:noWrap/>
            <w:vAlign w:val="bottom"/>
          </w:tcPr>
          <w:p w14:paraId="32211297" w14:textId="77777777" w:rsidR="00FE2217" w:rsidRPr="00C22FCB" w:rsidRDefault="00FE2217" w:rsidP="00655425">
            <w:pPr>
              <w:pStyle w:val="CGNormal"/>
            </w:pPr>
            <w:r w:rsidRPr="00C22FCB">
              <w:t>7 (33)</w:t>
            </w:r>
          </w:p>
        </w:tc>
        <w:tc>
          <w:tcPr>
            <w:tcW w:w="1711" w:type="dxa"/>
            <w:vAlign w:val="bottom"/>
          </w:tcPr>
          <w:p w14:paraId="39D30512" w14:textId="77777777" w:rsidR="00FE2217" w:rsidRPr="00C22FCB" w:rsidRDefault="00FE2217" w:rsidP="00655425">
            <w:pPr>
              <w:pStyle w:val="CGNormal"/>
            </w:pPr>
            <w:r w:rsidRPr="00C22FCB">
              <w:t>96 (73)</w:t>
            </w:r>
          </w:p>
        </w:tc>
        <w:tc>
          <w:tcPr>
            <w:tcW w:w="1634" w:type="dxa"/>
            <w:vAlign w:val="bottom"/>
          </w:tcPr>
          <w:p w14:paraId="6F7651B0" w14:textId="77777777" w:rsidR="00FE2217" w:rsidRPr="00C22FCB" w:rsidRDefault="00FE2217" w:rsidP="00655425">
            <w:pPr>
              <w:pStyle w:val="CGNormal"/>
            </w:pPr>
            <w:r w:rsidRPr="00C22FCB">
              <w:t>77 (84)</w:t>
            </w:r>
          </w:p>
        </w:tc>
      </w:tr>
      <w:tr w:rsidR="00FE2217" w:rsidRPr="00750281" w14:paraId="6FAFCF3F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1A2AF418" w14:textId="77777777" w:rsidR="00FE2217" w:rsidRPr="00C22FCB" w:rsidRDefault="00FE2217" w:rsidP="00655425">
            <w:pPr>
              <w:pStyle w:val="CGNormal"/>
              <w:rPr>
                <w:lang w:val="en-ZA"/>
              </w:rPr>
            </w:pPr>
            <w:r w:rsidRPr="00C22FCB">
              <w:t>Average monthly household income (in USD), n (%)</w:t>
            </w:r>
            <w:r w:rsidRPr="00C22FCB">
              <w:rPr>
                <w:vertAlign w:val="superscript"/>
              </w:rPr>
              <w:t>1</w:t>
            </w:r>
            <w:r>
              <w:rPr>
                <w:vertAlign w:val="superscript"/>
              </w:rPr>
              <w:t>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7CE2F6DC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  <w:noWrap/>
            <w:vAlign w:val="bottom"/>
          </w:tcPr>
          <w:p w14:paraId="2A255454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711" w:type="dxa"/>
          </w:tcPr>
          <w:p w14:paraId="7520DE79" w14:textId="77777777" w:rsidR="00FE2217" w:rsidRPr="00C22FCB" w:rsidRDefault="00FE2217" w:rsidP="00655425">
            <w:pPr>
              <w:pStyle w:val="CGNormal"/>
            </w:pPr>
          </w:p>
        </w:tc>
        <w:tc>
          <w:tcPr>
            <w:tcW w:w="1634" w:type="dxa"/>
          </w:tcPr>
          <w:p w14:paraId="0903BE7F" w14:textId="77777777" w:rsidR="00FE2217" w:rsidRPr="00C22FCB" w:rsidRDefault="00FE2217" w:rsidP="00655425">
            <w:pPr>
              <w:pStyle w:val="CGNormal"/>
            </w:pPr>
          </w:p>
        </w:tc>
      </w:tr>
      <w:tr w:rsidR="00FE2217" w:rsidRPr="00290F39" w14:paraId="149E1CB1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</w:tcBorders>
            <w:noWrap/>
            <w:vAlign w:val="bottom"/>
          </w:tcPr>
          <w:p w14:paraId="46AE9E2B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&lt;57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33F6C23F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06 (43)</w:t>
            </w:r>
          </w:p>
        </w:tc>
        <w:tc>
          <w:tcPr>
            <w:tcW w:w="1711" w:type="dxa"/>
            <w:noWrap/>
            <w:vAlign w:val="bottom"/>
          </w:tcPr>
          <w:p w14:paraId="1C86B093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2 (57)</w:t>
            </w:r>
          </w:p>
        </w:tc>
        <w:tc>
          <w:tcPr>
            <w:tcW w:w="1711" w:type="dxa"/>
            <w:vAlign w:val="bottom"/>
          </w:tcPr>
          <w:p w14:paraId="7630A807" w14:textId="77777777" w:rsidR="00FE2217" w:rsidRPr="00C22FCB" w:rsidRDefault="00FE2217" w:rsidP="00655425">
            <w:pPr>
              <w:pStyle w:val="CGNormal"/>
            </w:pPr>
            <w:r w:rsidRPr="00C22FCB">
              <w:t>60 (45)</w:t>
            </w:r>
          </w:p>
        </w:tc>
        <w:tc>
          <w:tcPr>
            <w:tcW w:w="1634" w:type="dxa"/>
            <w:vAlign w:val="bottom"/>
          </w:tcPr>
          <w:p w14:paraId="43AB1053" w14:textId="77777777" w:rsidR="00FE2217" w:rsidRPr="00C22FCB" w:rsidRDefault="00FE2217" w:rsidP="00655425">
            <w:pPr>
              <w:pStyle w:val="CGNormal"/>
            </w:pPr>
            <w:r w:rsidRPr="00C22FCB">
              <w:t>34 (37)</w:t>
            </w:r>
          </w:p>
        </w:tc>
      </w:tr>
      <w:tr w:rsidR="00FE2217" w:rsidRPr="00290F39" w14:paraId="5C42F79C" w14:textId="77777777" w:rsidTr="00DB121C">
        <w:trPr>
          <w:trHeight w:val="207"/>
        </w:trPr>
        <w:tc>
          <w:tcPr>
            <w:tcW w:w="229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BF724B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57 - 287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bottom"/>
          </w:tcPr>
          <w:p w14:paraId="1B905F5F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116 (47)</w:t>
            </w:r>
          </w:p>
        </w:tc>
        <w:tc>
          <w:tcPr>
            <w:tcW w:w="1711" w:type="dxa"/>
            <w:noWrap/>
            <w:vAlign w:val="bottom"/>
          </w:tcPr>
          <w:p w14:paraId="0CA774DD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9 (43)</w:t>
            </w:r>
          </w:p>
        </w:tc>
        <w:tc>
          <w:tcPr>
            <w:tcW w:w="1711" w:type="dxa"/>
            <w:vAlign w:val="bottom"/>
          </w:tcPr>
          <w:p w14:paraId="0F3B025A" w14:textId="77777777" w:rsidR="00FE2217" w:rsidRPr="00C22FCB" w:rsidRDefault="00FE2217" w:rsidP="00655425">
            <w:pPr>
              <w:pStyle w:val="CGNormal"/>
            </w:pPr>
            <w:r w:rsidRPr="00C22FCB">
              <w:t>63 (48)</w:t>
            </w:r>
          </w:p>
        </w:tc>
        <w:tc>
          <w:tcPr>
            <w:tcW w:w="1634" w:type="dxa"/>
            <w:vAlign w:val="bottom"/>
          </w:tcPr>
          <w:p w14:paraId="65D5F5C8" w14:textId="77777777" w:rsidR="00FE2217" w:rsidRPr="00C22FCB" w:rsidRDefault="00FE2217" w:rsidP="00655425">
            <w:pPr>
              <w:pStyle w:val="CGNormal"/>
            </w:pPr>
            <w:r w:rsidRPr="00C22FCB">
              <w:t>44 (48)</w:t>
            </w:r>
          </w:p>
        </w:tc>
      </w:tr>
      <w:tr w:rsidR="00FE2217" w:rsidRPr="00290F39" w14:paraId="4C3DAA19" w14:textId="77777777" w:rsidTr="00DB121C">
        <w:trPr>
          <w:trHeight w:val="207"/>
        </w:trPr>
        <w:tc>
          <w:tcPr>
            <w:tcW w:w="2295" w:type="dxa"/>
            <w:tcBorders>
              <w:top w:val="single" w:sz="4" w:space="0" w:color="auto"/>
            </w:tcBorders>
            <w:noWrap/>
            <w:vAlign w:val="bottom"/>
          </w:tcPr>
          <w:p w14:paraId="1022027A" w14:textId="77777777" w:rsidR="00FE2217" w:rsidRPr="00C22FCB" w:rsidRDefault="00FE2217" w:rsidP="00E16AD4">
            <w:pPr>
              <w:pStyle w:val="CGNormal"/>
              <w:ind w:left="495"/>
            </w:pPr>
            <w:r w:rsidRPr="00C22FCB">
              <w:t>&gt;287</w:t>
            </w:r>
          </w:p>
        </w:tc>
        <w:tc>
          <w:tcPr>
            <w:tcW w:w="1711" w:type="dxa"/>
            <w:noWrap/>
            <w:vAlign w:val="bottom"/>
          </w:tcPr>
          <w:p w14:paraId="03C5BDE4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23 (9)</w:t>
            </w:r>
          </w:p>
        </w:tc>
        <w:tc>
          <w:tcPr>
            <w:tcW w:w="1711" w:type="dxa"/>
            <w:noWrap/>
            <w:vAlign w:val="bottom"/>
          </w:tcPr>
          <w:p w14:paraId="541296D0" w14:textId="77777777" w:rsidR="00FE2217" w:rsidRPr="00C22FCB" w:rsidRDefault="00FE2217" w:rsidP="00655425">
            <w:pPr>
              <w:pStyle w:val="CGNormal"/>
              <w:rPr>
                <w:rFonts w:eastAsia="Times New Roman"/>
              </w:rPr>
            </w:pPr>
            <w:r w:rsidRPr="00C22FCB">
              <w:t>0 (0)</w:t>
            </w:r>
          </w:p>
        </w:tc>
        <w:tc>
          <w:tcPr>
            <w:tcW w:w="1711" w:type="dxa"/>
            <w:vAlign w:val="bottom"/>
          </w:tcPr>
          <w:p w14:paraId="6830923C" w14:textId="77777777" w:rsidR="00FE2217" w:rsidRPr="00C22FCB" w:rsidRDefault="00FE2217" w:rsidP="00655425">
            <w:pPr>
              <w:pStyle w:val="CGNormal"/>
            </w:pPr>
            <w:r w:rsidRPr="00C22FCB">
              <w:t>9 (7)</w:t>
            </w:r>
          </w:p>
        </w:tc>
        <w:tc>
          <w:tcPr>
            <w:tcW w:w="1634" w:type="dxa"/>
            <w:vAlign w:val="bottom"/>
          </w:tcPr>
          <w:p w14:paraId="2A66FE7C" w14:textId="77777777" w:rsidR="00FE2217" w:rsidRPr="00C22FCB" w:rsidRDefault="00FE2217" w:rsidP="00655425">
            <w:pPr>
              <w:pStyle w:val="CGNormal"/>
            </w:pPr>
            <w:r w:rsidRPr="00C22FCB">
              <w:t>14 (15)</w:t>
            </w:r>
          </w:p>
        </w:tc>
      </w:tr>
    </w:tbl>
    <w:p w14:paraId="74B34CC2" w14:textId="77777777" w:rsidR="00FE2217" w:rsidRDefault="00FE2217" w:rsidP="00655425">
      <w:pPr>
        <w:pStyle w:val="CGNormal"/>
        <w:rPr>
          <w:vertAlign w:val="superscript"/>
        </w:rPr>
      </w:pPr>
    </w:p>
    <w:p w14:paraId="1D9499DA" w14:textId="77777777" w:rsidR="00FE2217" w:rsidRDefault="00FE2217" w:rsidP="00655425">
      <w:pPr>
        <w:pStyle w:val="CGNormal"/>
      </w:pPr>
      <w:r w:rsidRPr="00290F39">
        <w:rPr>
          <w:vertAlign w:val="superscript"/>
        </w:rPr>
        <w:t>1</w:t>
      </w:r>
      <w:r w:rsidRPr="00290F39">
        <w:t xml:space="preserve"> Missing for 1</w:t>
      </w:r>
      <w:r>
        <w:t xml:space="preserve"> (thereof 1 in the age group 6-12 years)</w:t>
      </w:r>
    </w:p>
    <w:p w14:paraId="68DEFEE8" w14:textId="77777777" w:rsidR="00FE2217" w:rsidRPr="00CD7A17" w:rsidRDefault="00FE2217" w:rsidP="00655425">
      <w:pPr>
        <w:pStyle w:val="CGNormal"/>
      </w:pPr>
      <w:proofErr w:type="gramStart"/>
      <w:r w:rsidRPr="00CD7A17">
        <w:rPr>
          <w:vertAlign w:val="superscript"/>
        </w:rPr>
        <w:t xml:space="preserve">2 </w:t>
      </w:r>
      <w:r>
        <w:t xml:space="preserve"> Missing</w:t>
      </w:r>
      <w:proofErr w:type="gramEnd"/>
      <w:r>
        <w:t xml:space="preserve"> for 23 (thereof 21 in the age group &lt;6 years and 2 in the age group 6-12 years)</w:t>
      </w:r>
    </w:p>
    <w:p w14:paraId="4DE60BC2" w14:textId="77777777" w:rsidR="00FE2217" w:rsidRPr="00290F39" w:rsidRDefault="00FE2217" w:rsidP="00655425">
      <w:pPr>
        <w:pStyle w:val="CGNormal"/>
      </w:pPr>
      <w:r>
        <w:rPr>
          <w:vertAlign w:val="superscript"/>
        </w:rPr>
        <w:t>3</w:t>
      </w:r>
      <w:r w:rsidRPr="00290F39">
        <w:t xml:space="preserve"> Missing for 11</w:t>
      </w:r>
      <w:r>
        <w:t xml:space="preserve"> (thereof 6 in the age group &lt;6 years and 5 in the age group 6-12 years)</w:t>
      </w:r>
    </w:p>
    <w:p w14:paraId="0D5DE686" w14:textId="77777777" w:rsidR="00FE2217" w:rsidRPr="00290F39" w:rsidRDefault="00FE2217" w:rsidP="00655425">
      <w:pPr>
        <w:pStyle w:val="CGNormal"/>
      </w:pPr>
      <w:r>
        <w:rPr>
          <w:vertAlign w:val="superscript"/>
        </w:rPr>
        <w:lastRenderedPageBreak/>
        <w:t>4</w:t>
      </w:r>
      <w:r w:rsidRPr="00290F39">
        <w:t xml:space="preserve"> Missing for 9</w:t>
      </w:r>
      <w:r>
        <w:t xml:space="preserve"> (thereof 2 in the age group &lt;6 years, 6 in the age group 6-12 years and 1 in the age group &gt;12 years)</w:t>
      </w:r>
    </w:p>
    <w:p w14:paraId="66615C5F" w14:textId="77777777" w:rsidR="00FE2217" w:rsidRPr="00290F39" w:rsidRDefault="00FE2217" w:rsidP="00655425">
      <w:pPr>
        <w:pStyle w:val="CGNormal"/>
      </w:pPr>
      <w:r>
        <w:rPr>
          <w:vertAlign w:val="superscript"/>
        </w:rPr>
        <w:t>5</w:t>
      </w:r>
      <w:r w:rsidRPr="00290F39">
        <w:t xml:space="preserve"> Missing for </w:t>
      </w:r>
      <w:r>
        <w:t xml:space="preserve">23 (thereof 4 in the age group &lt;6 years, 12 in the age group 6-12 years and 7 in the age group &gt;12 years) </w:t>
      </w:r>
    </w:p>
    <w:p w14:paraId="4021A378" w14:textId="77777777" w:rsidR="00FE2217" w:rsidRPr="00290F39" w:rsidRDefault="00FE2217" w:rsidP="00655425">
      <w:pPr>
        <w:pStyle w:val="CGNormal"/>
      </w:pPr>
      <w:r>
        <w:rPr>
          <w:vertAlign w:val="superscript"/>
        </w:rPr>
        <w:t>6</w:t>
      </w:r>
      <w:r w:rsidRPr="00290F39">
        <w:t xml:space="preserve"> Missing for 69</w:t>
      </w:r>
      <w:r>
        <w:t xml:space="preserve"> (thereof 16 in the age group &lt;6 years, 37 in the age group 6-12 years and 16 in the age group &gt;12 years) </w:t>
      </w:r>
    </w:p>
    <w:p w14:paraId="65890F34" w14:textId="77777777" w:rsidR="00FE2217" w:rsidRPr="00290F39" w:rsidRDefault="00FE2217" w:rsidP="00655425">
      <w:pPr>
        <w:pStyle w:val="CGNormal"/>
      </w:pPr>
      <w:r>
        <w:rPr>
          <w:vertAlign w:val="superscript"/>
        </w:rPr>
        <w:t>7</w:t>
      </w:r>
      <w:r w:rsidRPr="00290F39">
        <w:t xml:space="preserve"> Missing for 74</w:t>
      </w:r>
      <w:r>
        <w:t xml:space="preserve"> (thereof 16 in the age group &lt;6 years, 38 in the age group 6-12 years and 20 in the age group &gt;12 years) </w:t>
      </w:r>
    </w:p>
    <w:p w14:paraId="56192B36" w14:textId="77777777" w:rsidR="00FE2217" w:rsidRPr="00290F39" w:rsidRDefault="00FE2217" w:rsidP="00655425">
      <w:pPr>
        <w:pStyle w:val="CGNormal"/>
      </w:pPr>
      <w:r>
        <w:rPr>
          <w:vertAlign w:val="superscript"/>
        </w:rPr>
        <w:t>8</w:t>
      </w:r>
      <w:r w:rsidRPr="00290F39">
        <w:t xml:space="preserve"> Missing for </w:t>
      </w:r>
      <w:r>
        <w:t xml:space="preserve">68 (thereof 16 in the age group &lt;6 years, 36 in the age group 6-12 years and 16 in the age group &gt;12 years) </w:t>
      </w:r>
    </w:p>
    <w:p w14:paraId="1E9B90FC" w14:textId="77777777" w:rsidR="00FE2217" w:rsidRPr="00290F39" w:rsidRDefault="00FE2217" w:rsidP="00655425">
      <w:pPr>
        <w:pStyle w:val="CGNormal"/>
      </w:pPr>
      <w:r>
        <w:rPr>
          <w:vertAlign w:val="superscript"/>
        </w:rPr>
        <w:t>9</w:t>
      </w:r>
      <w:r w:rsidRPr="00290F39">
        <w:t xml:space="preserve"> Missing for 3</w:t>
      </w:r>
      <w:r>
        <w:t xml:space="preserve"> (thereof 1 in the age group &lt;6 years, 1 in the age group 6-12 years and 1 in the age group &gt;12 years)</w:t>
      </w:r>
    </w:p>
    <w:p w14:paraId="5115C945" w14:textId="77777777" w:rsidR="00FE2217" w:rsidRPr="00290F39" w:rsidRDefault="00FE2217" w:rsidP="00655425">
      <w:pPr>
        <w:pStyle w:val="CGNormal"/>
      </w:pPr>
      <w:r>
        <w:rPr>
          <w:vertAlign w:val="superscript"/>
        </w:rPr>
        <w:t>10</w:t>
      </w:r>
      <w:r w:rsidRPr="00290F39">
        <w:t xml:space="preserve"> Missing for 5</w:t>
      </w:r>
      <w:r>
        <w:t xml:space="preserve"> (thereof 5 in the age group &lt;6 years)</w:t>
      </w:r>
    </w:p>
    <w:p w14:paraId="4BD73EF9" w14:textId="77777777" w:rsidR="00FE2217" w:rsidRDefault="00FE2217" w:rsidP="00655425">
      <w:pPr>
        <w:pStyle w:val="CGNormal"/>
      </w:pPr>
      <w:r>
        <w:rPr>
          <w:vertAlign w:val="superscript"/>
        </w:rPr>
        <w:t>11</w:t>
      </w:r>
      <w:r w:rsidRPr="00290F39">
        <w:t xml:space="preserve"> Numbers calculated based on data in Lesotho </w:t>
      </w:r>
      <w:proofErr w:type="spellStart"/>
      <w:r w:rsidRPr="00290F39">
        <w:t>Lothi</w:t>
      </w:r>
      <w:proofErr w:type="spellEnd"/>
      <w:r w:rsidRPr="00290F39">
        <w:t xml:space="preserve"> (LSL) converted to USD using the average of the 2022 and 2023 exchange rates</w:t>
      </w:r>
    </w:p>
    <w:p w14:paraId="1B97A74F" w14:textId="77777777" w:rsidR="00FE2217" w:rsidRDefault="00FE2217" w:rsidP="00655425">
      <w:pPr>
        <w:pStyle w:val="CGNormal"/>
      </w:pPr>
    </w:p>
    <w:p w14:paraId="23FA34CD" w14:textId="77777777" w:rsidR="00FE2217" w:rsidRDefault="00FE2217" w:rsidP="00FE2217">
      <w:pPr>
        <w:spacing w:line="278" w:lineRule="auto"/>
        <w:rPr>
          <w:lang w:eastAsia="de-CH"/>
        </w:rPr>
      </w:pPr>
      <w:r>
        <w:rPr>
          <w:lang w:eastAsia="de-CH"/>
        </w:rPr>
        <w:br w:type="page"/>
      </w:r>
    </w:p>
    <w:p w14:paraId="50C871AA" w14:textId="77777777" w:rsidR="00FE2217" w:rsidRDefault="00FE2217" w:rsidP="00FE2217">
      <w:r w:rsidRPr="00FE2217">
        <w:rPr>
          <w:b/>
          <w:bCs/>
        </w:rPr>
        <w:lastRenderedPageBreak/>
        <w:t xml:space="preserve">Supplement 1 Table </w:t>
      </w:r>
      <w:r w:rsidRPr="00655425">
        <w:rPr>
          <w:b/>
          <w:bCs/>
        </w:rPr>
        <w:t xml:space="preserve">2: Additional characteristics of actigraphy participants / measurements. </w:t>
      </w:r>
      <w:r w:rsidRPr="00290F39">
        <w:t>IQR: interquartile range</w:t>
      </w:r>
      <w:r>
        <w:t>; SD: standard deviation.</w:t>
      </w:r>
    </w:p>
    <w:p w14:paraId="09366356" w14:textId="77777777" w:rsidR="007C0FBD" w:rsidRPr="00290F39" w:rsidRDefault="007C0FBD" w:rsidP="00FE2217"/>
    <w:tbl>
      <w:tblPr>
        <w:tblW w:w="8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0"/>
        <w:gridCol w:w="2326"/>
        <w:gridCol w:w="2472"/>
      </w:tblGrid>
      <w:tr w:rsidR="00FE2217" w:rsidRPr="00290F39" w14:paraId="12A2ED23" w14:textId="77777777" w:rsidTr="00DB121C">
        <w:trPr>
          <w:trHeight w:val="207"/>
        </w:trPr>
        <w:tc>
          <w:tcPr>
            <w:tcW w:w="41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4BD74C1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</w:p>
        </w:tc>
        <w:tc>
          <w:tcPr>
            <w:tcW w:w="232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334DC77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 xml:space="preserve">Pre-transition </w:t>
            </w:r>
          </w:p>
        </w:tc>
        <w:tc>
          <w:tcPr>
            <w:tcW w:w="2472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DFA9E96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2-4 weeks post-transition</w:t>
            </w:r>
          </w:p>
        </w:tc>
      </w:tr>
      <w:tr w:rsidR="00FE2217" w:rsidRPr="00290F39" w14:paraId="5813EC5A" w14:textId="77777777" w:rsidTr="00DB121C">
        <w:trPr>
          <w:trHeight w:val="207"/>
        </w:trPr>
        <w:tc>
          <w:tcPr>
            <w:tcW w:w="8988" w:type="dxa"/>
            <w:gridSpan w:val="3"/>
            <w:tcBorders>
              <w:top w:val="single" w:sz="12" w:space="0" w:color="auto"/>
              <w:lef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F7008F2" w14:textId="77777777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Characteristics of sleep situation</w:t>
            </w:r>
          </w:p>
        </w:tc>
      </w:tr>
      <w:tr w:rsidR="00FE2217" w:rsidRPr="00290F39" w14:paraId="00A0762E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5F1AA1" w14:textId="77777777" w:rsidR="00FE2217" w:rsidRPr="00FE2217" w:rsidRDefault="00FE2217" w:rsidP="00655425">
            <w:pPr>
              <w:pStyle w:val="CGNormal"/>
            </w:pPr>
            <w:r w:rsidRPr="00FE2217">
              <w:t>Total number of people the participant shares a bed with, median [IQR]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8D5579" w14:textId="77777777" w:rsidR="00FE2217" w:rsidRPr="00FE2217" w:rsidRDefault="00FE2217" w:rsidP="00655425">
            <w:pPr>
              <w:pStyle w:val="CGNormal"/>
            </w:pPr>
            <w:r w:rsidRPr="00FE2217">
              <w:t xml:space="preserve"> 1 [0, 1]</w:t>
            </w:r>
          </w:p>
        </w:tc>
        <w:tc>
          <w:tcPr>
            <w:tcW w:w="2472" w:type="dxa"/>
            <w:noWrap/>
            <w:vAlign w:val="bottom"/>
            <w:hideMark/>
          </w:tcPr>
          <w:p w14:paraId="1F14EBA2" w14:textId="77777777" w:rsidR="00FE2217" w:rsidRPr="00FE2217" w:rsidRDefault="00FE2217" w:rsidP="00655425">
            <w:pPr>
              <w:pStyle w:val="CGNormal"/>
            </w:pPr>
            <w:r w:rsidRPr="00FE2217">
              <w:t xml:space="preserve"> 1 [0, 1]</w:t>
            </w:r>
          </w:p>
        </w:tc>
      </w:tr>
      <w:tr w:rsidR="00FE2217" w:rsidRPr="00290F39" w14:paraId="554B2986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26B66" w14:textId="77777777" w:rsidR="00FE2217" w:rsidRPr="00FE2217" w:rsidRDefault="00FE2217" w:rsidP="00655425">
            <w:pPr>
              <w:pStyle w:val="CGNormal"/>
            </w:pPr>
            <w:r w:rsidRPr="00FE2217">
              <w:t>Number of adults the participant shares a bed with, median [IQR]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3EF3BB" w14:textId="77777777" w:rsidR="00FE2217" w:rsidRPr="00FE2217" w:rsidRDefault="00FE2217" w:rsidP="00655425">
            <w:pPr>
              <w:pStyle w:val="CGNormal"/>
            </w:pPr>
            <w:r w:rsidRPr="00FE2217">
              <w:t xml:space="preserve"> 0 [0, 1]</w:t>
            </w:r>
          </w:p>
        </w:tc>
        <w:tc>
          <w:tcPr>
            <w:tcW w:w="2472" w:type="dxa"/>
            <w:noWrap/>
            <w:vAlign w:val="bottom"/>
            <w:hideMark/>
          </w:tcPr>
          <w:p w14:paraId="251943CF" w14:textId="77777777" w:rsidR="00FE2217" w:rsidRPr="00FE2217" w:rsidRDefault="00FE2217" w:rsidP="00655425">
            <w:pPr>
              <w:pStyle w:val="CGNormal"/>
            </w:pPr>
            <w:r w:rsidRPr="00FE2217">
              <w:t xml:space="preserve"> 0 [0, 1]</w:t>
            </w:r>
          </w:p>
        </w:tc>
      </w:tr>
      <w:tr w:rsidR="00FE2217" w:rsidRPr="00290F39" w14:paraId="68CCF43D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84E4E7" w14:textId="77777777" w:rsidR="00FE2217" w:rsidRPr="00FE2217" w:rsidRDefault="00FE2217" w:rsidP="00655425">
            <w:pPr>
              <w:pStyle w:val="CGNormal"/>
            </w:pPr>
            <w:r w:rsidRPr="00FE2217">
              <w:t>Number of children the participant shares a bed with, median [IQR]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684E48FC" w14:textId="77777777" w:rsidR="00FE2217" w:rsidRPr="00FE2217" w:rsidRDefault="00FE2217" w:rsidP="00655425">
            <w:pPr>
              <w:pStyle w:val="CGNormal"/>
            </w:pPr>
            <w:r w:rsidRPr="00FE2217">
              <w:t xml:space="preserve"> 0 [0, 1]</w:t>
            </w:r>
          </w:p>
        </w:tc>
        <w:tc>
          <w:tcPr>
            <w:tcW w:w="2472" w:type="dxa"/>
            <w:noWrap/>
            <w:vAlign w:val="bottom"/>
          </w:tcPr>
          <w:p w14:paraId="1E52C7F0" w14:textId="77777777" w:rsidR="00FE2217" w:rsidRPr="00FE2217" w:rsidRDefault="00FE2217" w:rsidP="00655425">
            <w:pPr>
              <w:pStyle w:val="CGNormal"/>
            </w:pPr>
            <w:r w:rsidRPr="00FE2217">
              <w:t xml:space="preserve"> 0 [0, 1]</w:t>
            </w:r>
          </w:p>
        </w:tc>
      </w:tr>
      <w:tr w:rsidR="00FE2217" w:rsidRPr="00290F39" w14:paraId="2B79442B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</w:tcPr>
          <w:p w14:paraId="19C2AEE4" w14:textId="77777777" w:rsidR="00FE2217" w:rsidRPr="00FE2217" w:rsidRDefault="00FE2217" w:rsidP="00655425">
            <w:pPr>
              <w:pStyle w:val="CGNormal"/>
            </w:pPr>
            <w:r w:rsidRPr="00FE2217">
              <w:t>Total number of people sleeping in the same room, median [IQR]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5CBC156D" w14:textId="77777777" w:rsidR="00FE2217" w:rsidRPr="00FE2217" w:rsidRDefault="00FE2217" w:rsidP="00655425">
            <w:pPr>
              <w:pStyle w:val="CGNormal"/>
            </w:pPr>
            <w:r w:rsidRPr="00FE2217">
              <w:t xml:space="preserve"> </w:t>
            </w:r>
          </w:p>
          <w:p w14:paraId="368EE412" w14:textId="77777777" w:rsidR="00FE2217" w:rsidRPr="00FE2217" w:rsidRDefault="00FE2217" w:rsidP="00655425">
            <w:pPr>
              <w:pStyle w:val="CGNormal"/>
            </w:pPr>
            <w:r w:rsidRPr="00FE2217">
              <w:t>3 [2, 4]</w:t>
            </w:r>
          </w:p>
        </w:tc>
        <w:tc>
          <w:tcPr>
            <w:tcW w:w="2472" w:type="dxa"/>
            <w:noWrap/>
            <w:vAlign w:val="bottom"/>
          </w:tcPr>
          <w:p w14:paraId="22D0487A" w14:textId="77777777" w:rsidR="00FE2217" w:rsidRPr="00FE2217" w:rsidRDefault="00FE2217" w:rsidP="00655425">
            <w:pPr>
              <w:pStyle w:val="CGNormal"/>
            </w:pPr>
            <w:r w:rsidRPr="00FE2217">
              <w:t>3 [2, 4]</w:t>
            </w:r>
          </w:p>
        </w:tc>
      </w:tr>
      <w:tr w:rsidR="00FE2217" w:rsidRPr="00750281" w14:paraId="2F65F4D0" w14:textId="77777777" w:rsidTr="00DB121C">
        <w:trPr>
          <w:trHeight w:val="207"/>
        </w:trPr>
        <w:tc>
          <w:tcPr>
            <w:tcW w:w="8988" w:type="dxa"/>
            <w:gridSpan w:val="3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638E2E9" w14:textId="534ABA91" w:rsidR="00FE2217" w:rsidRPr="00655425" w:rsidRDefault="00FE2217" w:rsidP="00655425">
            <w:pPr>
              <w:pStyle w:val="CGNormal"/>
              <w:rPr>
                <w:rStyle w:val="Strong"/>
              </w:rPr>
            </w:pPr>
            <w:r w:rsidRPr="00655425">
              <w:rPr>
                <w:rStyle w:val="Strong"/>
              </w:rPr>
              <w:t>Time to bed, sleep</w:t>
            </w:r>
            <w:r w:rsidR="006105F4">
              <w:rPr>
                <w:rStyle w:val="Strong"/>
              </w:rPr>
              <w:t xml:space="preserve"> </w:t>
            </w:r>
            <w:r w:rsidRPr="00655425">
              <w:rPr>
                <w:rStyle w:val="Strong"/>
              </w:rPr>
              <w:t>onset and wakeup times</w:t>
            </w:r>
          </w:p>
        </w:tc>
      </w:tr>
      <w:tr w:rsidR="00FE2217" w:rsidRPr="00290F39" w14:paraId="33C069C4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</w:tcPr>
          <w:p w14:paraId="756DA62D" w14:textId="77777777" w:rsidR="00FE2217" w:rsidRPr="00FE2217" w:rsidRDefault="00FE2217" w:rsidP="00655425">
            <w:pPr>
              <w:pStyle w:val="CGNormal"/>
            </w:pPr>
            <w:r w:rsidRPr="00FE2217">
              <w:t>Time to bed on weekdays, clock time (SD in minutes)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0A8D0BA8" w14:textId="77777777" w:rsidR="00FE2217" w:rsidRPr="00FE2217" w:rsidRDefault="00FE2217" w:rsidP="00655425">
            <w:pPr>
              <w:pStyle w:val="CGNormal"/>
            </w:pPr>
            <w:r w:rsidRPr="00FE2217">
              <w:t>20:46 (56 min)</w:t>
            </w:r>
          </w:p>
        </w:tc>
        <w:tc>
          <w:tcPr>
            <w:tcW w:w="2472" w:type="dxa"/>
            <w:noWrap/>
            <w:vAlign w:val="bottom"/>
          </w:tcPr>
          <w:p w14:paraId="6004D085" w14:textId="77777777" w:rsidR="00FE2217" w:rsidRPr="00FE2217" w:rsidRDefault="00FE2217" w:rsidP="00655425">
            <w:pPr>
              <w:pStyle w:val="CGNormal"/>
            </w:pPr>
            <w:r w:rsidRPr="00FE2217">
              <w:t>20:45 (47 min)</w:t>
            </w:r>
          </w:p>
        </w:tc>
      </w:tr>
      <w:tr w:rsidR="00FE2217" w:rsidRPr="00290F39" w14:paraId="327A1312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</w:tcPr>
          <w:p w14:paraId="77A649CF" w14:textId="773FDDAD" w:rsidR="00FE2217" w:rsidRPr="00FE2217" w:rsidRDefault="00FE2217" w:rsidP="00655425">
            <w:pPr>
              <w:pStyle w:val="CGNormal"/>
            </w:pPr>
            <w:r w:rsidRPr="00FE2217">
              <w:t>Sleep</w:t>
            </w:r>
            <w:r w:rsidR="006105F4">
              <w:t xml:space="preserve"> </w:t>
            </w:r>
            <w:r w:rsidRPr="00FE2217">
              <w:t>onset on weekdays, clock time (SD in minutes)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416A8096" w14:textId="77777777" w:rsidR="00FE2217" w:rsidRPr="00FE2217" w:rsidRDefault="00FE2217" w:rsidP="00655425">
            <w:pPr>
              <w:pStyle w:val="CGNormal"/>
            </w:pPr>
            <w:r w:rsidRPr="00FE2217">
              <w:t>21:25 (45 min)</w:t>
            </w:r>
          </w:p>
        </w:tc>
        <w:tc>
          <w:tcPr>
            <w:tcW w:w="2472" w:type="dxa"/>
            <w:noWrap/>
            <w:vAlign w:val="bottom"/>
          </w:tcPr>
          <w:p w14:paraId="2DD3D408" w14:textId="77777777" w:rsidR="00FE2217" w:rsidRPr="00FE2217" w:rsidRDefault="00FE2217" w:rsidP="00655425">
            <w:pPr>
              <w:pStyle w:val="CGNormal"/>
            </w:pPr>
            <w:r w:rsidRPr="00FE2217">
              <w:t>21:19 (49 min)</w:t>
            </w:r>
          </w:p>
        </w:tc>
      </w:tr>
      <w:tr w:rsidR="00FE2217" w:rsidRPr="00290F39" w14:paraId="1F92E813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</w:tcPr>
          <w:p w14:paraId="103A5D0D" w14:textId="77777777" w:rsidR="00FE2217" w:rsidRPr="00FE2217" w:rsidRDefault="00FE2217" w:rsidP="00655425">
            <w:pPr>
              <w:pStyle w:val="CGNormal"/>
            </w:pPr>
            <w:r w:rsidRPr="00FE2217">
              <w:t>Wakeup on weekdays, clock time (SD in minutes)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2A108873" w14:textId="77777777" w:rsidR="00FE2217" w:rsidRPr="00FE2217" w:rsidRDefault="00FE2217" w:rsidP="00655425">
            <w:pPr>
              <w:pStyle w:val="CGNormal"/>
            </w:pPr>
            <w:r w:rsidRPr="00FE2217">
              <w:t>6:17 (55 min)</w:t>
            </w:r>
          </w:p>
        </w:tc>
        <w:tc>
          <w:tcPr>
            <w:tcW w:w="2472" w:type="dxa"/>
            <w:noWrap/>
            <w:vAlign w:val="bottom"/>
          </w:tcPr>
          <w:p w14:paraId="574F7D9E" w14:textId="77777777" w:rsidR="00FE2217" w:rsidRPr="00FE2217" w:rsidRDefault="00FE2217" w:rsidP="00655425">
            <w:pPr>
              <w:pStyle w:val="CGNormal"/>
            </w:pPr>
            <w:r w:rsidRPr="00FE2217">
              <w:t>6:26 (50 min)</w:t>
            </w:r>
          </w:p>
        </w:tc>
      </w:tr>
      <w:tr w:rsidR="00FE2217" w:rsidRPr="00290F39" w14:paraId="11974848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</w:tcPr>
          <w:p w14:paraId="61DDD3ED" w14:textId="37C2CC1A" w:rsidR="00FE2217" w:rsidRPr="00FE2217" w:rsidRDefault="00FE2217" w:rsidP="00655425">
            <w:pPr>
              <w:pStyle w:val="CGNormal"/>
            </w:pPr>
            <w:r w:rsidRPr="00FE2217">
              <w:t>Time to bed on weekend</w:t>
            </w:r>
            <w:r w:rsidR="006105F4">
              <w:t xml:space="preserve"> </w:t>
            </w:r>
            <w:r w:rsidRPr="00FE2217">
              <w:t>days, clock time (SD in minutes)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16181FB0" w14:textId="77777777" w:rsidR="00FE2217" w:rsidRPr="00FE2217" w:rsidRDefault="00FE2217" w:rsidP="00655425">
            <w:pPr>
              <w:pStyle w:val="CGNormal"/>
            </w:pPr>
            <w:r w:rsidRPr="00FE2217">
              <w:t>20:53 (57 min)</w:t>
            </w:r>
          </w:p>
        </w:tc>
        <w:tc>
          <w:tcPr>
            <w:tcW w:w="2472" w:type="dxa"/>
            <w:noWrap/>
            <w:vAlign w:val="bottom"/>
          </w:tcPr>
          <w:p w14:paraId="36846EB1" w14:textId="77777777" w:rsidR="00FE2217" w:rsidRPr="00FE2217" w:rsidRDefault="00FE2217" w:rsidP="00655425">
            <w:pPr>
              <w:pStyle w:val="CGNormal"/>
            </w:pPr>
            <w:r w:rsidRPr="00FE2217">
              <w:t>20:52 (57 min)</w:t>
            </w:r>
          </w:p>
        </w:tc>
      </w:tr>
      <w:tr w:rsidR="00FE2217" w:rsidRPr="00290F39" w14:paraId="4CCE7AD3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</w:tcPr>
          <w:p w14:paraId="73BCACAC" w14:textId="5CA7B883" w:rsidR="00FE2217" w:rsidRPr="00FE2217" w:rsidRDefault="00FE2217" w:rsidP="00655425">
            <w:pPr>
              <w:pStyle w:val="CGNormal"/>
            </w:pPr>
            <w:r w:rsidRPr="00FE2217">
              <w:t>Sleep</w:t>
            </w:r>
            <w:r w:rsidR="006105F4">
              <w:t xml:space="preserve"> </w:t>
            </w:r>
            <w:r w:rsidRPr="00FE2217">
              <w:t>onset on weekend</w:t>
            </w:r>
            <w:r w:rsidR="006105F4">
              <w:t xml:space="preserve"> </w:t>
            </w:r>
            <w:r w:rsidRPr="00FE2217">
              <w:t>days, clock time (SD in minutes)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28393D5E" w14:textId="77777777" w:rsidR="00FE2217" w:rsidRPr="00FE2217" w:rsidRDefault="00FE2217" w:rsidP="00655425">
            <w:pPr>
              <w:pStyle w:val="CGNormal"/>
            </w:pPr>
            <w:r w:rsidRPr="00FE2217">
              <w:t>21:27 (60 min)</w:t>
            </w:r>
          </w:p>
        </w:tc>
        <w:tc>
          <w:tcPr>
            <w:tcW w:w="2472" w:type="dxa"/>
            <w:noWrap/>
            <w:vAlign w:val="bottom"/>
          </w:tcPr>
          <w:p w14:paraId="36F414CB" w14:textId="77777777" w:rsidR="00FE2217" w:rsidRPr="00FE2217" w:rsidRDefault="00FE2217" w:rsidP="00655425">
            <w:pPr>
              <w:pStyle w:val="CGNormal"/>
            </w:pPr>
            <w:r w:rsidRPr="00FE2217">
              <w:t>21:25 (68 min)</w:t>
            </w:r>
          </w:p>
        </w:tc>
      </w:tr>
      <w:tr w:rsidR="00FE2217" w:rsidRPr="00290F39" w14:paraId="62484077" w14:textId="77777777" w:rsidTr="00DB121C">
        <w:trPr>
          <w:trHeight w:val="207"/>
        </w:trPr>
        <w:tc>
          <w:tcPr>
            <w:tcW w:w="4190" w:type="dxa"/>
            <w:tcBorders>
              <w:left w:val="single" w:sz="4" w:space="0" w:color="auto"/>
            </w:tcBorders>
            <w:noWrap/>
            <w:vAlign w:val="bottom"/>
          </w:tcPr>
          <w:p w14:paraId="284ACAA5" w14:textId="6C92C5AD" w:rsidR="00FE2217" w:rsidRPr="00FE2217" w:rsidRDefault="00FE2217" w:rsidP="00655425">
            <w:pPr>
              <w:pStyle w:val="CGNormal"/>
            </w:pPr>
            <w:r w:rsidRPr="00FE2217">
              <w:t>Wakeup on weekend</w:t>
            </w:r>
            <w:r w:rsidR="006105F4">
              <w:t xml:space="preserve"> </w:t>
            </w:r>
            <w:r w:rsidRPr="00FE2217">
              <w:t>days, clock time (SD in minutes)</w:t>
            </w:r>
          </w:p>
        </w:tc>
        <w:tc>
          <w:tcPr>
            <w:tcW w:w="2326" w:type="dxa"/>
            <w:tcBorders>
              <w:left w:val="single" w:sz="4" w:space="0" w:color="auto"/>
            </w:tcBorders>
            <w:noWrap/>
            <w:vAlign w:val="bottom"/>
          </w:tcPr>
          <w:p w14:paraId="584CD52F" w14:textId="77777777" w:rsidR="00FE2217" w:rsidRPr="00FE2217" w:rsidRDefault="00FE2217" w:rsidP="00655425">
            <w:pPr>
              <w:pStyle w:val="CGNormal"/>
            </w:pPr>
            <w:r w:rsidRPr="00FE2217">
              <w:t>6:40 (53 min)</w:t>
            </w:r>
          </w:p>
        </w:tc>
        <w:tc>
          <w:tcPr>
            <w:tcW w:w="2472" w:type="dxa"/>
            <w:noWrap/>
            <w:vAlign w:val="bottom"/>
          </w:tcPr>
          <w:p w14:paraId="169B6396" w14:textId="77777777" w:rsidR="00FE2217" w:rsidRPr="00FE2217" w:rsidRDefault="00FE2217" w:rsidP="00655425">
            <w:pPr>
              <w:pStyle w:val="CGNormal"/>
            </w:pPr>
            <w:r w:rsidRPr="00FE2217">
              <w:t>6:41 (67 min)</w:t>
            </w:r>
          </w:p>
        </w:tc>
      </w:tr>
    </w:tbl>
    <w:p w14:paraId="08DE004F" w14:textId="77777777" w:rsidR="00FE2217" w:rsidRDefault="00FE2217" w:rsidP="00655425">
      <w:pPr>
        <w:pStyle w:val="CGNormal"/>
      </w:pPr>
    </w:p>
    <w:p w14:paraId="47BE7977" w14:textId="77777777" w:rsidR="00FE2217" w:rsidRDefault="00FE2217">
      <w:pPr>
        <w:spacing w:line="278" w:lineRule="auto"/>
        <w:rPr>
          <w:lang w:val="en-US" w:eastAsia="de-CH"/>
        </w:rPr>
      </w:pPr>
      <w:r>
        <w:rPr>
          <w:lang w:eastAsia="de-CH"/>
        </w:rPr>
        <w:br w:type="page"/>
      </w:r>
    </w:p>
    <w:p w14:paraId="7146AEDB" w14:textId="77777777" w:rsidR="00FE2217" w:rsidRDefault="00FE2217" w:rsidP="00FE2217">
      <w:pPr>
        <w:spacing w:line="276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1 </w:t>
      </w:r>
      <w:r w:rsidRPr="00B4034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B40343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Co-p</w:t>
      </w:r>
      <w:r w:rsidRPr="00B40343">
        <w:rPr>
          <w:b/>
          <w:bCs/>
          <w:lang w:val="en-US"/>
        </w:rPr>
        <w:t xml:space="preserve">rimary </w:t>
      </w:r>
      <w:r>
        <w:rPr>
          <w:b/>
          <w:bCs/>
          <w:lang w:val="en-US"/>
        </w:rPr>
        <w:t>endpoint on change in treatment satisfaction</w:t>
      </w:r>
      <w:r w:rsidRPr="00B40343">
        <w:rPr>
          <w:b/>
          <w:bCs/>
          <w:lang w:val="en-US"/>
        </w:rPr>
        <w:t>.</w:t>
      </w:r>
      <w:r w:rsidRPr="00B40343">
        <w:rPr>
          <w:lang w:val="en-US"/>
        </w:rPr>
        <w:t xml:space="preserve"> </w:t>
      </w:r>
      <w:r>
        <w:rPr>
          <w:lang w:val="en-US"/>
        </w:rPr>
        <w:t xml:space="preserve">Possible answer options range from -3 to 3 for the </w:t>
      </w:r>
      <w:proofErr w:type="spellStart"/>
      <w:r>
        <w:rPr>
          <w:lang w:val="en-US"/>
        </w:rPr>
        <w:t>HIVTSQc</w:t>
      </w:r>
      <w:proofErr w:type="spellEnd"/>
      <w:r>
        <w:rPr>
          <w:lang w:val="en-US"/>
        </w:rPr>
        <w:t xml:space="preserve">-Parent, and from -2 to 2 for the </w:t>
      </w:r>
      <w:proofErr w:type="spellStart"/>
      <w:r>
        <w:rPr>
          <w:lang w:val="en-US"/>
        </w:rPr>
        <w:t>HIVTSQc</w:t>
      </w:r>
      <w:proofErr w:type="spellEnd"/>
      <w:r>
        <w:rPr>
          <w:lang w:val="en-US"/>
        </w:rPr>
        <w:t xml:space="preserve">-Teen. Items are </w:t>
      </w:r>
      <w:r w:rsidRPr="00655425">
        <w:rPr>
          <w:lang w:val="en-US"/>
        </w:rPr>
        <w:t>described in S2T1 and S2T2.</w:t>
      </w:r>
      <w:r>
        <w:rPr>
          <w:lang w:val="en-US"/>
        </w:rPr>
        <w:t xml:space="preserve"> Results are indicated as frequency (%).</w:t>
      </w:r>
    </w:p>
    <w:p w14:paraId="7ED06588" w14:textId="77777777" w:rsidR="007C0FBD" w:rsidRDefault="007C0FBD" w:rsidP="00FE2217">
      <w:pPr>
        <w:spacing w:line="276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959"/>
        <w:gridCol w:w="959"/>
        <w:gridCol w:w="960"/>
        <w:gridCol w:w="959"/>
        <w:gridCol w:w="960"/>
        <w:gridCol w:w="970"/>
        <w:gridCol w:w="971"/>
      </w:tblGrid>
      <w:tr w:rsidR="00FE2217" w:rsidRPr="00655425" w14:paraId="2A7F9D27" w14:textId="77777777" w:rsidTr="00DB121C">
        <w:tc>
          <w:tcPr>
            <w:tcW w:w="2376" w:type="dxa"/>
            <w:tcBorders>
              <w:bottom w:val="nil"/>
            </w:tcBorders>
            <w:shd w:val="clear" w:color="auto" w:fill="A6A6A6" w:themeFill="background1" w:themeFillShade="A6"/>
          </w:tcPr>
          <w:p w14:paraId="3FAF0597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</w:p>
        </w:tc>
        <w:tc>
          <w:tcPr>
            <w:tcW w:w="6912" w:type="dxa"/>
            <w:gridSpan w:val="7"/>
            <w:tcBorders>
              <w:bottom w:val="nil"/>
            </w:tcBorders>
            <w:shd w:val="clear" w:color="auto" w:fill="A6A6A6" w:themeFill="background1" w:themeFillShade="A6"/>
          </w:tcPr>
          <w:p w14:paraId="38763943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Response category</w:t>
            </w:r>
          </w:p>
        </w:tc>
      </w:tr>
      <w:tr w:rsidR="00FE2217" w:rsidRPr="00655425" w14:paraId="2261DF9C" w14:textId="77777777" w:rsidTr="00DB121C">
        <w:tc>
          <w:tcPr>
            <w:tcW w:w="2376" w:type="dxa"/>
            <w:tcBorders>
              <w:top w:val="nil"/>
            </w:tcBorders>
            <w:shd w:val="clear" w:color="auto" w:fill="A6A6A6" w:themeFill="background1" w:themeFillShade="A6"/>
          </w:tcPr>
          <w:p w14:paraId="7CBCA486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Item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6A6A6" w:themeFill="background1" w:themeFillShade="A6"/>
          </w:tcPr>
          <w:p w14:paraId="6C00B432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-3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6A6A6" w:themeFill="background1" w:themeFillShade="A6"/>
          </w:tcPr>
          <w:p w14:paraId="720DC43E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-2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6A6A6" w:themeFill="background1" w:themeFillShade="A6"/>
          </w:tcPr>
          <w:p w14:paraId="152E75E3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-1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6A6A6" w:themeFill="background1" w:themeFillShade="A6"/>
          </w:tcPr>
          <w:p w14:paraId="326D4694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0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6A6A6" w:themeFill="background1" w:themeFillShade="A6"/>
          </w:tcPr>
          <w:p w14:paraId="25396FB0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1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6A6A6" w:themeFill="background1" w:themeFillShade="A6"/>
          </w:tcPr>
          <w:p w14:paraId="277E7733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2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6A6A6" w:themeFill="background1" w:themeFillShade="A6"/>
          </w:tcPr>
          <w:p w14:paraId="39AFA536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r w:rsidRPr="00655425">
              <w:rPr>
                <w:rStyle w:val="Strong"/>
                <w:rFonts w:cs="Arial"/>
                <w:sz w:val="24"/>
                <w:szCs w:val="24"/>
              </w:rPr>
              <w:t>3</w:t>
            </w:r>
          </w:p>
        </w:tc>
      </w:tr>
      <w:tr w:rsidR="00FE2217" w:rsidRPr="00655425" w14:paraId="78B703E4" w14:textId="77777777" w:rsidTr="00DB121C">
        <w:tc>
          <w:tcPr>
            <w:tcW w:w="9288" w:type="dxa"/>
            <w:gridSpan w:val="8"/>
            <w:shd w:val="clear" w:color="auto" w:fill="E8E8E8" w:themeFill="background2"/>
          </w:tcPr>
          <w:p w14:paraId="1FCC3918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proofErr w:type="spellStart"/>
            <w:r w:rsidRPr="00655425">
              <w:rPr>
                <w:rStyle w:val="Strong"/>
                <w:rFonts w:cs="Arial"/>
                <w:sz w:val="24"/>
                <w:szCs w:val="24"/>
              </w:rPr>
              <w:t>HIVTSQc</w:t>
            </w:r>
            <w:proofErr w:type="spellEnd"/>
            <w:r w:rsidRPr="00655425">
              <w:rPr>
                <w:rStyle w:val="Strong"/>
                <w:rFonts w:cs="Arial"/>
                <w:sz w:val="24"/>
                <w:szCs w:val="24"/>
              </w:rPr>
              <w:t xml:space="preserve">-Parent (N=151) </w:t>
            </w:r>
          </w:p>
        </w:tc>
      </w:tr>
      <w:tr w:rsidR="00FE2217" w:rsidRPr="00655425" w14:paraId="6E621271" w14:textId="77777777" w:rsidTr="00DB121C">
        <w:tc>
          <w:tcPr>
            <w:tcW w:w="2376" w:type="dxa"/>
          </w:tcPr>
          <w:p w14:paraId="201D282F" w14:textId="77777777" w:rsidR="00FE2217" w:rsidRPr="00655425" w:rsidRDefault="00FE2217" w:rsidP="00655425">
            <w:pPr>
              <w:pStyle w:val="CGNormal"/>
            </w:pPr>
            <w:r w:rsidRPr="00655425">
              <w:t>Satisfied</w:t>
            </w:r>
            <w:r w:rsidRPr="00655425">
              <w:rPr>
                <w:vertAlign w:val="superscript"/>
              </w:rPr>
              <w:t>1</w:t>
            </w:r>
          </w:p>
        </w:tc>
        <w:tc>
          <w:tcPr>
            <w:tcW w:w="987" w:type="dxa"/>
          </w:tcPr>
          <w:p w14:paraId="199B4B33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75A098E0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2D15AFCE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34063100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6C92AB8F" w14:textId="77777777" w:rsidR="00FE2217" w:rsidRPr="00655425" w:rsidRDefault="00FE2217" w:rsidP="00655425">
            <w:pPr>
              <w:pStyle w:val="CGNormal"/>
              <w:rPr>
                <w:vertAlign w:val="superscript"/>
              </w:rPr>
            </w:pPr>
            <w:r w:rsidRPr="00655425">
              <w:t>0 (0%)</w:t>
            </w:r>
          </w:p>
        </w:tc>
        <w:tc>
          <w:tcPr>
            <w:tcW w:w="987" w:type="dxa"/>
          </w:tcPr>
          <w:p w14:paraId="51CC6FA1" w14:textId="77777777" w:rsidR="00FE2217" w:rsidRPr="00655425" w:rsidRDefault="00FE2217" w:rsidP="00655425">
            <w:pPr>
              <w:pStyle w:val="CGNormal"/>
              <w:rPr>
                <w:vertAlign w:val="superscript"/>
              </w:rPr>
            </w:pPr>
            <w:r w:rsidRPr="00655425">
              <w:t>2 (1%)</w:t>
            </w:r>
          </w:p>
        </w:tc>
        <w:tc>
          <w:tcPr>
            <w:tcW w:w="988" w:type="dxa"/>
          </w:tcPr>
          <w:p w14:paraId="2AE355DF" w14:textId="77777777" w:rsidR="00FE2217" w:rsidRPr="00655425" w:rsidRDefault="00FE2217" w:rsidP="00655425">
            <w:pPr>
              <w:pStyle w:val="CGNormal"/>
              <w:rPr>
                <w:vertAlign w:val="superscript"/>
              </w:rPr>
            </w:pPr>
            <w:r w:rsidRPr="00655425">
              <w:t>149 (99%)</w:t>
            </w:r>
          </w:p>
        </w:tc>
      </w:tr>
      <w:tr w:rsidR="00FE2217" w:rsidRPr="00655425" w14:paraId="5A5877CD" w14:textId="77777777" w:rsidTr="00DB121C">
        <w:tc>
          <w:tcPr>
            <w:tcW w:w="2376" w:type="dxa"/>
          </w:tcPr>
          <w:p w14:paraId="436A6F5D" w14:textId="77777777" w:rsidR="00FE2217" w:rsidRPr="00655425" w:rsidRDefault="00FE2217" w:rsidP="00655425">
            <w:pPr>
              <w:pStyle w:val="CGNormal"/>
            </w:pPr>
            <w:r w:rsidRPr="00655425">
              <w:t>Working well</w:t>
            </w:r>
            <w:r w:rsidRPr="00655425">
              <w:rPr>
                <w:vertAlign w:val="superscript"/>
              </w:rPr>
              <w:t>2</w:t>
            </w:r>
          </w:p>
        </w:tc>
        <w:tc>
          <w:tcPr>
            <w:tcW w:w="987" w:type="dxa"/>
          </w:tcPr>
          <w:p w14:paraId="653F156E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40260436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0D7C7100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7A07B742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150E49E7" w14:textId="77777777" w:rsidR="00FE2217" w:rsidRPr="00655425" w:rsidRDefault="00FE2217" w:rsidP="00655425">
            <w:pPr>
              <w:pStyle w:val="CGNormal"/>
              <w:rPr>
                <w:vertAlign w:val="superscript"/>
              </w:rPr>
            </w:pPr>
            <w:r w:rsidRPr="00655425">
              <w:t>1 (1%)</w:t>
            </w:r>
          </w:p>
        </w:tc>
        <w:tc>
          <w:tcPr>
            <w:tcW w:w="987" w:type="dxa"/>
          </w:tcPr>
          <w:p w14:paraId="6035DE2F" w14:textId="77777777" w:rsidR="00FE2217" w:rsidRPr="00655425" w:rsidRDefault="00FE2217" w:rsidP="00655425">
            <w:pPr>
              <w:pStyle w:val="CGNormal"/>
              <w:rPr>
                <w:vertAlign w:val="superscript"/>
              </w:rPr>
            </w:pPr>
            <w:r w:rsidRPr="00655425">
              <w:t>3 (2%)</w:t>
            </w:r>
          </w:p>
        </w:tc>
        <w:tc>
          <w:tcPr>
            <w:tcW w:w="988" w:type="dxa"/>
          </w:tcPr>
          <w:p w14:paraId="0D99A4EB" w14:textId="77777777" w:rsidR="00FE2217" w:rsidRPr="00655425" w:rsidRDefault="00FE2217" w:rsidP="00655425">
            <w:pPr>
              <w:pStyle w:val="CGNormal"/>
              <w:rPr>
                <w:vertAlign w:val="superscript"/>
              </w:rPr>
            </w:pPr>
            <w:r w:rsidRPr="00655425">
              <w:t>147 (97%)</w:t>
            </w:r>
          </w:p>
        </w:tc>
      </w:tr>
      <w:tr w:rsidR="00FE2217" w:rsidRPr="00655425" w14:paraId="130307F3" w14:textId="77777777" w:rsidTr="00DB121C">
        <w:tc>
          <w:tcPr>
            <w:tcW w:w="2376" w:type="dxa"/>
          </w:tcPr>
          <w:p w14:paraId="0EF8E8AA" w14:textId="77777777" w:rsidR="00FE2217" w:rsidRPr="00655425" w:rsidRDefault="00FE2217" w:rsidP="00655425">
            <w:pPr>
              <w:pStyle w:val="CGNormal"/>
            </w:pPr>
            <w:r w:rsidRPr="00655425">
              <w:t>Own life</w:t>
            </w:r>
            <w:r w:rsidRPr="00655425">
              <w:rPr>
                <w:vertAlign w:val="superscript"/>
              </w:rPr>
              <w:t>1</w:t>
            </w:r>
          </w:p>
        </w:tc>
        <w:tc>
          <w:tcPr>
            <w:tcW w:w="987" w:type="dxa"/>
          </w:tcPr>
          <w:p w14:paraId="7E027887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3FD6CAC7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2E2E182C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39622EB2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06A62CEC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30160D70" w14:textId="77777777" w:rsidR="00FE2217" w:rsidRPr="00655425" w:rsidRDefault="00FE2217" w:rsidP="00655425">
            <w:pPr>
              <w:pStyle w:val="CGNormal"/>
            </w:pPr>
            <w:r w:rsidRPr="00655425">
              <w:t>2 (1%)</w:t>
            </w:r>
          </w:p>
        </w:tc>
        <w:tc>
          <w:tcPr>
            <w:tcW w:w="988" w:type="dxa"/>
          </w:tcPr>
          <w:p w14:paraId="590E41E6" w14:textId="77777777" w:rsidR="00FE2217" w:rsidRPr="00655425" w:rsidRDefault="00FE2217" w:rsidP="00655425">
            <w:pPr>
              <w:pStyle w:val="CGNormal"/>
            </w:pPr>
            <w:r w:rsidRPr="00655425">
              <w:t>149 (99%)</w:t>
            </w:r>
          </w:p>
        </w:tc>
      </w:tr>
      <w:tr w:rsidR="00FE2217" w:rsidRPr="00655425" w14:paraId="7EF7121B" w14:textId="77777777" w:rsidTr="00DB121C">
        <w:tc>
          <w:tcPr>
            <w:tcW w:w="2376" w:type="dxa"/>
          </w:tcPr>
          <w:p w14:paraId="76549E43" w14:textId="77777777" w:rsidR="00FE2217" w:rsidRPr="00655425" w:rsidRDefault="00FE2217" w:rsidP="00655425">
            <w:pPr>
              <w:pStyle w:val="CGNormal"/>
            </w:pPr>
            <w:r w:rsidRPr="00655425">
              <w:t>Continue</w:t>
            </w:r>
            <w:r w:rsidRPr="00655425">
              <w:rPr>
                <w:vertAlign w:val="superscript"/>
              </w:rPr>
              <w:t>1</w:t>
            </w:r>
          </w:p>
        </w:tc>
        <w:tc>
          <w:tcPr>
            <w:tcW w:w="987" w:type="dxa"/>
          </w:tcPr>
          <w:p w14:paraId="274857E4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1D60A0B8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1F0272FC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3C01F39B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31EB54C8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2C203D79" w14:textId="77777777" w:rsidR="00FE2217" w:rsidRPr="00655425" w:rsidRDefault="00FE2217" w:rsidP="00655425">
            <w:pPr>
              <w:pStyle w:val="CGNormal"/>
            </w:pPr>
            <w:r w:rsidRPr="00655425">
              <w:t>1(1%)</w:t>
            </w:r>
          </w:p>
        </w:tc>
        <w:tc>
          <w:tcPr>
            <w:tcW w:w="988" w:type="dxa"/>
          </w:tcPr>
          <w:p w14:paraId="6BE30300" w14:textId="77777777" w:rsidR="00FE2217" w:rsidRPr="00655425" w:rsidRDefault="00FE2217" w:rsidP="00655425">
            <w:pPr>
              <w:pStyle w:val="CGNormal"/>
            </w:pPr>
            <w:r w:rsidRPr="00655425">
              <w:t>150 (99%)</w:t>
            </w:r>
          </w:p>
        </w:tc>
      </w:tr>
      <w:tr w:rsidR="00FE2217" w:rsidRPr="00655425" w14:paraId="7B11E814" w14:textId="77777777" w:rsidTr="00DB121C">
        <w:tc>
          <w:tcPr>
            <w:tcW w:w="9288" w:type="dxa"/>
            <w:gridSpan w:val="8"/>
            <w:shd w:val="clear" w:color="auto" w:fill="E8E8E8" w:themeFill="background2"/>
          </w:tcPr>
          <w:p w14:paraId="677E806E" w14:textId="77777777" w:rsidR="00FE2217" w:rsidRPr="00655425" w:rsidRDefault="00FE2217" w:rsidP="00655425">
            <w:pPr>
              <w:pStyle w:val="CGNormal"/>
              <w:rPr>
                <w:rStyle w:val="Strong"/>
                <w:rFonts w:cs="Arial"/>
                <w:sz w:val="24"/>
                <w:szCs w:val="24"/>
              </w:rPr>
            </w:pPr>
            <w:proofErr w:type="spellStart"/>
            <w:r w:rsidRPr="00655425">
              <w:rPr>
                <w:rStyle w:val="Strong"/>
                <w:rFonts w:cs="Arial"/>
                <w:sz w:val="24"/>
                <w:szCs w:val="24"/>
              </w:rPr>
              <w:t>HIVTSQc</w:t>
            </w:r>
            <w:proofErr w:type="spellEnd"/>
            <w:r w:rsidRPr="00655425">
              <w:rPr>
                <w:rStyle w:val="Strong"/>
                <w:rFonts w:cs="Arial"/>
                <w:sz w:val="24"/>
                <w:szCs w:val="24"/>
              </w:rPr>
              <w:t>-Teen (N=92)</w:t>
            </w:r>
          </w:p>
        </w:tc>
      </w:tr>
      <w:tr w:rsidR="00FE2217" w:rsidRPr="00655425" w14:paraId="37346622" w14:textId="77777777" w:rsidTr="00DB121C">
        <w:tc>
          <w:tcPr>
            <w:tcW w:w="2376" w:type="dxa"/>
          </w:tcPr>
          <w:p w14:paraId="79014B96" w14:textId="77777777" w:rsidR="00FE2217" w:rsidRPr="00655425" w:rsidRDefault="00FE2217" w:rsidP="00655425">
            <w:pPr>
              <w:pStyle w:val="CGNormal"/>
            </w:pPr>
            <w:r w:rsidRPr="00655425">
              <w:t>Satisfied</w:t>
            </w:r>
            <w:r w:rsidRPr="00655425">
              <w:rPr>
                <w:vertAlign w:val="superscript"/>
              </w:rPr>
              <w:t>1</w:t>
            </w:r>
          </w:p>
        </w:tc>
        <w:tc>
          <w:tcPr>
            <w:tcW w:w="987" w:type="dxa"/>
          </w:tcPr>
          <w:p w14:paraId="41BDB127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  <w:tc>
          <w:tcPr>
            <w:tcW w:w="987" w:type="dxa"/>
          </w:tcPr>
          <w:p w14:paraId="25420228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70597BF7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33F59EDA" w14:textId="77777777" w:rsidR="00FE2217" w:rsidRPr="00655425" w:rsidRDefault="00FE2217" w:rsidP="00655425">
            <w:pPr>
              <w:pStyle w:val="CGNormal"/>
            </w:pPr>
            <w:r w:rsidRPr="00655425">
              <w:t>2 (2%)</w:t>
            </w:r>
          </w:p>
        </w:tc>
        <w:tc>
          <w:tcPr>
            <w:tcW w:w="988" w:type="dxa"/>
          </w:tcPr>
          <w:p w14:paraId="70DBEF3A" w14:textId="77777777" w:rsidR="00FE2217" w:rsidRPr="00655425" w:rsidRDefault="00FE2217" w:rsidP="00655425">
            <w:pPr>
              <w:pStyle w:val="CGNormal"/>
            </w:pPr>
            <w:r w:rsidRPr="00655425">
              <w:t>2 (2%)</w:t>
            </w:r>
          </w:p>
        </w:tc>
        <w:tc>
          <w:tcPr>
            <w:tcW w:w="987" w:type="dxa"/>
          </w:tcPr>
          <w:p w14:paraId="407582B3" w14:textId="77777777" w:rsidR="00FE2217" w:rsidRPr="00655425" w:rsidRDefault="00FE2217" w:rsidP="00655425">
            <w:pPr>
              <w:pStyle w:val="CGNormal"/>
            </w:pPr>
            <w:r w:rsidRPr="00655425">
              <w:t>88 (96%)</w:t>
            </w:r>
          </w:p>
        </w:tc>
        <w:tc>
          <w:tcPr>
            <w:tcW w:w="988" w:type="dxa"/>
          </w:tcPr>
          <w:p w14:paraId="7723E5D0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</w:tr>
      <w:tr w:rsidR="00FE2217" w:rsidRPr="00655425" w14:paraId="6F82D7CD" w14:textId="77777777" w:rsidTr="00DB121C">
        <w:tc>
          <w:tcPr>
            <w:tcW w:w="2376" w:type="dxa"/>
          </w:tcPr>
          <w:p w14:paraId="703EECB5" w14:textId="77777777" w:rsidR="00FE2217" w:rsidRPr="00655425" w:rsidRDefault="00FE2217" w:rsidP="00655425">
            <w:pPr>
              <w:pStyle w:val="CGNormal"/>
            </w:pPr>
            <w:r w:rsidRPr="00655425">
              <w:t>Easy-Difficult</w:t>
            </w:r>
            <w:r w:rsidRPr="00655425">
              <w:rPr>
                <w:vertAlign w:val="superscript"/>
              </w:rPr>
              <w:t>3</w:t>
            </w:r>
          </w:p>
        </w:tc>
        <w:tc>
          <w:tcPr>
            <w:tcW w:w="987" w:type="dxa"/>
          </w:tcPr>
          <w:p w14:paraId="390BCB19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  <w:tc>
          <w:tcPr>
            <w:tcW w:w="987" w:type="dxa"/>
          </w:tcPr>
          <w:p w14:paraId="147B54C7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5A700FD6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181C71C4" w14:textId="77777777" w:rsidR="00FE2217" w:rsidRPr="00655425" w:rsidRDefault="00FE2217" w:rsidP="00655425">
            <w:pPr>
              <w:pStyle w:val="CGNormal"/>
              <w:rPr>
                <w:color w:val="000000"/>
              </w:rPr>
            </w:pPr>
            <w:r w:rsidRPr="00655425">
              <w:rPr>
                <w:color w:val="000000"/>
              </w:rPr>
              <w:t>3</w:t>
            </w:r>
            <w:r w:rsidRPr="00655425">
              <w:t xml:space="preserve"> (3%)</w:t>
            </w:r>
          </w:p>
        </w:tc>
        <w:tc>
          <w:tcPr>
            <w:tcW w:w="988" w:type="dxa"/>
          </w:tcPr>
          <w:p w14:paraId="16452AB2" w14:textId="77777777" w:rsidR="00FE2217" w:rsidRPr="00655425" w:rsidRDefault="00FE2217" w:rsidP="00655425">
            <w:pPr>
              <w:pStyle w:val="CGNormal"/>
            </w:pPr>
            <w:r w:rsidRPr="00655425">
              <w:t>4 (4%)</w:t>
            </w:r>
          </w:p>
        </w:tc>
        <w:tc>
          <w:tcPr>
            <w:tcW w:w="987" w:type="dxa"/>
          </w:tcPr>
          <w:p w14:paraId="7683B4DE" w14:textId="77777777" w:rsidR="00FE2217" w:rsidRPr="00655425" w:rsidRDefault="00FE2217" w:rsidP="00655425">
            <w:pPr>
              <w:pStyle w:val="CGNormal"/>
            </w:pPr>
            <w:r w:rsidRPr="00655425">
              <w:t>85 (92%)</w:t>
            </w:r>
          </w:p>
        </w:tc>
        <w:tc>
          <w:tcPr>
            <w:tcW w:w="988" w:type="dxa"/>
          </w:tcPr>
          <w:p w14:paraId="35BEB06B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</w:tr>
      <w:tr w:rsidR="00FE2217" w:rsidRPr="00655425" w14:paraId="70CF97DE" w14:textId="77777777" w:rsidTr="00DB121C">
        <w:tc>
          <w:tcPr>
            <w:tcW w:w="2376" w:type="dxa"/>
          </w:tcPr>
          <w:p w14:paraId="099DD900" w14:textId="77777777" w:rsidR="00FE2217" w:rsidRPr="00655425" w:rsidRDefault="00FE2217" w:rsidP="00655425">
            <w:pPr>
              <w:pStyle w:val="CGNormal"/>
            </w:pPr>
            <w:r w:rsidRPr="00655425">
              <w:t>Fits your life?</w:t>
            </w:r>
            <w:r w:rsidRPr="00655425">
              <w:rPr>
                <w:vertAlign w:val="superscript"/>
              </w:rPr>
              <w:t>1</w:t>
            </w:r>
          </w:p>
        </w:tc>
        <w:tc>
          <w:tcPr>
            <w:tcW w:w="987" w:type="dxa"/>
          </w:tcPr>
          <w:p w14:paraId="079A7C57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  <w:tc>
          <w:tcPr>
            <w:tcW w:w="987" w:type="dxa"/>
          </w:tcPr>
          <w:p w14:paraId="4CA0D6F1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5162C460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55147522" w14:textId="77777777" w:rsidR="00FE2217" w:rsidRPr="00655425" w:rsidRDefault="00FE2217" w:rsidP="00655425">
            <w:pPr>
              <w:pStyle w:val="CGNormal"/>
              <w:rPr>
                <w:color w:val="000000"/>
              </w:rPr>
            </w:pPr>
            <w:r w:rsidRPr="00655425">
              <w:rPr>
                <w:color w:val="000000"/>
              </w:rPr>
              <w:t>2</w:t>
            </w:r>
            <w:r w:rsidRPr="00655425">
              <w:t xml:space="preserve"> (2%)</w:t>
            </w:r>
          </w:p>
        </w:tc>
        <w:tc>
          <w:tcPr>
            <w:tcW w:w="988" w:type="dxa"/>
          </w:tcPr>
          <w:p w14:paraId="0CDE8687" w14:textId="77777777" w:rsidR="00FE2217" w:rsidRPr="00655425" w:rsidRDefault="00FE2217" w:rsidP="00655425">
            <w:pPr>
              <w:pStyle w:val="CGNormal"/>
            </w:pPr>
            <w:r w:rsidRPr="00655425">
              <w:t>5 (5%)</w:t>
            </w:r>
          </w:p>
        </w:tc>
        <w:tc>
          <w:tcPr>
            <w:tcW w:w="987" w:type="dxa"/>
          </w:tcPr>
          <w:p w14:paraId="4FDB8F1B" w14:textId="77777777" w:rsidR="00FE2217" w:rsidRPr="00655425" w:rsidRDefault="00FE2217" w:rsidP="00655425">
            <w:pPr>
              <w:pStyle w:val="CGNormal"/>
            </w:pPr>
            <w:r w:rsidRPr="00655425">
              <w:t>85 (92%)</w:t>
            </w:r>
          </w:p>
        </w:tc>
        <w:tc>
          <w:tcPr>
            <w:tcW w:w="988" w:type="dxa"/>
          </w:tcPr>
          <w:p w14:paraId="350DE323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</w:tr>
      <w:tr w:rsidR="00FE2217" w:rsidRPr="00655425" w14:paraId="4BAB12B5" w14:textId="77777777" w:rsidTr="00DB121C">
        <w:tc>
          <w:tcPr>
            <w:tcW w:w="2376" w:type="dxa"/>
          </w:tcPr>
          <w:p w14:paraId="67021DE7" w14:textId="77777777" w:rsidR="00FE2217" w:rsidRPr="00655425" w:rsidRDefault="00FE2217" w:rsidP="00655425">
            <w:pPr>
              <w:pStyle w:val="CGNormal"/>
            </w:pPr>
            <w:r w:rsidRPr="00655425">
              <w:t>Continue?</w:t>
            </w:r>
            <w:r w:rsidRPr="00655425">
              <w:rPr>
                <w:vertAlign w:val="superscript"/>
              </w:rPr>
              <w:t>1</w:t>
            </w:r>
          </w:p>
        </w:tc>
        <w:tc>
          <w:tcPr>
            <w:tcW w:w="987" w:type="dxa"/>
          </w:tcPr>
          <w:p w14:paraId="5742034E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  <w:tc>
          <w:tcPr>
            <w:tcW w:w="987" w:type="dxa"/>
          </w:tcPr>
          <w:p w14:paraId="1A859FC1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8" w:type="dxa"/>
          </w:tcPr>
          <w:p w14:paraId="134E6F7B" w14:textId="77777777" w:rsidR="00FE2217" w:rsidRPr="00655425" w:rsidRDefault="00FE2217" w:rsidP="00655425">
            <w:pPr>
              <w:pStyle w:val="CGNormal"/>
            </w:pPr>
            <w:r w:rsidRPr="00655425">
              <w:t>0 (0%)</w:t>
            </w:r>
          </w:p>
        </w:tc>
        <w:tc>
          <w:tcPr>
            <w:tcW w:w="987" w:type="dxa"/>
          </w:tcPr>
          <w:p w14:paraId="43177649" w14:textId="77777777" w:rsidR="00FE2217" w:rsidRPr="00655425" w:rsidRDefault="00FE2217" w:rsidP="00655425">
            <w:pPr>
              <w:pStyle w:val="CGNormal"/>
              <w:rPr>
                <w:color w:val="000000"/>
              </w:rPr>
            </w:pPr>
            <w:r w:rsidRPr="00655425">
              <w:t>0 (0%)</w:t>
            </w:r>
          </w:p>
        </w:tc>
        <w:tc>
          <w:tcPr>
            <w:tcW w:w="988" w:type="dxa"/>
          </w:tcPr>
          <w:p w14:paraId="762195A0" w14:textId="77777777" w:rsidR="00FE2217" w:rsidRPr="00655425" w:rsidRDefault="00FE2217" w:rsidP="00655425">
            <w:pPr>
              <w:pStyle w:val="CGNormal"/>
            </w:pPr>
            <w:r w:rsidRPr="00655425">
              <w:t>1 (1%)</w:t>
            </w:r>
          </w:p>
        </w:tc>
        <w:tc>
          <w:tcPr>
            <w:tcW w:w="987" w:type="dxa"/>
          </w:tcPr>
          <w:p w14:paraId="0176036E" w14:textId="77777777" w:rsidR="00FE2217" w:rsidRPr="00655425" w:rsidRDefault="00FE2217" w:rsidP="00655425">
            <w:pPr>
              <w:pStyle w:val="CGNormal"/>
            </w:pPr>
            <w:r w:rsidRPr="00655425">
              <w:t>91 (99%)</w:t>
            </w:r>
          </w:p>
        </w:tc>
        <w:tc>
          <w:tcPr>
            <w:tcW w:w="988" w:type="dxa"/>
          </w:tcPr>
          <w:p w14:paraId="276E4072" w14:textId="77777777" w:rsidR="00FE2217" w:rsidRPr="00655425" w:rsidRDefault="00FE2217" w:rsidP="00655425">
            <w:pPr>
              <w:pStyle w:val="CGNormal"/>
            </w:pPr>
            <w:r w:rsidRPr="00655425">
              <w:t>NA</w:t>
            </w:r>
          </w:p>
        </w:tc>
      </w:tr>
    </w:tbl>
    <w:p w14:paraId="7CF97F0E" w14:textId="77777777" w:rsidR="00655425" w:rsidRDefault="00655425" w:rsidP="00655425">
      <w:pPr>
        <w:pStyle w:val="CGNormal"/>
        <w:rPr>
          <w:vertAlign w:val="superscript"/>
        </w:rPr>
      </w:pPr>
    </w:p>
    <w:p w14:paraId="0A8C47C1" w14:textId="77777777" w:rsidR="00655425" w:rsidRDefault="00FE2217" w:rsidP="00655425">
      <w:pPr>
        <w:pStyle w:val="CGNormal"/>
        <w:rPr>
          <w:shd w:val="clear" w:color="auto" w:fill="FFFFFF"/>
        </w:rPr>
      </w:pPr>
      <w:r w:rsidRPr="0023717B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rPr>
          <w:shd w:val="clear" w:color="auto" w:fill="FFFFFF"/>
        </w:rPr>
        <w:t>Answer options: “much less satisfied now” (</w:t>
      </w:r>
      <w:proofErr w:type="spellStart"/>
      <w:r>
        <w:rPr>
          <w:shd w:val="clear" w:color="auto" w:fill="FFFFFF"/>
        </w:rPr>
        <w:t>HIVTSQc</w:t>
      </w:r>
      <w:proofErr w:type="spellEnd"/>
      <w:r>
        <w:rPr>
          <w:shd w:val="clear" w:color="auto" w:fill="FFFFFF"/>
        </w:rPr>
        <w:t xml:space="preserve">-Parent: -3; </w:t>
      </w:r>
      <w:proofErr w:type="spellStart"/>
      <w:r>
        <w:rPr>
          <w:shd w:val="clear" w:color="auto" w:fill="FFFFFF"/>
        </w:rPr>
        <w:t>HIVTSQc</w:t>
      </w:r>
      <w:proofErr w:type="spellEnd"/>
      <w:r>
        <w:rPr>
          <w:shd w:val="clear" w:color="auto" w:fill="FFFFFF"/>
        </w:rPr>
        <w:t>-Teen:</w:t>
      </w:r>
    </w:p>
    <w:p w14:paraId="42A980C5" w14:textId="77777777" w:rsidR="00FE2217" w:rsidRDefault="00655425" w:rsidP="00655425">
      <w:pPr>
        <w:pStyle w:val="CGNormal"/>
        <w:rPr>
          <w:shd w:val="clear" w:color="auto" w:fill="FFFFFF"/>
        </w:rPr>
      </w:pPr>
      <w:r>
        <w:rPr>
          <w:shd w:val="clear" w:color="auto" w:fill="FFFFFF"/>
        </w:rPr>
        <w:t>-</w:t>
      </w:r>
      <w:r w:rsidR="00FE2217">
        <w:rPr>
          <w:shd w:val="clear" w:color="auto" w:fill="FFFFFF"/>
        </w:rPr>
        <w:t>2) to “much more satisfied now” (</w:t>
      </w:r>
      <w:proofErr w:type="spellStart"/>
      <w:r w:rsidR="00FE2217">
        <w:rPr>
          <w:shd w:val="clear" w:color="auto" w:fill="FFFFFF"/>
        </w:rPr>
        <w:t>HIVTSQc</w:t>
      </w:r>
      <w:proofErr w:type="spellEnd"/>
      <w:r w:rsidR="00FE2217">
        <w:rPr>
          <w:shd w:val="clear" w:color="auto" w:fill="FFFFFF"/>
        </w:rPr>
        <w:t xml:space="preserve">-Parent: 3; </w:t>
      </w:r>
      <w:proofErr w:type="spellStart"/>
      <w:r w:rsidR="00FE2217">
        <w:rPr>
          <w:shd w:val="clear" w:color="auto" w:fill="FFFFFF"/>
        </w:rPr>
        <w:t>HIVTSQc</w:t>
      </w:r>
      <w:proofErr w:type="spellEnd"/>
      <w:r w:rsidR="00FE2217">
        <w:rPr>
          <w:shd w:val="clear" w:color="auto" w:fill="FFFFFF"/>
        </w:rPr>
        <w:t>-Teen: 2)</w:t>
      </w:r>
    </w:p>
    <w:p w14:paraId="7BBDCE3E" w14:textId="77777777" w:rsidR="00FE2217" w:rsidRDefault="00FE2217" w:rsidP="00655425">
      <w:pPr>
        <w:pStyle w:val="CGNormal"/>
        <w:rPr>
          <w:shd w:val="clear" w:color="auto" w:fill="FFFFFF"/>
        </w:rPr>
      </w:pPr>
      <w:r>
        <w:rPr>
          <w:vertAlign w:val="superscript"/>
        </w:rPr>
        <w:t xml:space="preserve">2 </w:t>
      </w:r>
      <w:r>
        <w:rPr>
          <w:shd w:val="clear" w:color="auto" w:fill="FFFFFF"/>
        </w:rPr>
        <w:t>Answer options: “much worse now” (-3) to “much better now” (3)</w:t>
      </w:r>
    </w:p>
    <w:p w14:paraId="3B9E2812" w14:textId="77777777" w:rsidR="00FE2217" w:rsidRDefault="00FE2217" w:rsidP="00655425">
      <w:pPr>
        <w:pStyle w:val="CGNormal"/>
      </w:pPr>
      <w:r>
        <w:rPr>
          <w:vertAlign w:val="superscript"/>
        </w:rPr>
        <w:t xml:space="preserve">3 </w:t>
      </w:r>
      <w:r>
        <w:rPr>
          <w:shd w:val="clear" w:color="auto" w:fill="FFFFFF"/>
        </w:rPr>
        <w:t>Answer options: “very more difficult now” (-2) to “much easier now” (2)</w:t>
      </w:r>
    </w:p>
    <w:p w14:paraId="3D7404A5" w14:textId="77777777" w:rsidR="00FE2217" w:rsidRDefault="00FE2217" w:rsidP="00655425">
      <w:pPr>
        <w:pStyle w:val="CGNormal"/>
      </w:pPr>
    </w:p>
    <w:p w14:paraId="26E2FA12" w14:textId="53DF861B" w:rsidR="00655425" w:rsidRDefault="00655425">
      <w:pPr>
        <w:spacing w:line="278" w:lineRule="auto"/>
      </w:pPr>
      <w:r>
        <w:br w:type="page"/>
      </w:r>
    </w:p>
    <w:p w14:paraId="03B3E0A0" w14:textId="6E69C91F" w:rsidR="00655425" w:rsidRDefault="00655425" w:rsidP="00655425">
      <w:pPr>
        <w:spacing w:line="276" w:lineRule="auto"/>
        <w:rPr>
          <w:lang w:val="en-US"/>
        </w:rPr>
      </w:pPr>
      <w:r w:rsidRPr="00655425">
        <w:rPr>
          <w:b/>
          <w:bCs/>
          <w:lang w:val="en-US"/>
        </w:rPr>
        <w:lastRenderedPageBreak/>
        <w:t>Supplement 1 Table 4:</w:t>
      </w:r>
      <w:r w:rsidRPr="00290F39">
        <w:rPr>
          <w:lang w:val="en-US"/>
        </w:rPr>
        <w:t xml:space="preserve"> Actigraphy analysis comparing pre-transition to 0-2 weeks post transition data. CI: confidence interval; SD: standard deviation.</w:t>
      </w:r>
    </w:p>
    <w:p w14:paraId="2FD553B3" w14:textId="77777777" w:rsidR="007C0FBD" w:rsidRPr="00655425" w:rsidRDefault="007C0FBD" w:rsidP="00655425">
      <w:pPr>
        <w:spacing w:line="276" w:lineRule="auto"/>
        <w:rPr>
          <w:lang w:val="en-US"/>
        </w:rPr>
      </w:pP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3461"/>
        <w:gridCol w:w="1835"/>
        <w:gridCol w:w="1835"/>
        <w:gridCol w:w="1964"/>
      </w:tblGrid>
      <w:tr w:rsidR="00655425" w:rsidRPr="00290F39" w14:paraId="35521DF3" w14:textId="77777777" w:rsidTr="00DB121C">
        <w:trPr>
          <w:trHeight w:val="1171"/>
        </w:trPr>
        <w:tc>
          <w:tcPr>
            <w:tcW w:w="3461" w:type="dxa"/>
            <w:shd w:val="clear" w:color="auto" w:fill="A6A6A6" w:themeFill="background1" w:themeFillShade="A6"/>
          </w:tcPr>
          <w:p w14:paraId="26BD0356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Outcome (n=75)</w:t>
            </w:r>
          </w:p>
        </w:tc>
        <w:tc>
          <w:tcPr>
            <w:tcW w:w="1835" w:type="dxa"/>
            <w:shd w:val="clear" w:color="auto" w:fill="A6A6A6" w:themeFill="background1" w:themeFillShade="A6"/>
          </w:tcPr>
          <w:p w14:paraId="3C35D056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Pre-transition, mean (SD)</w:t>
            </w:r>
          </w:p>
        </w:tc>
        <w:tc>
          <w:tcPr>
            <w:tcW w:w="1835" w:type="dxa"/>
            <w:shd w:val="clear" w:color="auto" w:fill="A6A6A6" w:themeFill="background1" w:themeFillShade="A6"/>
          </w:tcPr>
          <w:p w14:paraId="778641C4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0-2 weeks post-transition, mean (SD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7495E3D3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Difference, mean (95% CI)</w:t>
            </w:r>
          </w:p>
        </w:tc>
      </w:tr>
      <w:tr w:rsidR="00655425" w:rsidRPr="00290F39" w14:paraId="6886F0E2" w14:textId="77777777" w:rsidTr="00DB121C">
        <w:trPr>
          <w:trHeight w:val="301"/>
        </w:trPr>
        <w:tc>
          <w:tcPr>
            <w:tcW w:w="9095" w:type="dxa"/>
            <w:gridSpan w:val="4"/>
            <w:shd w:val="clear" w:color="auto" w:fill="E8E8E8" w:themeFill="background2"/>
          </w:tcPr>
          <w:p w14:paraId="2A53B657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Co-primary</w:t>
            </w:r>
          </w:p>
        </w:tc>
      </w:tr>
      <w:tr w:rsidR="00655425" w:rsidRPr="00290F39" w14:paraId="349C4139" w14:textId="77777777" w:rsidTr="00DB121C">
        <w:trPr>
          <w:trHeight w:val="568"/>
        </w:trPr>
        <w:tc>
          <w:tcPr>
            <w:tcW w:w="3461" w:type="dxa"/>
          </w:tcPr>
          <w:p w14:paraId="1BD400AB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Estimated length of sleep period, in hours</w:t>
            </w:r>
          </w:p>
        </w:tc>
        <w:tc>
          <w:tcPr>
            <w:tcW w:w="1835" w:type="dxa"/>
          </w:tcPr>
          <w:p w14:paraId="2F2A6F8C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9.0 (1.0)</w:t>
            </w:r>
          </w:p>
        </w:tc>
        <w:tc>
          <w:tcPr>
            <w:tcW w:w="1835" w:type="dxa"/>
          </w:tcPr>
          <w:p w14:paraId="0A061605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9.1 (1.0)</w:t>
            </w:r>
          </w:p>
        </w:tc>
        <w:tc>
          <w:tcPr>
            <w:tcW w:w="1964" w:type="dxa"/>
          </w:tcPr>
          <w:p w14:paraId="26876E39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1 (-0.03 – 0.3)</w:t>
            </w:r>
          </w:p>
        </w:tc>
      </w:tr>
      <w:tr w:rsidR="00655425" w:rsidRPr="00290F39" w14:paraId="44ED31C0" w14:textId="77777777" w:rsidTr="00DB121C">
        <w:trPr>
          <w:trHeight w:val="301"/>
        </w:trPr>
        <w:tc>
          <w:tcPr>
            <w:tcW w:w="9095" w:type="dxa"/>
            <w:gridSpan w:val="4"/>
            <w:shd w:val="clear" w:color="auto" w:fill="E8E8E8" w:themeFill="background2"/>
          </w:tcPr>
          <w:p w14:paraId="697EEA3E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Secondary</w:t>
            </w:r>
          </w:p>
        </w:tc>
      </w:tr>
      <w:tr w:rsidR="00655425" w:rsidRPr="00290F39" w14:paraId="02027EE3" w14:textId="77777777" w:rsidTr="00DB121C">
        <w:trPr>
          <w:trHeight w:val="869"/>
        </w:trPr>
        <w:tc>
          <w:tcPr>
            <w:tcW w:w="3461" w:type="dxa"/>
          </w:tcPr>
          <w:p w14:paraId="5A9A7BCC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Estimated duration of sleep in sleep period, in hours</w:t>
            </w:r>
          </w:p>
        </w:tc>
        <w:tc>
          <w:tcPr>
            <w:tcW w:w="1835" w:type="dxa"/>
          </w:tcPr>
          <w:p w14:paraId="738C3445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.4 (1.2)</w:t>
            </w:r>
          </w:p>
        </w:tc>
        <w:tc>
          <w:tcPr>
            <w:tcW w:w="1835" w:type="dxa"/>
          </w:tcPr>
          <w:p w14:paraId="64BE423C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.5 (1.0)</w:t>
            </w:r>
          </w:p>
        </w:tc>
        <w:tc>
          <w:tcPr>
            <w:tcW w:w="1964" w:type="dxa"/>
          </w:tcPr>
          <w:p w14:paraId="71FFEBB5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1 (-0.2 – 0.2)</w:t>
            </w:r>
          </w:p>
        </w:tc>
      </w:tr>
      <w:tr w:rsidR="00655425" w:rsidRPr="00290F39" w14:paraId="0478236D" w14:textId="77777777" w:rsidTr="00DB121C">
        <w:trPr>
          <w:trHeight w:val="887"/>
        </w:trPr>
        <w:tc>
          <w:tcPr>
            <w:tcW w:w="3461" w:type="dxa"/>
          </w:tcPr>
          <w:p w14:paraId="34CA6ECE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Estimated number of awakenings during sleep window</w:t>
            </w:r>
          </w:p>
        </w:tc>
        <w:tc>
          <w:tcPr>
            <w:tcW w:w="1835" w:type="dxa"/>
          </w:tcPr>
          <w:p w14:paraId="5509B259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20.7 (4.1)</w:t>
            </w:r>
          </w:p>
        </w:tc>
        <w:tc>
          <w:tcPr>
            <w:tcW w:w="1835" w:type="dxa"/>
          </w:tcPr>
          <w:p w14:paraId="700BE52F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21.8 (3.4)</w:t>
            </w:r>
          </w:p>
        </w:tc>
        <w:tc>
          <w:tcPr>
            <w:tcW w:w="1964" w:type="dxa"/>
          </w:tcPr>
          <w:p w14:paraId="136428A6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1.1 (0.4 – 1.8)</w:t>
            </w:r>
          </w:p>
        </w:tc>
      </w:tr>
      <w:tr w:rsidR="00655425" w:rsidRPr="00290F39" w14:paraId="37A3359E" w14:textId="77777777" w:rsidTr="00DB121C">
        <w:trPr>
          <w:trHeight w:val="283"/>
        </w:trPr>
        <w:tc>
          <w:tcPr>
            <w:tcW w:w="3461" w:type="dxa"/>
          </w:tcPr>
          <w:p w14:paraId="0FF3CC24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Midpoint of sleep, clock time (SD in minutes)</w:t>
            </w:r>
          </w:p>
        </w:tc>
        <w:tc>
          <w:tcPr>
            <w:tcW w:w="1835" w:type="dxa"/>
          </w:tcPr>
          <w:p w14:paraId="16EB35C1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1:50 (35 min)</w:t>
            </w:r>
          </w:p>
        </w:tc>
        <w:tc>
          <w:tcPr>
            <w:tcW w:w="1835" w:type="dxa"/>
          </w:tcPr>
          <w:p w14:paraId="5879FB30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1:52 (38 min)</w:t>
            </w:r>
          </w:p>
        </w:tc>
        <w:tc>
          <w:tcPr>
            <w:tcW w:w="1964" w:type="dxa"/>
          </w:tcPr>
          <w:p w14:paraId="5AA6449E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0 (-0.1 – 0.1)</w:t>
            </w:r>
          </w:p>
        </w:tc>
      </w:tr>
      <w:tr w:rsidR="00655425" w:rsidRPr="00290F39" w14:paraId="497AFE7E" w14:textId="77777777" w:rsidTr="00DB121C">
        <w:trPr>
          <w:trHeight w:val="283"/>
        </w:trPr>
        <w:tc>
          <w:tcPr>
            <w:tcW w:w="3461" w:type="dxa"/>
          </w:tcPr>
          <w:p w14:paraId="0B4CCE89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Sleep efficiency, in %1</w:t>
            </w:r>
          </w:p>
        </w:tc>
        <w:tc>
          <w:tcPr>
            <w:tcW w:w="1835" w:type="dxa"/>
          </w:tcPr>
          <w:p w14:paraId="1C9C12F9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6.9 (9.4)</w:t>
            </w:r>
          </w:p>
        </w:tc>
        <w:tc>
          <w:tcPr>
            <w:tcW w:w="1835" w:type="dxa"/>
          </w:tcPr>
          <w:p w14:paraId="2A908C96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7.2 (8.5)</w:t>
            </w:r>
          </w:p>
        </w:tc>
        <w:tc>
          <w:tcPr>
            <w:tcW w:w="1964" w:type="dxa"/>
          </w:tcPr>
          <w:p w14:paraId="066E1DD4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3 (-1.9 – 2.4)</w:t>
            </w:r>
          </w:p>
        </w:tc>
      </w:tr>
      <w:tr w:rsidR="00655425" w:rsidRPr="00290F39" w14:paraId="6AFE6A78" w14:textId="77777777" w:rsidTr="00DB121C">
        <w:trPr>
          <w:trHeight w:val="283"/>
        </w:trPr>
        <w:tc>
          <w:tcPr>
            <w:tcW w:w="3461" w:type="dxa"/>
          </w:tcPr>
          <w:p w14:paraId="0E82159F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Sleep latency, in hours1</w:t>
            </w:r>
          </w:p>
        </w:tc>
        <w:tc>
          <w:tcPr>
            <w:tcW w:w="1835" w:type="dxa"/>
          </w:tcPr>
          <w:p w14:paraId="2F84332E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7 (0.6)</w:t>
            </w:r>
          </w:p>
        </w:tc>
        <w:tc>
          <w:tcPr>
            <w:tcW w:w="1835" w:type="dxa"/>
          </w:tcPr>
          <w:p w14:paraId="7DAC2AF2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7 (0.9)</w:t>
            </w:r>
          </w:p>
        </w:tc>
        <w:tc>
          <w:tcPr>
            <w:tcW w:w="1964" w:type="dxa"/>
          </w:tcPr>
          <w:p w14:paraId="50F891CE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0 (-0.2 – 0.3)</w:t>
            </w:r>
          </w:p>
        </w:tc>
      </w:tr>
    </w:tbl>
    <w:p w14:paraId="068050C9" w14:textId="77777777" w:rsidR="00655425" w:rsidRDefault="00655425" w:rsidP="00655425">
      <w:pPr>
        <w:pStyle w:val="CGNormal"/>
        <w:rPr>
          <w:shd w:val="clear" w:color="auto" w:fill="FFFFFF"/>
          <w:vertAlign w:val="superscript"/>
        </w:rPr>
      </w:pPr>
    </w:p>
    <w:p w14:paraId="775093B5" w14:textId="2FA27572" w:rsidR="00655425" w:rsidRPr="00655425" w:rsidRDefault="00655425" w:rsidP="00655425">
      <w:pPr>
        <w:pStyle w:val="CGNormal"/>
        <w:rPr>
          <w:sz w:val="24"/>
          <w:szCs w:val="24"/>
        </w:rPr>
      </w:pPr>
      <w:r w:rsidRPr="00655425">
        <w:rPr>
          <w:sz w:val="24"/>
          <w:szCs w:val="24"/>
          <w:shd w:val="clear" w:color="auto" w:fill="FFFFFF"/>
          <w:vertAlign w:val="superscript"/>
        </w:rPr>
        <w:t>1</w:t>
      </w:r>
      <w:r w:rsidRPr="00655425">
        <w:rPr>
          <w:sz w:val="24"/>
          <w:szCs w:val="24"/>
          <w:shd w:val="clear" w:color="auto" w:fill="FFFFFF"/>
        </w:rPr>
        <w:t xml:space="preserve"> missing data for 5 participants as sleep log data on time of going to bed was incomplete</w:t>
      </w:r>
    </w:p>
    <w:p w14:paraId="424AEC4F" w14:textId="4F586C50" w:rsidR="00655425" w:rsidRPr="00290F39" w:rsidRDefault="00655425" w:rsidP="00655425">
      <w:pPr>
        <w:spacing w:line="278" w:lineRule="auto"/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lang w:val="en-US"/>
        </w:rPr>
        <w:br w:type="page"/>
      </w:r>
    </w:p>
    <w:p w14:paraId="45589006" w14:textId="567B80A1" w:rsidR="00655425" w:rsidRDefault="00655425" w:rsidP="00655425">
      <w:pPr>
        <w:spacing w:line="276" w:lineRule="auto"/>
        <w:rPr>
          <w:lang w:val="en-US"/>
        </w:rPr>
      </w:pPr>
      <w:r w:rsidRPr="00655425">
        <w:rPr>
          <w:b/>
          <w:bCs/>
          <w:lang w:val="en-US"/>
        </w:rPr>
        <w:lastRenderedPageBreak/>
        <w:t>Supplement 1 Table 5:</w:t>
      </w:r>
      <w:r w:rsidRPr="00290F39">
        <w:rPr>
          <w:lang w:val="en-US"/>
        </w:rPr>
        <w:t xml:space="preserve"> Actigraphy analysis of weekdays Monday to Thursday. CI: confidence interval; SD: standard deviation.</w:t>
      </w:r>
    </w:p>
    <w:p w14:paraId="530D7E0A" w14:textId="77777777" w:rsidR="007C0FBD" w:rsidRPr="00655425" w:rsidRDefault="007C0FBD" w:rsidP="00655425">
      <w:pPr>
        <w:spacing w:line="276" w:lineRule="auto"/>
        <w:rPr>
          <w:lang w:val="en-US"/>
        </w:rPr>
      </w:pP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3461"/>
        <w:gridCol w:w="1835"/>
        <w:gridCol w:w="1835"/>
        <w:gridCol w:w="1964"/>
      </w:tblGrid>
      <w:tr w:rsidR="00655425" w:rsidRPr="00290F39" w14:paraId="37654A8D" w14:textId="77777777" w:rsidTr="00DB121C">
        <w:trPr>
          <w:trHeight w:val="1171"/>
        </w:trPr>
        <w:tc>
          <w:tcPr>
            <w:tcW w:w="3461" w:type="dxa"/>
            <w:shd w:val="clear" w:color="auto" w:fill="A6A6A6" w:themeFill="background1" w:themeFillShade="A6"/>
          </w:tcPr>
          <w:p w14:paraId="719A22AC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Outcome (n=76)</w:t>
            </w:r>
          </w:p>
        </w:tc>
        <w:tc>
          <w:tcPr>
            <w:tcW w:w="1835" w:type="dxa"/>
            <w:shd w:val="clear" w:color="auto" w:fill="A6A6A6" w:themeFill="background1" w:themeFillShade="A6"/>
          </w:tcPr>
          <w:p w14:paraId="41312149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Pre-transition, mean (SD)</w:t>
            </w:r>
          </w:p>
        </w:tc>
        <w:tc>
          <w:tcPr>
            <w:tcW w:w="1835" w:type="dxa"/>
            <w:shd w:val="clear" w:color="auto" w:fill="A6A6A6" w:themeFill="background1" w:themeFillShade="A6"/>
          </w:tcPr>
          <w:p w14:paraId="14D6D0A7" w14:textId="7F170F82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2-4 weeks post-transition, mean (SD)</w:t>
            </w:r>
          </w:p>
        </w:tc>
        <w:tc>
          <w:tcPr>
            <w:tcW w:w="1964" w:type="dxa"/>
            <w:shd w:val="clear" w:color="auto" w:fill="A6A6A6" w:themeFill="background1" w:themeFillShade="A6"/>
          </w:tcPr>
          <w:p w14:paraId="100F5610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Difference, mean (95% CI)</w:t>
            </w:r>
          </w:p>
        </w:tc>
      </w:tr>
      <w:tr w:rsidR="00655425" w:rsidRPr="00290F39" w14:paraId="7D4B668F" w14:textId="77777777" w:rsidTr="00DB121C">
        <w:trPr>
          <w:trHeight w:val="301"/>
        </w:trPr>
        <w:tc>
          <w:tcPr>
            <w:tcW w:w="9095" w:type="dxa"/>
            <w:gridSpan w:val="4"/>
            <w:shd w:val="clear" w:color="auto" w:fill="E8E8E8" w:themeFill="background2"/>
          </w:tcPr>
          <w:p w14:paraId="43E9D98A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Co-primary</w:t>
            </w:r>
          </w:p>
        </w:tc>
      </w:tr>
      <w:tr w:rsidR="00655425" w:rsidRPr="00290F39" w14:paraId="51C7578C" w14:textId="77777777" w:rsidTr="00DB121C">
        <w:trPr>
          <w:trHeight w:val="568"/>
        </w:trPr>
        <w:tc>
          <w:tcPr>
            <w:tcW w:w="3461" w:type="dxa"/>
          </w:tcPr>
          <w:p w14:paraId="50AA7D93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Estimated length of sleep period, in hours</w:t>
            </w:r>
          </w:p>
        </w:tc>
        <w:tc>
          <w:tcPr>
            <w:tcW w:w="1835" w:type="dxa"/>
          </w:tcPr>
          <w:p w14:paraId="37A05362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8.7 (1.3)</w:t>
            </w:r>
          </w:p>
        </w:tc>
        <w:tc>
          <w:tcPr>
            <w:tcW w:w="1835" w:type="dxa"/>
          </w:tcPr>
          <w:p w14:paraId="1CABAE6C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9.0 (1.2)</w:t>
            </w:r>
          </w:p>
        </w:tc>
        <w:tc>
          <w:tcPr>
            <w:tcW w:w="1964" w:type="dxa"/>
          </w:tcPr>
          <w:p w14:paraId="014F1438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3 (0.1 – 0.6)</w:t>
            </w:r>
          </w:p>
        </w:tc>
      </w:tr>
      <w:tr w:rsidR="00655425" w:rsidRPr="00290F39" w14:paraId="48262674" w14:textId="77777777" w:rsidTr="00DB121C">
        <w:trPr>
          <w:trHeight w:val="301"/>
        </w:trPr>
        <w:tc>
          <w:tcPr>
            <w:tcW w:w="9095" w:type="dxa"/>
            <w:gridSpan w:val="4"/>
            <w:shd w:val="clear" w:color="auto" w:fill="E8E8E8" w:themeFill="background2"/>
          </w:tcPr>
          <w:p w14:paraId="67768055" w14:textId="77777777" w:rsidR="00655425" w:rsidRPr="00655425" w:rsidRDefault="00655425" w:rsidP="00655425">
            <w:pPr>
              <w:pStyle w:val="CGNormal"/>
              <w:rPr>
                <w:rStyle w:val="Strong"/>
                <w:sz w:val="24"/>
                <w:szCs w:val="24"/>
              </w:rPr>
            </w:pPr>
            <w:r w:rsidRPr="00655425">
              <w:rPr>
                <w:rStyle w:val="Strong"/>
                <w:sz w:val="24"/>
                <w:szCs w:val="24"/>
              </w:rPr>
              <w:t>Secondary</w:t>
            </w:r>
          </w:p>
        </w:tc>
      </w:tr>
      <w:tr w:rsidR="00655425" w:rsidRPr="00290F39" w14:paraId="1C876998" w14:textId="77777777" w:rsidTr="00DB121C">
        <w:trPr>
          <w:trHeight w:val="869"/>
        </w:trPr>
        <w:tc>
          <w:tcPr>
            <w:tcW w:w="3461" w:type="dxa"/>
          </w:tcPr>
          <w:p w14:paraId="7A9E075B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Estimated duration of sleep in sleep period, in hours</w:t>
            </w:r>
          </w:p>
        </w:tc>
        <w:tc>
          <w:tcPr>
            <w:tcW w:w="1835" w:type="dxa"/>
          </w:tcPr>
          <w:p w14:paraId="1B8D1862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.1 (1.3)</w:t>
            </w:r>
          </w:p>
        </w:tc>
        <w:tc>
          <w:tcPr>
            <w:tcW w:w="1835" w:type="dxa"/>
          </w:tcPr>
          <w:p w14:paraId="0EED37DA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.3 (1.3)</w:t>
            </w:r>
          </w:p>
        </w:tc>
        <w:tc>
          <w:tcPr>
            <w:tcW w:w="1964" w:type="dxa"/>
          </w:tcPr>
          <w:p w14:paraId="3D846E47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2 (-0.1 – 0.4)</w:t>
            </w:r>
          </w:p>
        </w:tc>
      </w:tr>
      <w:tr w:rsidR="00655425" w:rsidRPr="00290F39" w14:paraId="1441F485" w14:textId="77777777" w:rsidTr="00DB121C">
        <w:trPr>
          <w:trHeight w:val="887"/>
        </w:trPr>
        <w:tc>
          <w:tcPr>
            <w:tcW w:w="3461" w:type="dxa"/>
          </w:tcPr>
          <w:p w14:paraId="11EAB0DB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Estimated number of awakenings during sleep window</w:t>
            </w:r>
          </w:p>
        </w:tc>
        <w:tc>
          <w:tcPr>
            <w:tcW w:w="1835" w:type="dxa"/>
          </w:tcPr>
          <w:p w14:paraId="738F83B8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20.3 (5.0)</w:t>
            </w:r>
          </w:p>
        </w:tc>
        <w:tc>
          <w:tcPr>
            <w:tcW w:w="1835" w:type="dxa"/>
          </w:tcPr>
          <w:p w14:paraId="63BD1297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22.0 (4.5)</w:t>
            </w:r>
          </w:p>
        </w:tc>
        <w:tc>
          <w:tcPr>
            <w:tcW w:w="1964" w:type="dxa"/>
          </w:tcPr>
          <w:p w14:paraId="677F2882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1.8 (0.7 – 2.8)</w:t>
            </w:r>
          </w:p>
        </w:tc>
      </w:tr>
      <w:tr w:rsidR="00655425" w:rsidRPr="00290F39" w14:paraId="1446C755" w14:textId="77777777" w:rsidTr="00DB121C">
        <w:trPr>
          <w:trHeight w:val="283"/>
        </w:trPr>
        <w:tc>
          <w:tcPr>
            <w:tcW w:w="3461" w:type="dxa"/>
          </w:tcPr>
          <w:p w14:paraId="414E5E5E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Midpoint of sleep, clock time (SD in minutes)</w:t>
            </w:r>
          </w:p>
        </w:tc>
        <w:tc>
          <w:tcPr>
            <w:tcW w:w="1835" w:type="dxa"/>
          </w:tcPr>
          <w:p w14:paraId="768723FF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1:44 (39 min)</w:t>
            </w:r>
          </w:p>
        </w:tc>
        <w:tc>
          <w:tcPr>
            <w:tcW w:w="1835" w:type="dxa"/>
          </w:tcPr>
          <w:p w14:paraId="397CE466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1:43 (42)</w:t>
            </w:r>
          </w:p>
        </w:tc>
        <w:tc>
          <w:tcPr>
            <w:tcW w:w="1964" w:type="dxa"/>
          </w:tcPr>
          <w:p w14:paraId="0752F327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0 (-0.2 – 0.1)</w:t>
            </w:r>
          </w:p>
        </w:tc>
      </w:tr>
      <w:tr w:rsidR="00655425" w:rsidRPr="00290F39" w14:paraId="0272ACE4" w14:textId="77777777" w:rsidTr="00DB121C">
        <w:trPr>
          <w:trHeight w:val="283"/>
        </w:trPr>
        <w:tc>
          <w:tcPr>
            <w:tcW w:w="3461" w:type="dxa"/>
          </w:tcPr>
          <w:p w14:paraId="7A59C923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  <w:vertAlign w:val="superscript"/>
              </w:rPr>
            </w:pPr>
            <w:r w:rsidRPr="00655425">
              <w:rPr>
                <w:sz w:val="24"/>
                <w:szCs w:val="24"/>
              </w:rPr>
              <w:t>Sleep efficiency, in %</w:t>
            </w:r>
            <w:r w:rsidRPr="00655425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35" w:type="dxa"/>
          </w:tcPr>
          <w:p w14:paraId="61864BEF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6.5 (9.3)</w:t>
            </w:r>
          </w:p>
        </w:tc>
        <w:tc>
          <w:tcPr>
            <w:tcW w:w="1835" w:type="dxa"/>
          </w:tcPr>
          <w:p w14:paraId="781BF234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77.0 (9.0)</w:t>
            </w:r>
          </w:p>
        </w:tc>
        <w:tc>
          <w:tcPr>
            <w:tcW w:w="1964" w:type="dxa"/>
          </w:tcPr>
          <w:p w14:paraId="6327A1AF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4 (-1.5 – 2.3)</w:t>
            </w:r>
          </w:p>
        </w:tc>
      </w:tr>
      <w:tr w:rsidR="00655425" w:rsidRPr="00290F39" w14:paraId="04DCDB6E" w14:textId="77777777" w:rsidTr="00DB121C">
        <w:trPr>
          <w:trHeight w:val="283"/>
        </w:trPr>
        <w:tc>
          <w:tcPr>
            <w:tcW w:w="3461" w:type="dxa"/>
          </w:tcPr>
          <w:p w14:paraId="045F530A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  <w:vertAlign w:val="superscript"/>
              </w:rPr>
            </w:pPr>
            <w:r w:rsidRPr="00655425">
              <w:rPr>
                <w:sz w:val="24"/>
                <w:szCs w:val="24"/>
              </w:rPr>
              <w:t>Sleep latency, in hours</w:t>
            </w:r>
            <w:r w:rsidRPr="00655425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35" w:type="dxa"/>
          </w:tcPr>
          <w:p w14:paraId="5801608E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8 (0.9)</w:t>
            </w:r>
          </w:p>
        </w:tc>
        <w:tc>
          <w:tcPr>
            <w:tcW w:w="1835" w:type="dxa"/>
          </w:tcPr>
          <w:p w14:paraId="47E201B8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0.6 (0.7)</w:t>
            </w:r>
          </w:p>
        </w:tc>
        <w:tc>
          <w:tcPr>
            <w:tcW w:w="1964" w:type="dxa"/>
          </w:tcPr>
          <w:p w14:paraId="4468D5BF" w14:textId="77777777" w:rsidR="00655425" w:rsidRPr="00655425" w:rsidRDefault="00655425" w:rsidP="00655425">
            <w:pPr>
              <w:pStyle w:val="CGNormal"/>
              <w:rPr>
                <w:sz w:val="24"/>
                <w:szCs w:val="24"/>
              </w:rPr>
            </w:pPr>
            <w:r w:rsidRPr="00655425">
              <w:rPr>
                <w:sz w:val="24"/>
                <w:szCs w:val="24"/>
              </w:rPr>
              <w:t>-0.2 (-0.4 – 0.04)</w:t>
            </w:r>
          </w:p>
        </w:tc>
      </w:tr>
    </w:tbl>
    <w:p w14:paraId="27DAB2AD" w14:textId="77777777" w:rsidR="00655425" w:rsidRPr="00655425" w:rsidRDefault="00655425" w:rsidP="00655425">
      <w:pPr>
        <w:pStyle w:val="CGNormal"/>
        <w:rPr>
          <w:sz w:val="24"/>
          <w:szCs w:val="24"/>
        </w:rPr>
      </w:pPr>
    </w:p>
    <w:p w14:paraId="0C0554AB" w14:textId="77777777" w:rsidR="00655425" w:rsidRPr="00655425" w:rsidRDefault="00655425" w:rsidP="00655425">
      <w:pPr>
        <w:pStyle w:val="CGNormal"/>
        <w:rPr>
          <w:sz w:val="24"/>
          <w:szCs w:val="24"/>
        </w:rPr>
      </w:pPr>
      <w:r w:rsidRPr="00655425">
        <w:rPr>
          <w:rFonts w:cs="Segoe UI"/>
          <w:color w:val="0D0D0D"/>
          <w:sz w:val="24"/>
          <w:szCs w:val="24"/>
          <w:shd w:val="clear" w:color="auto" w:fill="FFFFFF"/>
          <w:vertAlign w:val="superscript"/>
        </w:rPr>
        <w:t>1</w:t>
      </w:r>
      <w:r w:rsidRPr="00655425">
        <w:rPr>
          <w:rFonts w:cs="Segoe UI"/>
          <w:color w:val="0D0D0D"/>
          <w:sz w:val="24"/>
          <w:szCs w:val="24"/>
          <w:shd w:val="clear" w:color="auto" w:fill="FFFFFF"/>
        </w:rPr>
        <w:t xml:space="preserve"> missing data for 5 participants as sleep log data on time of going to bed was incomplete</w:t>
      </w:r>
    </w:p>
    <w:p w14:paraId="41289B97" w14:textId="69D3759B" w:rsidR="007C0FBD" w:rsidRDefault="007C0FBD">
      <w:pPr>
        <w:spacing w:line="278" w:lineRule="auto"/>
      </w:pPr>
      <w:r>
        <w:br w:type="page"/>
      </w:r>
    </w:p>
    <w:p w14:paraId="575EA17C" w14:textId="77777777" w:rsidR="007C0FBD" w:rsidRDefault="007C0FBD" w:rsidP="007C0FBD">
      <w:pPr>
        <w:rPr>
          <w:lang w:val="en-US"/>
        </w:rPr>
      </w:pPr>
      <w:r w:rsidRPr="00290F39">
        <w:rPr>
          <w:b/>
          <w:bCs/>
          <w:lang w:val="en-US"/>
        </w:rPr>
        <w:lastRenderedPageBreak/>
        <w:t>Supplement</w:t>
      </w:r>
      <w:r>
        <w:rPr>
          <w:b/>
          <w:bCs/>
          <w:lang w:val="en-US"/>
        </w:rPr>
        <w:t xml:space="preserve"> 1</w:t>
      </w:r>
      <w:r w:rsidRPr="00290F39">
        <w:rPr>
          <w:b/>
          <w:bCs/>
          <w:lang w:val="en-US"/>
        </w:rPr>
        <w:t xml:space="preserve"> Figure 1: Study procedures. </w:t>
      </w:r>
      <w:r w:rsidRPr="00290F39">
        <w:rPr>
          <w:lang w:val="en-US"/>
        </w:rPr>
        <w:t>White background: taking LPV/r-based ART. Green background: taking DTG-based ART. DTG: dolutegravir; LPV/r: ritonavir-boosted lopinavir; VL: viral load</w:t>
      </w:r>
      <w:r>
        <w:rPr>
          <w:lang w:val="en-US"/>
        </w:rPr>
        <w:t>; w: weeks</w:t>
      </w:r>
      <w:r w:rsidRPr="00290F39">
        <w:rPr>
          <w:lang w:val="en-US"/>
        </w:rPr>
        <w:t xml:space="preserve">. </w:t>
      </w:r>
    </w:p>
    <w:p w14:paraId="7B96E7C1" w14:textId="77777777" w:rsidR="007C0FBD" w:rsidRDefault="007C0FBD" w:rsidP="007C0FBD">
      <w:pPr>
        <w:rPr>
          <w:lang w:val="en-US"/>
        </w:rPr>
      </w:pPr>
    </w:p>
    <w:p w14:paraId="3BE7E237" w14:textId="3A9985BC" w:rsidR="00775A54" w:rsidRDefault="007C0FBD" w:rsidP="007C0FBD">
      <w:pPr>
        <w:rPr>
          <w:lang w:val="en-US"/>
        </w:rPr>
      </w:pPr>
      <w:r w:rsidRPr="00290F39">
        <w:rPr>
          <w:rFonts w:ascii="Aptos" w:hAnsi="Aptos"/>
          <w:b/>
          <w:bCs/>
          <w:noProof/>
          <w:lang w:val="en-US"/>
        </w:rPr>
        <w:drawing>
          <wp:inline distT="0" distB="0" distL="0" distR="0" wp14:anchorId="78C8CFD3" wp14:editId="4AD9C378">
            <wp:extent cx="5672953" cy="515239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668" cy="5169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AC4F92" w14:textId="77777777" w:rsidR="00775A54" w:rsidRDefault="00775A54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0E99BAA2" w14:textId="414608CE" w:rsidR="007C0FBD" w:rsidRPr="000E0D92" w:rsidRDefault="00775A54" w:rsidP="00B34665">
      <w:pPr>
        <w:pStyle w:val="CGNormal"/>
      </w:pPr>
      <w:r>
        <w:rPr>
          <w:b/>
          <w:bCs/>
        </w:rPr>
        <w:lastRenderedPageBreak/>
        <w:t>Supplement 1 Figure 2: Exampl</w:t>
      </w:r>
      <w:r w:rsidR="000E0D92">
        <w:rPr>
          <w:b/>
          <w:bCs/>
        </w:rPr>
        <w:t>e</w:t>
      </w:r>
      <w:r>
        <w:rPr>
          <w:b/>
          <w:bCs/>
        </w:rPr>
        <w:t xml:space="preserve"> </w:t>
      </w:r>
      <w:r w:rsidR="000E0D92">
        <w:rPr>
          <w:b/>
          <w:bCs/>
        </w:rPr>
        <w:t>actigraphy plot illustrating 24-hour patterns of movement and sleep-wake behavior across 3 consecutive days</w:t>
      </w:r>
      <w:r>
        <w:rPr>
          <w:b/>
          <w:bCs/>
        </w:rPr>
        <w:t>.</w:t>
      </w:r>
      <w:r>
        <w:t xml:space="preserve"> </w:t>
      </w:r>
      <w:r w:rsidR="000E0D92">
        <w:t>Each panel represents one day of continuous wris</w:t>
      </w:r>
      <w:r w:rsidR="00C8635A">
        <w:t>t</w:t>
      </w:r>
      <w:r w:rsidR="000E0D92">
        <w:t xml:space="preserve">-worn </w:t>
      </w:r>
      <w:r w:rsidR="00C8635A">
        <w:t>accelerometer</w:t>
      </w:r>
      <w:r w:rsidR="000E0D92">
        <w:t xml:space="preserve"> data. Colored segments indicate classified activity states. The top trace in each panel shows the angle of sensor’s z-axis relative to horizonal plane (light grey: sleep within SPT Window, turquoise: wake within SPT window, white: wakefulness). The bottom trace in each panel depicts arm movement (white: SPT Window, blue: inactivity, yellow: light PA, orange: moderate PA, red: vigorous PA, green: non-wear). SPT: sleep period time, PA: physical activity.</w:t>
      </w:r>
    </w:p>
    <w:p w14:paraId="36A3A6C1" w14:textId="77777777" w:rsidR="000E0D92" w:rsidRDefault="000E0D92">
      <w:pPr>
        <w:spacing w:line="278" w:lineRule="auto"/>
        <w:rPr>
          <w:lang w:val="en-US"/>
        </w:rPr>
      </w:pPr>
    </w:p>
    <w:p w14:paraId="7053BBF5" w14:textId="7CEA9652" w:rsidR="007C0FBD" w:rsidRDefault="000E0D92">
      <w:pPr>
        <w:spacing w:line="278" w:lineRule="auto"/>
        <w:rPr>
          <w:lang w:val="en-US"/>
        </w:rPr>
      </w:pPr>
      <w:r w:rsidRPr="000E0D9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77D07C" wp14:editId="31FCC0D4">
                <wp:simplePos x="0" y="0"/>
                <wp:positionH relativeFrom="column">
                  <wp:posOffset>825</wp:posOffset>
                </wp:positionH>
                <wp:positionV relativeFrom="paragraph">
                  <wp:posOffset>16601</wp:posOffset>
                </wp:positionV>
                <wp:extent cx="5714788" cy="3478773"/>
                <wp:effectExtent l="12700" t="12700" r="13335" b="13970"/>
                <wp:wrapNone/>
                <wp:docPr id="10" name="Gruppieren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E756F0-C8F2-EC88-48DB-513A859518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788" cy="3478773"/>
                          <a:chOff x="0" y="0"/>
                          <a:chExt cx="7650540" cy="4657118"/>
                        </a:xfrm>
                      </wpg:grpSpPr>
                      <pic:pic xmlns:pic="http://schemas.openxmlformats.org/drawingml/2006/picture">
                        <pic:nvPicPr>
                          <pic:cNvPr id="758299084" name="Grafik 758299084" descr="Ein Bild, das Text, Reihe, Schrift, Zahl enthält.&#10;&#10;KI-generierte Inhalte können fehlerhaft sein.">
                            <a:extLst>
                              <a:ext uri="{FF2B5EF4-FFF2-40B4-BE49-F238E27FC236}">
                                <a16:creationId xmlns:a16="http://schemas.microsoft.com/office/drawing/2014/main" id="{5502AC9F-46C3-59BC-5C43-39CE151C609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596" t="1306" r="970" b="16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50540" cy="465711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951852682" name="Rechteck 1951852682">
                          <a:extLst>
                            <a:ext uri="{FF2B5EF4-FFF2-40B4-BE49-F238E27FC236}">
                              <a16:creationId xmlns:a16="http://schemas.microsoft.com/office/drawing/2014/main" id="{1863AFD6-6A92-73F4-6EDF-303BFEE89E4F}"/>
                            </a:ext>
                          </a:extLst>
                        </wps:cNvPr>
                        <wps:cNvSpPr/>
                        <wps:spPr>
                          <a:xfrm>
                            <a:off x="45583" y="90259"/>
                            <a:ext cx="1582857" cy="2207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97037882" name="Rechteck 1697037882">
                          <a:extLst>
                            <a:ext uri="{FF2B5EF4-FFF2-40B4-BE49-F238E27FC236}">
                              <a16:creationId xmlns:a16="http://schemas.microsoft.com/office/drawing/2014/main" id="{0F73450E-4776-6CD1-B155-8D66500477C0}"/>
                            </a:ext>
                          </a:extLst>
                        </wps:cNvPr>
                        <wps:cNvSpPr/>
                        <wps:spPr>
                          <a:xfrm>
                            <a:off x="45582" y="1674168"/>
                            <a:ext cx="1582857" cy="2207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18296673" name="Rechteck 718296673">
                          <a:extLst>
                            <a:ext uri="{FF2B5EF4-FFF2-40B4-BE49-F238E27FC236}">
                              <a16:creationId xmlns:a16="http://schemas.microsoft.com/office/drawing/2014/main" id="{D2891DEF-9F32-5BF7-5EA3-F243589C4EC1}"/>
                            </a:ext>
                          </a:extLst>
                        </wps:cNvPr>
                        <wps:cNvSpPr/>
                        <wps:spPr>
                          <a:xfrm>
                            <a:off x="0" y="3258077"/>
                            <a:ext cx="1582857" cy="2207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29D8F228" id="Gruppieren 9" o:spid="_x0000_s1026" style="position:absolute;margin-left:.05pt;margin-top:1.3pt;width:450pt;height:273.9pt;z-index:251659264;mso-width-relative:margin;mso-height-relative:margin" coordsize="76505,465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758299084" o:spid="_x0000_s1027" type="#_x0000_t75" alt="Ein Bild, das Text, Reihe, Schrift, Zahl enthält.&#10;&#10;KI-generierte Inhalte können fehlerhaft sein." style="position:absolute;width:76505;height:46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" stroked="t" strokecolor="black [3213]">
                  <v:imagedata r:id="rId11" o:title="Ein Bild, das Text, Reihe, Schrift, Zahl enthält.&#10;&#10;KI-generierte Inhalte können fehlerhaft sein" croptop="856f" cropbottom="1066f" cropleft="391f" cropright="636f"/>
                  <v:path arrowok="t"/>
                </v:shape>
                <v:rect id="Rechteck 1951852682" o:spid="_x0000_s1028" style="position:absolute;left:455;top:902;width:15829;height:2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" fillcolor="white [3212]" stroked="f" strokeweight="1pt"/>
                <v:rect id="Rechteck 1697037882" o:spid="_x0000_s1029" style="position:absolute;left:455;top:16741;width:15829;height:2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" fillcolor="white [3212]" stroked="f" strokeweight="1pt"/>
                <v:rect id="Rechteck 718296673" o:spid="_x0000_s1030" style="position:absolute;top:32580;width:15828;height:2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" fillcolor="white [3212]" stroked="f" strokeweight="1pt"/>
              </v:group>
            </w:pict>
          </mc:Fallback>
        </mc:AlternateContent>
      </w:r>
      <w:r w:rsidR="007C0FBD">
        <w:rPr>
          <w:lang w:val="en-US"/>
        </w:rPr>
        <w:br w:type="page"/>
      </w:r>
    </w:p>
    <w:p w14:paraId="6BFBE091" w14:textId="07F317AB" w:rsidR="007C0FBD" w:rsidRPr="007C0FBD" w:rsidRDefault="007C0FBD" w:rsidP="007C0FBD">
      <w:pPr>
        <w:pStyle w:val="CGHeading2"/>
      </w:pPr>
      <w:r w:rsidRPr="00290F39">
        <w:lastRenderedPageBreak/>
        <w:t>Linguistic validation</w:t>
      </w:r>
    </w:p>
    <w:p w14:paraId="38E31D6D" w14:textId="5BCF88A4" w:rsidR="007C0FBD" w:rsidRDefault="007C0FBD" w:rsidP="007C0FBD">
      <w:pPr>
        <w:spacing w:line="360" w:lineRule="auto"/>
        <w:jc w:val="both"/>
        <w:rPr>
          <w:lang w:val="en-US"/>
        </w:rPr>
      </w:pPr>
      <w:r w:rsidRPr="00290F39">
        <w:rPr>
          <w:lang w:val="en-US"/>
        </w:rPr>
        <w:t>Following a standardi</w:t>
      </w:r>
      <w:r w:rsidR="00D75916">
        <w:rPr>
          <w:lang w:val="en-US"/>
        </w:rPr>
        <w:t>z</w:t>
      </w:r>
      <w:r w:rsidRPr="00290F39">
        <w:rPr>
          <w:lang w:val="en-US"/>
        </w:rPr>
        <w:t xml:space="preserve">ed linguistic validation process (details of which can be found here: </w:t>
      </w:r>
      <w:hyperlink r:id="rId12" w:history="1">
        <w:r w:rsidRPr="00290F39">
          <w:rPr>
            <w:rStyle w:val="Hyperlink"/>
            <w:rFonts w:ascii="Aptos" w:hAnsi="Aptos"/>
            <w:lang w:val="en-US"/>
          </w:rPr>
          <w:t>https://healthpsychologyresearch.com/linguistic-validation/</w:t>
        </w:r>
      </w:hyperlink>
      <w:r w:rsidRPr="00290F39">
        <w:rPr>
          <w:lang w:val="en-US"/>
        </w:rPr>
        <w:t xml:space="preserve">), all questionnaires were independently translated from English to Sesotho by two </w:t>
      </w:r>
      <w:r w:rsidR="005D75B2">
        <w:rPr>
          <w:lang w:val="en-US"/>
        </w:rPr>
        <w:t xml:space="preserve">translators </w:t>
      </w:r>
      <w:r>
        <w:rPr>
          <w:lang w:val="en-US"/>
        </w:rPr>
        <w:t>(</w:t>
      </w:r>
      <w:r w:rsidR="005D75B2" w:rsidRPr="00290F39">
        <w:rPr>
          <w:lang w:val="en-US"/>
        </w:rPr>
        <w:t xml:space="preserve">native Sesotho speakers </w:t>
      </w:r>
      <w:r>
        <w:rPr>
          <w:lang w:val="en-US"/>
        </w:rPr>
        <w:t>with fluent English</w:t>
      </w:r>
      <w:r w:rsidR="005D75B2">
        <w:rPr>
          <w:lang w:val="en-US"/>
        </w:rPr>
        <w:t>,</w:t>
      </w:r>
      <w:r>
        <w:rPr>
          <w:lang w:val="en-US"/>
        </w:rPr>
        <w:t xml:space="preserve"> or bilingual) </w:t>
      </w:r>
      <w:r w:rsidRPr="00290F39">
        <w:rPr>
          <w:lang w:val="en-US"/>
        </w:rPr>
        <w:t xml:space="preserve">producing two forward translations. The two forward translations were reconciled by the translation coordinator. Then, two different translators </w:t>
      </w:r>
      <w:r>
        <w:rPr>
          <w:lang w:val="en-US"/>
        </w:rPr>
        <w:t>(native English speakers with fluent Sesotho, or bilingual)</w:t>
      </w:r>
      <w:r w:rsidRPr="00A96F88">
        <w:rPr>
          <w:lang w:val="en-US"/>
        </w:rPr>
        <w:t>,</w:t>
      </w:r>
      <w:r>
        <w:rPr>
          <w:lang w:val="en-US"/>
        </w:rPr>
        <w:t xml:space="preserve"> </w:t>
      </w:r>
      <w:r w:rsidRPr="00290F39">
        <w:rPr>
          <w:lang w:val="en-US"/>
        </w:rPr>
        <w:t xml:space="preserve">unaware of the original English text, </w:t>
      </w:r>
      <w:proofErr w:type="spellStart"/>
      <w:r w:rsidRPr="00290F39">
        <w:rPr>
          <w:lang w:val="en-US"/>
        </w:rPr>
        <w:t>backtranslated</w:t>
      </w:r>
      <w:proofErr w:type="spellEnd"/>
      <w:r w:rsidRPr="00290F39">
        <w:rPr>
          <w:lang w:val="en-US"/>
        </w:rPr>
        <w:t xml:space="preserve"> the reconciled Sesotho version into English. The two backtranslations were reviewed the coordinator</w:t>
      </w:r>
      <w:r w:rsidRPr="007C0FBD">
        <w:rPr>
          <w:rFonts w:ascii="Aptos" w:hAnsi="Aptos"/>
          <w:lang w:val="en-US"/>
        </w:rPr>
        <w:t xml:space="preserve"> </w:t>
      </w:r>
      <w:r w:rsidRPr="00357760">
        <w:rPr>
          <w:rFonts w:cs="Arial"/>
          <w:lang w:val="en-US"/>
        </w:rPr>
        <w:t xml:space="preserve">and in </w:t>
      </w:r>
      <w:r w:rsidR="002E0FDA">
        <w:rPr>
          <w:rFonts w:cs="Arial"/>
          <w:lang w:val="en-US"/>
        </w:rPr>
        <w:t xml:space="preserve">the </w:t>
      </w:r>
      <w:r w:rsidRPr="00357760">
        <w:rPr>
          <w:rFonts w:cs="Arial"/>
          <w:lang w:val="en-US"/>
        </w:rPr>
        <w:t>case of the HIVTSQs/c-Parent and -Teen questionnaires also by Health Psychology Research (HPR)</w:t>
      </w:r>
      <w:r w:rsidRPr="002E0FDA">
        <w:rPr>
          <w:rFonts w:cs="Arial"/>
          <w:lang w:val="en-US"/>
        </w:rPr>
        <w:t>.</w:t>
      </w:r>
      <w:r>
        <w:rPr>
          <w:lang w:val="en-US"/>
        </w:rPr>
        <w:t xml:space="preserve"> </w:t>
      </w:r>
      <w:r w:rsidRPr="00290F39">
        <w:rPr>
          <w:lang w:val="en-US"/>
        </w:rPr>
        <w:t>Any discrepancies were discussed, and items were retranslated where necessary. The questionnaires were then reviewed by a clinician</w:t>
      </w:r>
      <w:r>
        <w:rPr>
          <w:lang w:val="en-US"/>
        </w:rPr>
        <w:t xml:space="preserve"> and a psychologist.</w:t>
      </w:r>
    </w:p>
    <w:p w14:paraId="7BECB716" w14:textId="43B9F2CA" w:rsidR="007C0FBD" w:rsidRPr="00290F39" w:rsidRDefault="007C0FBD" w:rsidP="007C0FB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For the HIVTSQ-Parent and -Teen (status and change versions), this process was guided by HPR, including provision of one </w:t>
      </w:r>
      <w:proofErr w:type="spellStart"/>
      <w:r>
        <w:rPr>
          <w:lang w:val="en-US"/>
        </w:rPr>
        <w:t>backtranslator</w:t>
      </w:r>
      <w:proofErr w:type="spellEnd"/>
      <w:r>
        <w:rPr>
          <w:lang w:val="en-US"/>
        </w:rPr>
        <w:t xml:space="preserve"> (a first language English speaker). Items were updated based on the Clinician Report, whereupon the reviewing </w:t>
      </w:r>
      <w:r w:rsidRPr="00290F39">
        <w:rPr>
          <w:lang w:val="en-US"/>
        </w:rPr>
        <w:t xml:space="preserve">psychologist suggested no further changes. The </w:t>
      </w:r>
      <w:r>
        <w:rPr>
          <w:lang w:val="en-US"/>
        </w:rPr>
        <w:t xml:space="preserve">HIVTSQ-Parent and -Teen (status and change versions) </w:t>
      </w:r>
      <w:r w:rsidRPr="00290F39">
        <w:rPr>
          <w:lang w:val="en-US"/>
        </w:rPr>
        <w:t>questionnaires were then each cognitively debriefed with 5 teens with HIV or with 5 parents of children with HIV. The Cognitive Debriefing Report was reviewed by HPR and any discrepancies were discussed with the coordinator. Where necessary items were retranslated and retested to finali</w:t>
      </w:r>
      <w:r w:rsidR="00D75916">
        <w:rPr>
          <w:lang w:val="en-US"/>
        </w:rPr>
        <w:t>z</w:t>
      </w:r>
      <w:r w:rsidRPr="00290F39">
        <w:rPr>
          <w:lang w:val="en-US"/>
        </w:rPr>
        <w:t>e the Sesotho translation. Finally, the questionnaires were proofread.</w:t>
      </w:r>
    </w:p>
    <w:p w14:paraId="390EF150" w14:textId="0D4C5704" w:rsidR="007C0FBD" w:rsidRPr="00290F39" w:rsidRDefault="007C0FBD" w:rsidP="007C0FBD">
      <w:pPr>
        <w:spacing w:line="360" w:lineRule="auto"/>
        <w:jc w:val="both"/>
        <w:rPr>
          <w:lang w:val="en-US"/>
        </w:rPr>
      </w:pPr>
      <w:r w:rsidRPr="00290F39">
        <w:rPr>
          <w:lang w:val="en-US"/>
        </w:rPr>
        <w:t xml:space="preserve">For this project, the following trial-specific instructions were prepared which also underwent the complete linguistic validation process: </w:t>
      </w:r>
    </w:p>
    <w:p w14:paraId="71789AC7" w14:textId="77777777" w:rsidR="007C0FBD" w:rsidRPr="00290F39" w:rsidRDefault="007C0FBD" w:rsidP="007C0FBD">
      <w:pPr>
        <w:spacing w:line="360" w:lineRule="auto"/>
        <w:jc w:val="both"/>
        <w:rPr>
          <w:lang w:val="en-US"/>
        </w:rPr>
      </w:pPr>
      <w:proofErr w:type="spellStart"/>
      <w:r w:rsidRPr="00290F39">
        <w:rPr>
          <w:b/>
          <w:bCs/>
          <w:lang w:val="en-US"/>
        </w:rPr>
        <w:t>HIVTSQc</w:t>
      </w:r>
      <w:proofErr w:type="spellEnd"/>
      <w:r w:rsidRPr="00290F39">
        <w:rPr>
          <w:b/>
          <w:bCs/>
          <w:lang w:val="en-US"/>
        </w:rPr>
        <w:t>-Teen:</w:t>
      </w:r>
      <w:r w:rsidRPr="00290F39">
        <w:rPr>
          <w:lang w:val="en-US"/>
        </w:rPr>
        <w:t xml:space="preserve"> </w:t>
      </w:r>
      <w:r w:rsidRPr="00290F39">
        <w:rPr>
          <w:i/>
          <w:iCs/>
          <w:lang w:val="en-US"/>
        </w:rPr>
        <w:t>For the past few weeks you have been taking medication containing dolutegravir as part of your HIV treatment.</w:t>
      </w:r>
    </w:p>
    <w:p w14:paraId="3AD6B223" w14:textId="77777777" w:rsidR="007C0FBD" w:rsidRPr="00290F39" w:rsidRDefault="007C0FBD" w:rsidP="007C0FBD">
      <w:pPr>
        <w:spacing w:line="360" w:lineRule="auto"/>
        <w:jc w:val="both"/>
        <w:rPr>
          <w:lang w:val="en-US"/>
        </w:rPr>
      </w:pPr>
      <w:r w:rsidRPr="00290F39">
        <w:rPr>
          <w:i/>
          <w:iCs/>
          <w:lang w:val="en-US"/>
        </w:rPr>
        <w:t>We would like you to tell us how you feel about your current treatment with dolutegravir.  The following questions ask you to compare it with your previous treatment with lopinavir / ritonavir medication.</w:t>
      </w:r>
    </w:p>
    <w:p w14:paraId="597CCD7E" w14:textId="77777777" w:rsidR="007C0FBD" w:rsidRPr="00290F39" w:rsidRDefault="007C0FBD" w:rsidP="007C0FBD">
      <w:pPr>
        <w:spacing w:line="360" w:lineRule="auto"/>
        <w:jc w:val="both"/>
        <w:rPr>
          <w:lang w:val="en-US"/>
        </w:rPr>
      </w:pPr>
      <w:proofErr w:type="spellStart"/>
      <w:r w:rsidRPr="00290F39">
        <w:rPr>
          <w:b/>
          <w:bCs/>
          <w:lang w:val="en-US"/>
        </w:rPr>
        <w:t>HIVTSQc</w:t>
      </w:r>
      <w:proofErr w:type="spellEnd"/>
      <w:r w:rsidRPr="00290F39">
        <w:rPr>
          <w:b/>
          <w:bCs/>
          <w:lang w:val="en-US"/>
        </w:rPr>
        <w:t>-Parent:</w:t>
      </w:r>
      <w:r w:rsidRPr="00290F39">
        <w:rPr>
          <w:lang w:val="en-US"/>
        </w:rPr>
        <w:t xml:space="preserve"> </w:t>
      </w:r>
      <w:r w:rsidRPr="00290F39">
        <w:rPr>
          <w:i/>
          <w:iCs/>
          <w:lang w:val="en-US"/>
        </w:rPr>
        <w:t>For the past few weeks your child has been taking medication containing dolutegravir as part of their HIV treatment.</w:t>
      </w:r>
    </w:p>
    <w:p w14:paraId="7E704403" w14:textId="08007996" w:rsidR="00FE2217" w:rsidRPr="007C0FBD" w:rsidRDefault="007C0FBD" w:rsidP="007C0FBD">
      <w:pPr>
        <w:spacing w:line="360" w:lineRule="auto"/>
        <w:jc w:val="both"/>
        <w:rPr>
          <w:i/>
          <w:iCs/>
          <w:lang w:val="en-US"/>
        </w:rPr>
      </w:pPr>
      <w:r w:rsidRPr="00290F39">
        <w:rPr>
          <w:i/>
          <w:iCs/>
          <w:lang w:val="en-US"/>
        </w:rPr>
        <w:lastRenderedPageBreak/>
        <w:t>We would like you to tell us how you feel about your child’s current treatment with dolutegravir.  The following questions ask you to compare it with their previous treatment with lopinavir / ritonavir medication.</w:t>
      </w:r>
    </w:p>
    <w:sectPr w:rsidR="00FE2217" w:rsidRPr="007C0FBD" w:rsidSect="00FE2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E7E01"/>
    <w:multiLevelType w:val="hybridMultilevel"/>
    <w:tmpl w:val="B770F732"/>
    <w:lvl w:ilvl="0" w:tplc="6E786C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711004"/>
    <w:multiLevelType w:val="hybridMultilevel"/>
    <w:tmpl w:val="A09298DC"/>
    <w:lvl w:ilvl="0" w:tplc="B9D6E8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217"/>
    <w:rsid w:val="000E0D92"/>
    <w:rsid w:val="001A2FEE"/>
    <w:rsid w:val="002617D9"/>
    <w:rsid w:val="00284DBF"/>
    <w:rsid w:val="002C0F0F"/>
    <w:rsid w:val="002E0FDA"/>
    <w:rsid w:val="00357760"/>
    <w:rsid w:val="00401AEF"/>
    <w:rsid w:val="004B3F93"/>
    <w:rsid w:val="004E577D"/>
    <w:rsid w:val="00566B5F"/>
    <w:rsid w:val="00577F6F"/>
    <w:rsid w:val="005C62DF"/>
    <w:rsid w:val="005D75B2"/>
    <w:rsid w:val="006105F4"/>
    <w:rsid w:val="00636529"/>
    <w:rsid w:val="00655425"/>
    <w:rsid w:val="0067708B"/>
    <w:rsid w:val="0071029A"/>
    <w:rsid w:val="00775A54"/>
    <w:rsid w:val="007C0FBD"/>
    <w:rsid w:val="007D44D3"/>
    <w:rsid w:val="007E2CB6"/>
    <w:rsid w:val="00AB4A63"/>
    <w:rsid w:val="00B34665"/>
    <w:rsid w:val="00C434D2"/>
    <w:rsid w:val="00C82C56"/>
    <w:rsid w:val="00C8635A"/>
    <w:rsid w:val="00C90DB9"/>
    <w:rsid w:val="00CC5242"/>
    <w:rsid w:val="00D75916"/>
    <w:rsid w:val="00DB59DD"/>
    <w:rsid w:val="00E03EE2"/>
    <w:rsid w:val="00E16AD4"/>
    <w:rsid w:val="00E33E1A"/>
    <w:rsid w:val="00E35A6F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60A64"/>
  <w15:chartTrackingRefBased/>
  <w15:docId w15:val="{84B2C722-C936-9E40-AD9E-1F25EAAA2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FBD"/>
    <w:pPr>
      <w:spacing w:after="0" w:line="259" w:lineRule="auto"/>
    </w:pPr>
    <w:rPr>
      <w:rFonts w:ascii="Arial" w:hAnsi="Arial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2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2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2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2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2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2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2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2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2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2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2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2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2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2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217"/>
    <w:rPr>
      <w:b/>
      <w:bCs/>
      <w:smallCaps/>
      <w:color w:val="0F4761" w:themeColor="accent1" w:themeShade="BF"/>
      <w:spacing w:val="5"/>
    </w:rPr>
  </w:style>
  <w:style w:type="paragraph" w:customStyle="1" w:styleId="CGHeading1">
    <w:name w:val="CGHeading1"/>
    <w:basedOn w:val="Heading1"/>
    <w:next w:val="CGNormal"/>
    <w:autoRedefine/>
    <w:qFormat/>
    <w:rsid w:val="00FE2217"/>
    <w:pPr>
      <w:spacing w:line="360" w:lineRule="auto"/>
    </w:pPr>
    <w:rPr>
      <w:rFonts w:ascii="Arial" w:hAnsi="Arial"/>
      <w:b/>
      <w:color w:val="auto"/>
      <w:u w:val="single"/>
    </w:rPr>
  </w:style>
  <w:style w:type="paragraph" w:customStyle="1" w:styleId="CGHeading2">
    <w:name w:val="CGHeading2"/>
    <w:basedOn w:val="Heading2"/>
    <w:next w:val="CGNormal"/>
    <w:autoRedefine/>
    <w:qFormat/>
    <w:rsid w:val="00FE2217"/>
    <w:pPr>
      <w:spacing w:before="240" w:after="0" w:line="360" w:lineRule="auto"/>
      <w:jc w:val="both"/>
    </w:pPr>
    <w:rPr>
      <w:rFonts w:ascii="Arial" w:hAnsi="Arial"/>
      <w:b/>
      <w:color w:val="auto"/>
      <w:sz w:val="28"/>
      <w:szCs w:val="26"/>
      <w:u w:val="single"/>
      <w:lang w:val="en-US"/>
    </w:rPr>
  </w:style>
  <w:style w:type="paragraph" w:customStyle="1" w:styleId="CGHeading3">
    <w:name w:val="CGHeading3"/>
    <w:basedOn w:val="Heading3"/>
    <w:next w:val="CGNormal"/>
    <w:autoRedefine/>
    <w:qFormat/>
    <w:rsid w:val="00FE2217"/>
    <w:pPr>
      <w:spacing w:before="120" w:after="0" w:line="360" w:lineRule="auto"/>
    </w:pPr>
    <w:rPr>
      <w:b/>
      <w:color w:val="auto"/>
      <w:sz w:val="24"/>
      <w:szCs w:val="24"/>
    </w:rPr>
  </w:style>
  <w:style w:type="paragraph" w:customStyle="1" w:styleId="CGNormal">
    <w:name w:val="CGNormal"/>
    <w:basedOn w:val="Normal"/>
    <w:autoRedefine/>
    <w:qFormat/>
    <w:rsid w:val="00655425"/>
    <w:pPr>
      <w:spacing w:line="276" w:lineRule="auto"/>
    </w:pPr>
    <w:rPr>
      <w:sz w:val="22"/>
      <w:lang w:val="en-US" w:eastAsia="de-CH"/>
    </w:rPr>
  </w:style>
  <w:style w:type="paragraph" w:customStyle="1" w:styleId="CGHeading4">
    <w:name w:val="CGHeading4"/>
    <w:basedOn w:val="CGHeading3"/>
    <w:autoRedefine/>
    <w:qFormat/>
    <w:rsid w:val="00FE2217"/>
    <w:rPr>
      <w:b w:val="0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2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217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217"/>
    <w:rPr>
      <w:rFonts w:ascii="Arial" w:hAnsi="Arial"/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2217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2217"/>
    <w:rPr>
      <w:rFonts w:ascii="Consolas" w:hAnsi="Consolas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E221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22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2217"/>
    <w:pPr>
      <w:spacing w:after="0" w:line="240" w:lineRule="auto"/>
    </w:pPr>
    <w:rPr>
      <w:sz w:val="22"/>
      <w:szCs w:val="22"/>
      <w:lang w:val="en-GB"/>
    </w:rPr>
  </w:style>
  <w:style w:type="paragraph" w:customStyle="1" w:styleId="TableCaption">
    <w:name w:val="Table Caption"/>
    <w:basedOn w:val="Normal"/>
    <w:qFormat/>
    <w:rsid w:val="00FE2217"/>
    <w:pPr>
      <w:spacing w:line="240" w:lineRule="auto"/>
      <w:jc w:val="center"/>
    </w:pPr>
    <w:rPr>
      <w:rFonts w:eastAsiaTheme="minorEastAsia"/>
      <w:b/>
      <w:i/>
      <w:kern w:val="0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FE2217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2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val="de-CH"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E221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217"/>
    <w:rPr>
      <w:rFonts w:ascii="Arial" w:hAnsi="Arial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21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217"/>
    <w:rPr>
      <w:rFonts w:ascii="Arial" w:hAnsi="Arial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FE2217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E2217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FE2217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6554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healthpsychologyresearch.com/linguistic-validatio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90</Words>
  <Characters>10778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lankenberger</dc:creator>
  <cp:keywords/>
  <dc:description/>
  <cp:lastModifiedBy>Arun Sharma</cp:lastModifiedBy>
  <cp:revision>2</cp:revision>
  <dcterms:created xsi:type="dcterms:W3CDTF">2026-03-28T04:52:00Z</dcterms:created>
  <dcterms:modified xsi:type="dcterms:W3CDTF">2026-03-28T04:52:00Z</dcterms:modified>
</cp:coreProperties>
</file>